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61C8A" w14:textId="57006398" w:rsidR="004D44A5" w:rsidRPr="009A1C92" w:rsidRDefault="004D44A5" w:rsidP="004D44A5">
      <w:pPr>
        <w:pStyle w:val="Caption"/>
        <w:ind w:left="-709"/>
      </w:pPr>
      <w:r>
        <w:rPr>
          <w:lang w:val="en-CH"/>
        </w:rPr>
        <w:t xml:space="preserve">Supplementary </w:t>
      </w:r>
      <w:bookmarkStart w:id="0" w:name="_GoBack"/>
      <w:bookmarkEnd w:id="0"/>
      <w:r w:rsidRPr="009A1C92">
        <w:t xml:space="preserve">Table </w:t>
      </w:r>
      <w:r>
        <w:rPr>
          <w:lang w:val="en-CH"/>
        </w:rPr>
        <w:t>1</w:t>
      </w:r>
      <w:r>
        <w:t>.</w:t>
      </w:r>
      <w:r w:rsidRPr="009A1C92">
        <w:t xml:space="preserve"> Characteristics of </w:t>
      </w:r>
      <w:r>
        <w:t>i</w:t>
      </w:r>
      <w:r w:rsidRPr="009A1C92">
        <w:t xml:space="preserve">ncluded </w:t>
      </w:r>
      <w:r>
        <w:t>s</w:t>
      </w:r>
      <w:r w:rsidRPr="009A1C92">
        <w:t xml:space="preserve">tudies </w:t>
      </w:r>
    </w:p>
    <w:tbl>
      <w:tblPr>
        <w:tblStyle w:val="PlainTable411"/>
        <w:tblW w:w="15874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984"/>
        <w:gridCol w:w="852"/>
        <w:gridCol w:w="1400"/>
        <w:gridCol w:w="23"/>
        <w:gridCol w:w="1412"/>
        <w:gridCol w:w="1701"/>
        <w:gridCol w:w="1418"/>
        <w:gridCol w:w="1561"/>
        <w:gridCol w:w="1845"/>
        <w:gridCol w:w="139"/>
        <w:gridCol w:w="749"/>
        <w:gridCol w:w="1225"/>
        <w:gridCol w:w="1430"/>
        <w:gridCol w:w="135"/>
      </w:tblGrid>
      <w:tr w:rsidR="004D44A5" w:rsidRPr="000C7833" w14:paraId="0FE349EA" w14:textId="77777777" w:rsidTr="00F4190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5" w:type="dxa"/>
          <w:trHeight w:val="61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F19925" w14:textId="77777777" w:rsidR="004D44A5" w:rsidRPr="000C7833" w:rsidRDefault="004D44A5" w:rsidP="00F41909">
            <w:pPr>
              <w:rPr>
                <w:rFonts w:cs="Times New Roman"/>
                <w:bCs w:val="0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Study/country</w:t>
            </w:r>
          </w:p>
          <w:p w14:paraId="218D176E" w14:textId="77777777" w:rsidR="004D44A5" w:rsidRPr="000C7833" w:rsidRDefault="004D44A5" w:rsidP="00F41909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C89B85" w14:textId="77777777" w:rsidR="004D44A5" w:rsidRPr="000C7833" w:rsidRDefault="004D44A5" w:rsidP="00F41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ublication typ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7031EDF" w14:textId="77777777" w:rsidR="004D44A5" w:rsidRPr="000C7833" w:rsidRDefault="004D44A5" w:rsidP="00F41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Objective of inter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C43DE2" w14:textId="77777777" w:rsidR="004D44A5" w:rsidRPr="000C7833" w:rsidRDefault="004D44A5" w:rsidP="00F41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velopmentally Inform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86DE17" w14:textId="77777777" w:rsidR="004D44A5" w:rsidRPr="000C7833" w:rsidRDefault="004D44A5" w:rsidP="00F41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Methodology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5D031423" w14:textId="77777777" w:rsidR="004D44A5" w:rsidRPr="000C7833" w:rsidRDefault="004D44A5" w:rsidP="00F41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Desig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285F40" w14:textId="77777777" w:rsidR="004D44A5" w:rsidRPr="000C7833" w:rsidRDefault="004D44A5" w:rsidP="00F41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Sampl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59DB009A" w14:textId="77777777" w:rsidR="004D44A5" w:rsidRPr="000C7833" w:rsidRDefault="004D44A5" w:rsidP="00F41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41B2F26E" w14:textId="77777777" w:rsidR="004D44A5" w:rsidRPr="000C7833" w:rsidRDefault="004D44A5" w:rsidP="00F41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Mean ± SD age (years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090B41AD" w14:textId="77777777" w:rsidR="004D44A5" w:rsidRPr="000C7833" w:rsidRDefault="004D44A5" w:rsidP="00F41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Findings</w:t>
            </w:r>
          </w:p>
        </w:tc>
      </w:tr>
      <w:tr w:rsidR="004D44A5" w:rsidRPr="000C7833" w14:paraId="4009B2F6" w14:textId="77777777" w:rsidTr="00F419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5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14:paraId="1D97551A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51A877A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703E84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7BF31A7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4A972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948F7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7E500D0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6010FF7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07245E8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194C328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1B3AF65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D44A5" w:rsidRPr="000C7833" w14:paraId="1824E5A6" w14:textId="77777777" w:rsidTr="00F41909">
        <w:trPr>
          <w:gridAfter w:val="1"/>
          <w:wAfter w:w="135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14:paraId="4F236028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Bachle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 xml:space="preserve">a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Germany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1B2CC1B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1F11360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725226C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revalence of EDs in male + female EAs with</w:t>
            </w:r>
            <w:r>
              <w:rPr>
                <w:rFonts w:cs="Times New Roman"/>
                <w:sz w:val="20"/>
                <w:szCs w:val="20"/>
              </w:rPr>
              <w:t xml:space="preserve"> early-onset</w:t>
            </w:r>
            <w:r w:rsidRPr="000C7833">
              <w:rPr>
                <w:rFonts w:cs="Times New Roman"/>
                <w:sz w:val="20"/>
                <w:szCs w:val="20"/>
              </w:rPr>
              <w:t xml:space="preserve"> T1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A736C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EE367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6ABF42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2DC176B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emale          </w:t>
            </w: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T1D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  <w:p w14:paraId="71F45DC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Male              </w:t>
            </w:r>
            <w:r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T1D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46BEEC4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26</w:t>
            </w:r>
          </w:p>
          <w:p w14:paraId="257ADD79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58F2C9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</w:t>
            </w:r>
            <w:r w:rsidRPr="000C7833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10AEA18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19.4 ± </w:t>
            </w:r>
            <w:r>
              <w:rPr>
                <w:rFonts w:cs="Times New Roman"/>
                <w:sz w:val="20"/>
                <w:szCs w:val="20"/>
              </w:rPr>
              <w:t>1.0</w:t>
            </w:r>
          </w:p>
          <w:p w14:paraId="16789270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2A96A1F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                      </w:t>
            </w:r>
            <w:r w:rsidRPr="000C7833">
              <w:rPr>
                <w:rFonts w:cs="Times New Roman"/>
                <w:sz w:val="20"/>
                <w:szCs w:val="20"/>
              </w:rPr>
              <w:t>19.3 ± 0.9</w:t>
            </w:r>
          </w:p>
          <w:p w14:paraId="6FD03AF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2725B4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robable ED (</w:t>
            </w:r>
            <w:r w:rsidRPr="000C7833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≥ 2 on SCOFF</w:t>
            </w:r>
            <w:r w:rsidRPr="000C7833">
              <w:rPr>
                <w:rFonts w:cs="Times New Roman"/>
                <w:sz w:val="20"/>
                <w:szCs w:val="20"/>
                <w:shd w:val="clear" w:color="auto" w:fill="FFFFFF"/>
              </w:rPr>
              <w:t>): 9.5% of males; 30.2% of females; males &lt; females </w:t>
            </w:r>
          </w:p>
        </w:tc>
      </w:tr>
      <w:tr w:rsidR="004D44A5" w:rsidRPr="000C7833" w14:paraId="530CB3D4" w14:textId="77777777" w:rsidTr="00F419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5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A8ADAE2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Bankoff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 xml:space="preserve">a 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1BFBF82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3</w:t>
            </w:r>
          </w:p>
        </w:tc>
        <w:tc>
          <w:tcPr>
            <w:tcW w:w="1400" w:type="dxa"/>
          </w:tcPr>
          <w:p w14:paraId="2C6CBBA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6267BF5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revalence of compensatory weight-control behaviour in EAs</w:t>
            </w:r>
          </w:p>
        </w:tc>
        <w:tc>
          <w:tcPr>
            <w:tcW w:w="1701" w:type="dxa"/>
          </w:tcPr>
          <w:p w14:paraId="41239BD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0E1E1B9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34142D5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051C4E22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emale     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Uni students</w:t>
            </w:r>
            <w:r>
              <w:rPr>
                <w:rFonts w:cs="Times New Roman"/>
                <w:sz w:val="20"/>
                <w:szCs w:val="20"/>
              </w:rPr>
              <w:br/>
              <w:t>56% White            27% Asian</w:t>
            </w:r>
            <w:r>
              <w:rPr>
                <w:rFonts w:cs="Times New Roman"/>
                <w:sz w:val="20"/>
                <w:szCs w:val="20"/>
              </w:rPr>
              <w:br/>
              <w:t>17% Other</w:t>
            </w:r>
          </w:p>
          <w:p w14:paraId="29EE149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749" w:type="dxa"/>
          </w:tcPr>
          <w:p w14:paraId="2D97CA9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759</w:t>
            </w:r>
          </w:p>
        </w:tc>
        <w:tc>
          <w:tcPr>
            <w:tcW w:w="1225" w:type="dxa"/>
          </w:tcPr>
          <w:p w14:paraId="334369A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0C7833">
              <w:rPr>
                <w:rFonts w:cs="Times New Roman"/>
                <w:sz w:val="20"/>
                <w:szCs w:val="20"/>
              </w:rPr>
              <w:t xml:space="preserve"> ± 2.0</w:t>
            </w:r>
          </w:p>
          <w:p w14:paraId="3C3A10D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1AA5507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Compensatory weight-control behaviour </w:t>
            </w:r>
            <w:r w:rsidRPr="000C7833">
              <w:rPr>
                <w:rFonts w:cs="Times New Roman"/>
                <w:sz w:val="20"/>
                <w:szCs w:val="20"/>
                <w:shd w:val="clear" w:color="auto" w:fill="F2F2F2" w:themeFill="background1" w:themeFillShade="F2"/>
              </w:rPr>
              <w:t>(</w:t>
            </w:r>
            <w:r w:rsidRPr="000C7833">
              <w:rPr>
                <w:rFonts w:cs="Times New Roman"/>
                <w:color w:val="222222"/>
                <w:sz w:val="20"/>
                <w:szCs w:val="20"/>
                <w:shd w:val="clear" w:color="auto" w:fill="F2F2F2" w:themeFill="background1" w:themeFillShade="F2"/>
              </w:rPr>
              <w:t xml:space="preserve">≥ </w:t>
            </w:r>
            <w:r w:rsidRPr="000C7833">
              <w:rPr>
                <w:rFonts w:cs="Times New Roman"/>
                <w:sz w:val="20"/>
                <w:szCs w:val="20"/>
              </w:rPr>
              <w:t>1 in past year): 20.7%</w:t>
            </w:r>
          </w:p>
        </w:tc>
      </w:tr>
      <w:tr w:rsidR="004D44A5" w:rsidRPr="000C7833" w14:paraId="005B639C" w14:textId="77777777" w:rsidTr="00F41909">
        <w:trPr>
          <w:gridAfter w:val="1"/>
          <w:wAfter w:w="135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95BBA9D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Doyle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 xml:space="preserve">a        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3F12D06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1400" w:type="dxa"/>
          </w:tcPr>
          <w:p w14:paraId="4FD2088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479E590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revalence of disordered eating in male + female EAs with T1D</w:t>
            </w:r>
          </w:p>
        </w:tc>
        <w:tc>
          <w:tcPr>
            <w:tcW w:w="1701" w:type="dxa"/>
          </w:tcPr>
          <w:p w14:paraId="20CADCB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ak</w:t>
            </w:r>
          </w:p>
        </w:tc>
        <w:tc>
          <w:tcPr>
            <w:tcW w:w="1418" w:type="dxa"/>
          </w:tcPr>
          <w:p w14:paraId="2181B9D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08C3156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3F19791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emale      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T1D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</w:p>
          <w:p w14:paraId="4F468127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Male                       T1D    </w:t>
            </w:r>
            <w:r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</w:p>
          <w:p w14:paraId="5ED5984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ace/Ethnicity (TS): 83% White  </w:t>
            </w:r>
            <w:r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749" w:type="dxa"/>
          </w:tcPr>
          <w:p w14:paraId="4340815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27</w:t>
            </w:r>
          </w:p>
          <w:p w14:paraId="1CAF99E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7AF6FC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33</w:t>
            </w:r>
          </w:p>
          <w:p w14:paraId="40602F1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14:paraId="44FB3A4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20.6 ± 2.5</w:t>
            </w:r>
          </w:p>
          <w:p w14:paraId="74F6B29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372E490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1.2 ± 2.6</w:t>
            </w:r>
          </w:p>
        </w:tc>
        <w:tc>
          <w:tcPr>
            <w:tcW w:w="1430" w:type="dxa"/>
          </w:tcPr>
          <w:p w14:paraId="05B4B39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Disordered eating (&gt;20 on DEPS-R): 29.6% of females; 18.2% of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males; males = females</w:t>
            </w:r>
          </w:p>
        </w:tc>
      </w:tr>
      <w:tr w:rsidR="004D44A5" w:rsidRPr="000C7833" w14:paraId="1E843659" w14:textId="77777777" w:rsidTr="00F419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5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D08F56B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Gonidakis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Greece</w:t>
            </w:r>
          </w:p>
        </w:tc>
        <w:tc>
          <w:tcPr>
            <w:tcW w:w="852" w:type="dxa"/>
          </w:tcPr>
          <w:p w14:paraId="6BBBE7F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400" w:type="dxa"/>
          </w:tcPr>
          <w:p w14:paraId="22BF75C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26172FC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revalence of “at-risk” ED status in male + female EAs</w:t>
            </w:r>
          </w:p>
        </w:tc>
        <w:tc>
          <w:tcPr>
            <w:tcW w:w="1701" w:type="dxa"/>
          </w:tcPr>
          <w:p w14:paraId="6291049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ng</w:t>
            </w:r>
          </w:p>
        </w:tc>
        <w:tc>
          <w:tcPr>
            <w:tcW w:w="1418" w:type="dxa"/>
          </w:tcPr>
          <w:p w14:paraId="7069F52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Quantitative </w:t>
            </w:r>
          </w:p>
        </w:tc>
        <w:tc>
          <w:tcPr>
            <w:tcW w:w="1561" w:type="dxa"/>
          </w:tcPr>
          <w:p w14:paraId="2BEE293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6AAFF33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emale  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NC                        Uni students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  <w:p w14:paraId="7B12E68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Male    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Uni students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</w:tc>
        <w:tc>
          <w:tcPr>
            <w:tcW w:w="749" w:type="dxa"/>
          </w:tcPr>
          <w:p w14:paraId="1F2225C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52</w:t>
            </w:r>
          </w:p>
          <w:p w14:paraId="7C0F21D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6B9164C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</w:t>
            </w:r>
            <w:r w:rsidRPr="000C7833">
              <w:rPr>
                <w:rFonts w:cs="Times New Roman"/>
                <w:sz w:val="20"/>
                <w:szCs w:val="20"/>
              </w:rPr>
              <w:t>85</w:t>
            </w:r>
          </w:p>
          <w:p w14:paraId="43D4314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14:paraId="3E73954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.8 ± NR</w:t>
            </w:r>
          </w:p>
          <w:p w14:paraId="7331F9B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5F45BB2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</w:t>
            </w:r>
            <w:r w:rsidRPr="000C7833">
              <w:rPr>
                <w:rFonts w:cs="Times New Roman"/>
                <w:sz w:val="20"/>
                <w:szCs w:val="20"/>
              </w:rPr>
              <w:t>21.3 ± NR</w:t>
            </w:r>
          </w:p>
        </w:tc>
        <w:tc>
          <w:tcPr>
            <w:tcW w:w="1430" w:type="dxa"/>
          </w:tcPr>
          <w:p w14:paraId="112A4ACC" w14:textId="77777777" w:rsidR="004D44A5" w:rsidRPr="000C7833" w:rsidRDefault="004D44A5" w:rsidP="00F41909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“At risk” for ED (</w:t>
            </w:r>
            <w:r w:rsidRPr="000C7833">
              <w:rPr>
                <w:rFonts w:cs="Times New Roman"/>
                <w:color w:val="222222"/>
                <w:sz w:val="20"/>
                <w:szCs w:val="20"/>
                <w:shd w:val="clear" w:color="auto" w:fill="F2F2F2" w:themeFill="background1" w:themeFillShade="F2"/>
              </w:rPr>
              <w:t xml:space="preserve">≥ 20 on EAT-26):  </w:t>
            </w:r>
            <w:r w:rsidRPr="000C7833">
              <w:rPr>
                <w:rFonts w:cs="Times New Roman"/>
                <w:sz w:val="20"/>
                <w:szCs w:val="20"/>
              </w:rPr>
              <w:t>15.5% of females; 11.8% of males; males = females</w:t>
            </w:r>
          </w:p>
        </w:tc>
      </w:tr>
      <w:tr w:rsidR="004D44A5" w:rsidRPr="000C7833" w14:paraId="3F9101A7" w14:textId="77777777" w:rsidTr="00F41909">
        <w:trPr>
          <w:gridAfter w:val="1"/>
          <w:wAfter w:w="135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125BDB0" w14:textId="77777777" w:rsidR="004D44A5" w:rsidRPr="000C7833" w:rsidRDefault="004D44A5" w:rsidP="00F41909">
            <w:pPr>
              <w:ind w:right="-113"/>
              <w:rPr>
                <w:rFonts w:cs="Times New Roman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Hasselle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 xml:space="preserve">a     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2FEADC1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0C783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00" w:type="dxa"/>
          </w:tcPr>
          <w:p w14:paraId="600AE97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1DABB5D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revalence of EDs in EAs</w:t>
            </w:r>
          </w:p>
        </w:tc>
        <w:tc>
          <w:tcPr>
            <w:tcW w:w="1701" w:type="dxa"/>
          </w:tcPr>
          <w:p w14:paraId="5F6C3F7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418" w:type="dxa"/>
          </w:tcPr>
          <w:p w14:paraId="56CAA45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370EC89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1984" w:type="dxa"/>
            <w:gridSpan w:val="2"/>
          </w:tcPr>
          <w:p w14:paraId="4D310FE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72% female  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Uni students</w:t>
            </w:r>
            <w:r>
              <w:rPr>
                <w:rFonts w:cs="Times New Roman"/>
                <w:sz w:val="20"/>
                <w:szCs w:val="20"/>
              </w:rPr>
              <w:br/>
              <w:t>66% White           17% Black</w:t>
            </w:r>
            <w:r>
              <w:rPr>
                <w:rFonts w:cs="Times New Roman"/>
                <w:sz w:val="20"/>
                <w:szCs w:val="20"/>
              </w:rPr>
              <w:br/>
              <w:t>17% Other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749" w:type="dxa"/>
          </w:tcPr>
          <w:p w14:paraId="6E3D129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88</w:t>
            </w:r>
          </w:p>
        </w:tc>
        <w:tc>
          <w:tcPr>
            <w:tcW w:w="1225" w:type="dxa"/>
          </w:tcPr>
          <w:p w14:paraId="37FE679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2 ± 1.4</w:t>
            </w:r>
          </w:p>
        </w:tc>
        <w:tc>
          <w:tcPr>
            <w:tcW w:w="1430" w:type="dxa"/>
            <w:shd w:val="clear" w:color="auto" w:fill="FFFFFF" w:themeFill="background1"/>
          </w:tcPr>
          <w:p w14:paraId="35D821A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Probable ED </w:t>
            </w:r>
            <w:r w:rsidRPr="000C7833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(≥ 2 on SCOFF): 20.3%</w:t>
            </w:r>
          </w:p>
        </w:tc>
      </w:tr>
      <w:tr w:rsidR="004D44A5" w:rsidRPr="000C7833" w14:paraId="0878094E" w14:textId="77777777" w:rsidTr="00F419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5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8F93DA8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Hymowitz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4CBF35A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1400" w:type="dxa"/>
          </w:tcPr>
          <w:p w14:paraId="5E79A5B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7BD79F8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Prevalence of BED / NES / unhealthy weight-control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behaviours in EAs</w:t>
            </w:r>
          </w:p>
        </w:tc>
        <w:tc>
          <w:tcPr>
            <w:tcW w:w="1701" w:type="dxa"/>
          </w:tcPr>
          <w:p w14:paraId="1A10829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418" w:type="dxa"/>
          </w:tcPr>
          <w:p w14:paraId="066DE43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40DA0A1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07C31AC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60% female  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NC                          Uni students</w:t>
            </w:r>
            <w:r>
              <w:rPr>
                <w:rFonts w:cs="Times New Roman"/>
                <w:sz w:val="20"/>
                <w:szCs w:val="20"/>
              </w:rPr>
              <w:br/>
              <w:t>46% White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lastRenderedPageBreak/>
              <w:t>31% Asian</w:t>
            </w:r>
            <w:r>
              <w:rPr>
                <w:rFonts w:cs="Times New Roman"/>
                <w:sz w:val="20"/>
                <w:szCs w:val="20"/>
              </w:rPr>
              <w:br/>
              <w:t>33% Other</w:t>
            </w:r>
            <w:r>
              <w:rPr>
                <w:rFonts w:cs="Times New Roman"/>
                <w:sz w:val="20"/>
                <w:szCs w:val="20"/>
              </w:rPr>
              <w:br/>
            </w:r>
          </w:p>
          <w:p w14:paraId="62E83EF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02C4FD7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598</w:t>
            </w:r>
          </w:p>
        </w:tc>
        <w:tc>
          <w:tcPr>
            <w:tcW w:w="1225" w:type="dxa"/>
          </w:tcPr>
          <w:p w14:paraId="5A3CE01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5 ± 1.5</w:t>
            </w:r>
          </w:p>
        </w:tc>
        <w:tc>
          <w:tcPr>
            <w:tcW w:w="1430" w:type="dxa"/>
          </w:tcPr>
          <w:p w14:paraId="6C6D1FE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BED: 11.5%</w:t>
            </w:r>
          </w:p>
          <w:p w14:paraId="316ED4F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ES: 3.3%</w:t>
            </w:r>
          </w:p>
          <w:p w14:paraId="03EBCF3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  <w:shd w:val="clear" w:color="auto" w:fill="F2F2F2" w:themeFill="background1" w:themeFillShade="F2"/>
              </w:rPr>
              <w:lastRenderedPageBreak/>
              <w:t>Unhealthy weight-control behaviour (≥ 1 per week): 26.</w:t>
            </w:r>
            <w:r>
              <w:rPr>
                <w:rFonts w:cs="Times New Roman"/>
                <w:sz w:val="20"/>
                <w:szCs w:val="20"/>
                <w:shd w:val="clear" w:color="auto" w:fill="F2F2F2" w:themeFill="background1" w:themeFillShade="F2"/>
              </w:rPr>
              <w:t>4</w:t>
            </w:r>
            <w:r w:rsidRPr="000C7833">
              <w:rPr>
                <w:rFonts w:cs="Times New Roman"/>
                <w:sz w:val="20"/>
                <w:szCs w:val="20"/>
                <w:shd w:val="clear" w:color="auto" w:fill="F2F2F2" w:themeFill="background1" w:themeFillShade="F2"/>
              </w:rPr>
              <w:t>%</w:t>
            </w:r>
          </w:p>
        </w:tc>
      </w:tr>
      <w:tr w:rsidR="004D44A5" w:rsidRPr="000C7833" w14:paraId="67E55E9E" w14:textId="77777777" w:rsidTr="00F41909">
        <w:trPr>
          <w:gridAfter w:val="1"/>
          <w:wAfter w:w="135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009B6E7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Mason &amp; Heron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 xml:space="preserve">  USA</w:t>
            </w:r>
          </w:p>
        </w:tc>
        <w:tc>
          <w:tcPr>
            <w:tcW w:w="852" w:type="dxa"/>
          </w:tcPr>
          <w:p w14:paraId="0FBA6CE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1400" w:type="dxa"/>
          </w:tcPr>
          <w:p w14:paraId="7DF16BA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31BAFB7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revalence of objective over-eating / loss of control eating in EAs</w:t>
            </w:r>
          </w:p>
        </w:tc>
        <w:tc>
          <w:tcPr>
            <w:tcW w:w="1701" w:type="dxa"/>
          </w:tcPr>
          <w:p w14:paraId="6D4CDA5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38622A7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290389F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ngitudinal</w:t>
            </w:r>
          </w:p>
        </w:tc>
        <w:tc>
          <w:tcPr>
            <w:tcW w:w="1984" w:type="dxa"/>
            <w:gridSpan w:val="2"/>
          </w:tcPr>
          <w:p w14:paraId="07D0C32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53% female  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</w:tc>
        <w:tc>
          <w:tcPr>
            <w:tcW w:w="749" w:type="dxa"/>
          </w:tcPr>
          <w:p w14:paraId="6EDBF47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2288</w:t>
            </w:r>
          </w:p>
        </w:tc>
        <w:tc>
          <w:tcPr>
            <w:tcW w:w="1225" w:type="dxa"/>
          </w:tcPr>
          <w:p w14:paraId="073DE9F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430" w:type="dxa"/>
          </w:tcPr>
          <w:p w14:paraId="6D44C0A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Objective over-eating (≥ 1 in past week): 5.9%</w:t>
            </w:r>
          </w:p>
          <w:p w14:paraId="019FBB6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ss of control eating (≥ 1 in past week): 2.1%</w:t>
            </w:r>
          </w:p>
        </w:tc>
      </w:tr>
      <w:tr w:rsidR="004D44A5" w:rsidRPr="000C7833" w14:paraId="0AACEE3B" w14:textId="77777777" w:rsidTr="00F419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5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56BCB6F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Pivarunas &amp; Shomaker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 xml:space="preserve">a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 xml:space="preserve">        USA</w:t>
            </w:r>
          </w:p>
        </w:tc>
        <w:tc>
          <w:tcPr>
            <w:tcW w:w="852" w:type="dxa"/>
          </w:tcPr>
          <w:p w14:paraId="7368462D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00" w:type="dxa"/>
          </w:tcPr>
          <w:p w14:paraId="025918E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onference abstract</w:t>
            </w:r>
          </w:p>
        </w:tc>
        <w:tc>
          <w:tcPr>
            <w:tcW w:w="1435" w:type="dxa"/>
            <w:gridSpan w:val="2"/>
          </w:tcPr>
          <w:p w14:paraId="2F1DD0D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revalence of ED symptoms in Latina + White American EAs</w:t>
            </w:r>
          </w:p>
        </w:tc>
        <w:tc>
          <w:tcPr>
            <w:tcW w:w="1701" w:type="dxa"/>
          </w:tcPr>
          <w:p w14:paraId="25E2211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6F1CAE1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3A50C6A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47E119E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0% </w:t>
            </w:r>
            <w:r w:rsidRPr="000C7833">
              <w:rPr>
                <w:rFonts w:cs="Times New Roman"/>
                <w:sz w:val="20"/>
                <w:szCs w:val="20"/>
              </w:rPr>
              <w:t xml:space="preserve">Latina     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Female     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</w:p>
          <w:p w14:paraId="21AC9A9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0% </w:t>
            </w:r>
            <w:r w:rsidRPr="000C7833">
              <w:rPr>
                <w:rFonts w:cs="Times New Roman"/>
                <w:sz w:val="20"/>
                <w:szCs w:val="20"/>
              </w:rPr>
              <w:t xml:space="preserve">White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Female 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</w:p>
        </w:tc>
        <w:tc>
          <w:tcPr>
            <w:tcW w:w="749" w:type="dxa"/>
          </w:tcPr>
          <w:p w14:paraId="75B2CE7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42</w:t>
            </w:r>
          </w:p>
          <w:p w14:paraId="67A6CB7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4D8B5B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</w:t>
            </w:r>
            <w:r>
              <w:rPr>
                <w:rFonts w:cs="Times New Roman"/>
                <w:sz w:val="20"/>
                <w:szCs w:val="20"/>
              </w:rPr>
              <w:t xml:space="preserve">           </w:t>
            </w:r>
            <w:r w:rsidRPr="000C7833">
              <w:rPr>
                <w:rFonts w:cs="Times New Roman"/>
                <w:sz w:val="20"/>
                <w:szCs w:val="20"/>
              </w:rPr>
              <w:t>510</w:t>
            </w:r>
          </w:p>
        </w:tc>
        <w:tc>
          <w:tcPr>
            <w:tcW w:w="1225" w:type="dxa"/>
          </w:tcPr>
          <w:p w14:paraId="08BF7E9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8.7 ± 1.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0C783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TS)</w:t>
            </w:r>
          </w:p>
        </w:tc>
        <w:tc>
          <w:tcPr>
            <w:tcW w:w="1430" w:type="dxa"/>
          </w:tcPr>
          <w:p w14:paraId="3567B27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Binge-eating (frequency NR): 8% of White; 13% of Latina; Latina &gt; White</w:t>
            </w:r>
          </w:p>
          <w:p w14:paraId="6636F3C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Dieting + food preoccupation (frequency NR): (% NR); Latina = White</w:t>
            </w:r>
          </w:p>
          <w:p w14:paraId="6533AE2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ating restraint (frequency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NR): (% NR); Latina &gt; White</w:t>
            </w:r>
          </w:p>
        </w:tc>
      </w:tr>
      <w:tr w:rsidR="004D44A5" w:rsidRPr="000C7833" w14:paraId="3A82F41B" w14:textId="77777777" w:rsidTr="00F41909">
        <w:trPr>
          <w:gridAfter w:val="1"/>
          <w:wAfter w:w="135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73BFBAB" w14:textId="77777777" w:rsidR="004D44A5" w:rsidRPr="006E00BA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Patrick &amp; Stahl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USA</w:t>
            </w:r>
          </w:p>
        </w:tc>
        <w:tc>
          <w:tcPr>
            <w:tcW w:w="852" w:type="dxa"/>
          </w:tcPr>
          <w:p w14:paraId="4332855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1400" w:type="dxa"/>
          </w:tcPr>
          <w:p w14:paraId="0433547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403C59F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valence of ED symptoms in four age groups</w:t>
            </w:r>
          </w:p>
        </w:tc>
        <w:tc>
          <w:tcPr>
            <w:tcW w:w="1701" w:type="dxa"/>
          </w:tcPr>
          <w:p w14:paraId="6653E81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3BFB9D4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3ECCE43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845" w:type="dxa"/>
          </w:tcPr>
          <w:p w14:paraId="555ADEE7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te adols            NC                     68% female</w:t>
            </w:r>
          </w:p>
          <w:p w14:paraId="1A26191D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s                      NC                     68% female</w:t>
            </w:r>
          </w:p>
          <w:p w14:paraId="429E352B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life                  NC                     68% female</w:t>
            </w:r>
          </w:p>
          <w:p w14:paraId="4A6A7EF9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ter life             NC                     68% female</w:t>
            </w:r>
          </w:p>
          <w:p w14:paraId="7295F3D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ace/ Ethnicity (TS):                  94% White            5% Black             1% Other           </w:t>
            </w:r>
          </w:p>
        </w:tc>
        <w:tc>
          <w:tcPr>
            <w:tcW w:w="888" w:type="dxa"/>
            <w:gridSpan w:val="2"/>
          </w:tcPr>
          <w:p w14:paraId="7DB77F33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  <w:p w14:paraId="0397C57C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07FE68F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  <w:p w14:paraId="75BCE4D9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6AA43E0F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  <w:p w14:paraId="39EDAE93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6E4F112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225" w:type="dxa"/>
          </w:tcPr>
          <w:p w14:paraId="6A52A1AB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8.0 </w:t>
            </w:r>
            <w:r w:rsidRPr="000C7833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0</w:t>
            </w:r>
          </w:p>
          <w:p w14:paraId="7F11117B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CD89F42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1.8 </w:t>
            </w:r>
            <w:r w:rsidRPr="000C7833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.1</w:t>
            </w:r>
          </w:p>
          <w:p w14:paraId="2D627F52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36BB262F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4.6 </w:t>
            </w:r>
            <w:r w:rsidRPr="000C7833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.7</w:t>
            </w:r>
          </w:p>
          <w:p w14:paraId="44B4B829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6409C3A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9.7 </w:t>
            </w:r>
            <w:r w:rsidRPr="000C7833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0.9</w:t>
            </w:r>
          </w:p>
        </w:tc>
        <w:tc>
          <w:tcPr>
            <w:tcW w:w="1430" w:type="dxa"/>
          </w:tcPr>
          <w:p w14:paraId="65A2BCF2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Prevalence of AN in female EAs: 31.3%</w:t>
            </w:r>
          </w:p>
          <w:p w14:paraId="2F37785E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AN in male EAs: 50.0%</w:t>
            </w:r>
          </w:p>
          <w:p w14:paraId="7E116990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BN in female EAs: 6.3%</w:t>
            </w:r>
          </w:p>
          <w:p w14:paraId="7D0BBB16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BN in male EAs: 10.0%</w:t>
            </w:r>
          </w:p>
          <w:p w14:paraId="46152BE9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Bingeing in female EAs: 32.0%</w:t>
            </w:r>
          </w:p>
          <w:p w14:paraId="3542594B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Bingeineg in male EAs: 30.0%</w:t>
            </w:r>
          </w:p>
          <w:p w14:paraId="4D686F4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No differences between the groups in % with putative ED (AN; BN; bingeing) diagnoses</w:t>
            </w:r>
          </w:p>
        </w:tc>
      </w:tr>
      <w:tr w:rsidR="004D44A5" w:rsidRPr="000C7833" w14:paraId="241693D9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CDB7172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199C00C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0" w:type="dxa"/>
          </w:tcPr>
          <w:p w14:paraId="10D5938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</w:tcPr>
          <w:p w14:paraId="6C896A5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C1BD0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7DE0E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0D29E7A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1BA863BC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2606DF0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14:paraId="70A66D5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3BBEDC4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D44A5" w:rsidRPr="000C7833" w14:paraId="032ACA74" w14:textId="77777777" w:rsidTr="00F4190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132BACF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Thurston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62355BE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400" w:type="dxa"/>
          </w:tcPr>
          <w:p w14:paraId="3413C2C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75240A8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revalence of binge-eating in EAs</w:t>
            </w:r>
          </w:p>
        </w:tc>
        <w:tc>
          <w:tcPr>
            <w:tcW w:w="1701" w:type="dxa"/>
          </w:tcPr>
          <w:p w14:paraId="02B5E79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17835FF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2604FF6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28C6717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emale 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 </w:t>
            </w:r>
            <w:r>
              <w:rPr>
                <w:rFonts w:cs="Times New Roman"/>
                <w:sz w:val="20"/>
                <w:szCs w:val="20"/>
              </w:rPr>
              <w:t xml:space="preserve">          </w:t>
            </w:r>
            <w:r w:rsidRPr="000C7833">
              <w:rPr>
                <w:rFonts w:cs="Times New Roman"/>
                <w:sz w:val="20"/>
                <w:szCs w:val="20"/>
              </w:rPr>
              <w:t>Uni students</w:t>
            </w:r>
            <w:r>
              <w:rPr>
                <w:rFonts w:cs="Times New Roman"/>
                <w:sz w:val="20"/>
                <w:szCs w:val="20"/>
              </w:rPr>
              <w:br/>
              <w:t>49% White           27% Black</w:t>
            </w:r>
            <w:r>
              <w:rPr>
                <w:rFonts w:cs="Times New Roman"/>
                <w:sz w:val="20"/>
                <w:szCs w:val="20"/>
              </w:rPr>
              <w:br/>
              <w:t>34% Other</w:t>
            </w:r>
          </w:p>
        </w:tc>
        <w:tc>
          <w:tcPr>
            <w:tcW w:w="749" w:type="dxa"/>
          </w:tcPr>
          <w:p w14:paraId="5FFB259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97</w:t>
            </w:r>
          </w:p>
        </w:tc>
        <w:tc>
          <w:tcPr>
            <w:tcW w:w="1225" w:type="dxa"/>
          </w:tcPr>
          <w:p w14:paraId="40DED3E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2 ± 1.5</w:t>
            </w:r>
          </w:p>
        </w:tc>
        <w:tc>
          <w:tcPr>
            <w:tcW w:w="1565" w:type="dxa"/>
            <w:gridSpan w:val="2"/>
          </w:tcPr>
          <w:p w14:paraId="3F73EC8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Moderate bingeing (18-26 on BES): 12.5%</w:t>
            </w:r>
          </w:p>
          <w:p w14:paraId="5D46E0C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Severe bingeing (&gt;27 on BES): 4.4%</w:t>
            </w:r>
          </w:p>
        </w:tc>
      </w:tr>
      <w:tr w:rsidR="004D44A5" w:rsidRPr="000C7833" w14:paraId="6984E788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BA57D8A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West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 xml:space="preserve">        USA</w:t>
            </w:r>
          </w:p>
        </w:tc>
        <w:tc>
          <w:tcPr>
            <w:tcW w:w="852" w:type="dxa"/>
          </w:tcPr>
          <w:p w14:paraId="36CDCFD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1400" w:type="dxa"/>
          </w:tcPr>
          <w:p w14:paraId="10ABE24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2D153A0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revalence of binge-eating in low SES + high SES EAs</w:t>
            </w:r>
          </w:p>
        </w:tc>
        <w:tc>
          <w:tcPr>
            <w:tcW w:w="1701" w:type="dxa"/>
          </w:tcPr>
          <w:p w14:paraId="225EFB4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ak</w:t>
            </w:r>
          </w:p>
        </w:tc>
        <w:tc>
          <w:tcPr>
            <w:tcW w:w="1418" w:type="dxa"/>
          </w:tcPr>
          <w:p w14:paraId="30DA8E2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4B8BA92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ngitudinal</w:t>
            </w:r>
          </w:p>
        </w:tc>
        <w:tc>
          <w:tcPr>
            <w:tcW w:w="1984" w:type="dxa"/>
            <w:gridSpan w:val="2"/>
          </w:tcPr>
          <w:p w14:paraId="47E5589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Low SES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55% female Occupation NR</w:t>
            </w:r>
            <w:r>
              <w:rPr>
                <w:rFonts w:cs="Times New Roman"/>
                <w:sz w:val="20"/>
                <w:szCs w:val="20"/>
              </w:rPr>
              <w:br/>
              <w:t>50% White                      27% Asian                               33% Other</w:t>
            </w:r>
            <w:r>
              <w:rPr>
                <w:rFonts w:cs="Times New Roman"/>
                <w:sz w:val="20"/>
                <w:szCs w:val="20"/>
              </w:rPr>
              <w:br/>
            </w:r>
          </w:p>
          <w:p w14:paraId="4483A83D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High SES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50% female Occupation NR</w:t>
            </w:r>
            <w:r>
              <w:rPr>
                <w:rFonts w:cs="Times New Roman"/>
                <w:sz w:val="20"/>
                <w:szCs w:val="20"/>
              </w:rPr>
              <w:br/>
              <w:t>81% White                  10% Asian               9% Other</w:t>
            </w:r>
          </w:p>
          <w:p w14:paraId="09DA05C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749" w:type="dxa"/>
          </w:tcPr>
          <w:p w14:paraId="0C1C601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18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  <w:p w14:paraId="379E053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43A68FE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</w:p>
          <w:p w14:paraId="0FDAAE98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</w:t>
            </w:r>
          </w:p>
          <w:p w14:paraId="5368BA4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>992</w:t>
            </w:r>
          </w:p>
        </w:tc>
        <w:tc>
          <w:tcPr>
            <w:tcW w:w="1225" w:type="dxa"/>
          </w:tcPr>
          <w:p w14:paraId="73BF5DC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R</w:t>
            </w:r>
          </w:p>
          <w:p w14:paraId="0F7DA4A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6221D91B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</w:t>
            </w:r>
          </w:p>
          <w:p w14:paraId="4792BD1F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              </w:t>
            </w:r>
          </w:p>
          <w:p w14:paraId="636E1FB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</w:t>
            </w:r>
            <w:r w:rsidRPr="000C7833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565" w:type="dxa"/>
            <w:gridSpan w:val="2"/>
          </w:tcPr>
          <w:p w14:paraId="12C34D9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Binge-eating (≥ 1 in past year): Low SES: 6.3%; High SES: 4.9%; Low SES = high SES</w:t>
            </w:r>
          </w:p>
        </w:tc>
      </w:tr>
      <w:tr w:rsidR="004D44A5" w:rsidRPr="000C7833" w14:paraId="4DFF35B6" w14:textId="77777777" w:rsidTr="00F4190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AB33D66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Trajectory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3947489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7EB8E78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98017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7DD63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90434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7724E0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27CB0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4CA4311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51FC3B1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72AA6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D44A5" w:rsidRPr="000C7833" w14:paraId="2330CF61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14:paraId="52BC653A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Goldschmidt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 xml:space="preserve">a   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2084414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CCA220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418763F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Stability of overeating / binge-eating / BED between adolescence + EA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11FDC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ak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40897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51E758F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ngitudina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334D541D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57% female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>NC         Occupation NR</w:t>
            </w:r>
            <w:r>
              <w:rPr>
                <w:rFonts w:cs="Times New Roman"/>
                <w:sz w:val="20"/>
                <w:szCs w:val="20"/>
              </w:rPr>
              <w:br/>
              <w:t>67% White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38A0BD4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827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989C6A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</w:tcBorders>
          </w:tcPr>
          <w:p w14:paraId="0596AC3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Overeating (≥ 1 in past year), binge-eating (≥ 1 in past year) or BED: </w:t>
            </w:r>
          </w:p>
          <w:p w14:paraId="00589E2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o symptoms adolescence + EA: 81%</w:t>
            </w:r>
          </w:p>
          <w:p w14:paraId="62B7390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Symptoms remit adolescence to EA: 8.2%</w:t>
            </w:r>
          </w:p>
          <w:p w14:paraId="2A13574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Symptoms maintained adolescence to EA: 3.6%</w:t>
            </w:r>
          </w:p>
          <w:p w14:paraId="4307F43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Symptoms developed   adolescence to EA: 7.2%</w:t>
            </w:r>
          </w:p>
        </w:tc>
      </w:tr>
      <w:tr w:rsidR="004D44A5" w:rsidRPr="000C7833" w14:paraId="1DE61A12" w14:textId="77777777" w:rsidTr="00F4190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2907735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Waszczuk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 xml:space="preserve">a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Norway</w:t>
            </w:r>
          </w:p>
        </w:tc>
        <w:tc>
          <w:tcPr>
            <w:tcW w:w="852" w:type="dxa"/>
          </w:tcPr>
          <w:p w14:paraId="1B3A043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1400" w:type="dxa"/>
          </w:tcPr>
          <w:p w14:paraId="1BC0BBA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4BEAB67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hange in ED symptoms between adolescence + EA</w:t>
            </w:r>
          </w:p>
        </w:tc>
        <w:tc>
          <w:tcPr>
            <w:tcW w:w="1701" w:type="dxa"/>
          </w:tcPr>
          <w:p w14:paraId="0666450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1C71E81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58E0B09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ngitudinal</w:t>
            </w:r>
          </w:p>
        </w:tc>
        <w:tc>
          <w:tcPr>
            <w:tcW w:w="1984" w:type="dxa"/>
            <w:gridSpan w:val="2"/>
          </w:tcPr>
          <w:p w14:paraId="3EE25CB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57% female  </w:t>
            </w:r>
            <w:r>
              <w:rPr>
                <w:rFonts w:cs="Times New Roman"/>
                <w:sz w:val="20"/>
                <w:szCs w:val="20"/>
              </w:rPr>
              <w:t xml:space="preserve"> 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NC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</w:tc>
        <w:tc>
          <w:tcPr>
            <w:tcW w:w="749" w:type="dxa"/>
          </w:tcPr>
          <w:p w14:paraId="0D0C324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453</w:t>
            </w:r>
          </w:p>
        </w:tc>
        <w:tc>
          <w:tcPr>
            <w:tcW w:w="1225" w:type="dxa"/>
          </w:tcPr>
          <w:p w14:paraId="27F2689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6 ± 2.0</w:t>
            </w:r>
          </w:p>
        </w:tc>
        <w:tc>
          <w:tcPr>
            <w:tcW w:w="1565" w:type="dxa"/>
            <w:gridSpan w:val="2"/>
          </w:tcPr>
          <w:p w14:paraId="19A2968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Drive for thinness: adolescence &lt; EA </w:t>
            </w:r>
          </w:p>
          <w:p w14:paraId="0D74E18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Body dissatisfaction: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adolescence </w:t>
            </w:r>
            <w:r>
              <w:rPr>
                <w:rFonts w:cs="Times New Roman"/>
                <w:sz w:val="20"/>
                <w:szCs w:val="20"/>
              </w:rPr>
              <w:t>&lt;</w:t>
            </w:r>
            <w:r w:rsidRPr="000C7833">
              <w:rPr>
                <w:rFonts w:cs="Times New Roman"/>
                <w:sz w:val="20"/>
                <w:szCs w:val="20"/>
              </w:rPr>
              <w:t xml:space="preserve"> EA</w:t>
            </w:r>
          </w:p>
          <w:p w14:paraId="57FCCBE3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Bulimia: adolescence = EA </w:t>
            </w:r>
          </w:p>
          <w:p w14:paraId="1826A71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ongitudinal cross-symptom correlations among ED symptoms were moderate to high, with drive for thinness and body dissatisfaction being the highest  </w:t>
            </w:r>
          </w:p>
        </w:tc>
      </w:tr>
      <w:tr w:rsidR="004D44A5" w:rsidRPr="000C7833" w14:paraId="78367AE1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14:paraId="1F82D4CC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Impact 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92A48A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63352B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59F91B1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91D8D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38778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534DBA6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67F4C4C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342DEB7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0AE567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single" w:sz="4" w:space="0" w:color="auto"/>
            </w:tcBorders>
          </w:tcPr>
          <w:p w14:paraId="1B39171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D44A5" w:rsidRPr="000C7833" w14:paraId="5063076E" w14:textId="77777777" w:rsidTr="00F4190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14:paraId="5D15012C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Mason &amp; Heron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 xml:space="preserve">a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09DAE38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2D56A2A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6FA9E15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Impact of objective over-eating / loss of control eating during EA on psychosocial adjustment in young adulthoo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3795A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763FC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17A848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ngitudina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343AD57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53% female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501CB07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2288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77AB9F5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R</w:t>
            </w:r>
          </w:p>
          <w:p w14:paraId="0E0C0CE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single" w:sz="4" w:space="0" w:color="auto"/>
            </w:tcBorders>
          </w:tcPr>
          <w:p w14:paraId="7F585E3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Objective over-eating (≥ 1 in past week) during EA associated with:</w:t>
            </w:r>
          </w:p>
          <w:p w14:paraId="7C239C2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+social isolation</w:t>
            </w:r>
          </w:p>
          <w:p w14:paraId="7D2A704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833">
              <w:rPr>
                <w:sz w:val="20"/>
                <w:szCs w:val="20"/>
              </w:rPr>
              <w:t xml:space="preserve">-perceived attractiveness </w:t>
            </w:r>
          </w:p>
          <w:p w14:paraId="6022A4E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in young adulthood.</w:t>
            </w:r>
          </w:p>
          <w:p w14:paraId="2C1DA3B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Loss of control eating (≥ 1 in past week) during EA associated with: </w:t>
            </w:r>
          </w:p>
          <w:p w14:paraId="081E5CE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+depressive symptoms </w:t>
            </w:r>
          </w:p>
          <w:p w14:paraId="0FDDDC7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+social isolation </w:t>
            </w:r>
          </w:p>
          <w:p w14:paraId="4D5F619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+sleep difficulty</w:t>
            </w:r>
          </w:p>
          <w:p w14:paraId="5F30166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-close friends </w:t>
            </w:r>
          </w:p>
          <w:p w14:paraId="52D855D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in young adulthood.</w:t>
            </w:r>
          </w:p>
        </w:tc>
      </w:tr>
      <w:tr w:rsidR="004D44A5" w:rsidRPr="000C7833" w14:paraId="7AF2DE1E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14:paraId="0220E261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E</w:t>
            </w:r>
            <w:r w:rsidRPr="000C7833">
              <w:rPr>
                <w:rFonts w:cs="Times New Roman"/>
                <w:sz w:val="20"/>
                <w:szCs w:val="20"/>
              </w:rPr>
              <w:t>tiology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4299476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D56168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3AAB72D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62741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0D184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4B687DC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02AD56E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4EEB4A6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3917E7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single" w:sz="4" w:space="0" w:color="auto"/>
            </w:tcBorders>
          </w:tcPr>
          <w:p w14:paraId="6FADD5E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D44A5" w:rsidRPr="000C7833" w14:paraId="06FE2356" w14:textId="77777777" w:rsidTr="00F4190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14:paraId="52402CE4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Abaied et al.    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03071AB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299C4C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201F441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Impact of RSA, coping responses + parent psychological control on ED symptoms in E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83F48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47E40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Quantitative 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5803173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ngitudina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099D6CF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85% female 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Uni students</w:t>
            </w:r>
            <w:r>
              <w:rPr>
                <w:rFonts w:cs="Times New Roman"/>
                <w:sz w:val="20"/>
                <w:szCs w:val="20"/>
              </w:rPr>
              <w:br/>
              <w:t xml:space="preserve">85% White               11% NR                  4% Other                               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776957F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66</w:t>
            </w:r>
          </w:p>
          <w:p w14:paraId="1F6015E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4434952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4 ± 0.8</w:t>
            </w:r>
          </w:p>
          <w:p w14:paraId="304BFF3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single" w:sz="4" w:space="0" w:color="auto"/>
            </w:tcBorders>
          </w:tcPr>
          <w:p w14:paraId="6E8BDF3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D symptoms predicted by interaction between RSA, parent psychological control + coping responses </w:t>
            </w:r>
          </w:p>
        </w:tc>
      </w:tr>
      <w:tr w:rsidR="004D44A5" w:rsidRPr="000C7833" w14:paraId="3A55C054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E9E471F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Asberg &amp; Wagaman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791B68E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1400" w:type="dxa"/>
          </w:tcPr>
          <w:p w14:paraId="2B9403F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6868EE6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Relationship between body dissatisfaction, perceived stress, social support, emotion regulation + ED symptoms in EAs</w:t>
            </w:r>
          </w:p>
        </w:tc>
        <w:tc>
          <w:tcPr>
            <w:tcW w:w="1701" w:type="dxa"/>
          </w:tcPr>
          <w:p w14:paraId="1C8FA15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4D2C727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3D3061D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0425BBA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70% female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NC            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0C7833">
              <w:rPr>
                <w:rFonts w:cs="Times New Roman"/>
                <w:sz w:val="20"/>
                <w:szCs w:val="20"/>
              </w:rPr>
              <w:t xml:space="preserve">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Uni students</w:t>
            </w:r>
            <w:r>
              <w:rPr>
                <w:rFonts w:cs="Times New Roman"/>
                <w:sz w:val="20"/>
                <w:szCs w:val="20"/>
              </w:rPr>
              <w:br/>
              <w:t>88% White</w:t>
            </w:r>
          </w:p>
        </w:tc>
        <w:tc>
          <w:tcPr>
            <w:tcW w:w="749" w:type="dxa"/>
          </w:tcPr>
          <w:p w14:paraId="369C29D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95</w:t>
            </w:r>
          </w:p>
          <w:p w14:paraId="1FFDFDD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14:paraId="6DFFE7A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8.9 ± 1.5</w:t>
            </w:r>
          </w:p>
          <w:p w14:paraId="0D6828D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6FF2F10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D </w:t>
            </w:r>
            <w:r>
              <w:rPr>
                <w:rFonts w:cs="Times New Roman"/>
                <w:sz w:val="20"/>
                <w:szCs w:val="20"/>
              </w:rPr>
              <w:t>cognitions and behaviours positively</w:t>
            </w:r>
            <w:r w:rsidRPr="000C7833">
              <w:rPr>
                <w:rFonts w:cs="Times New Roman"/>
                <w:sz w:val="20"/>
                <w:szCs w:val="20"/>
              </w:rPr>
              <w:t xml:space="preserve"> associated with perceived stress </w:t>
            </w:r>
          </w:p>
          <w:p w14:paraId="56168E1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D cognitions associated with </w:t>
            </w:r>
            <w:r>
              <w:rPr>
                <w:rFonts w:cs="Times New Roman"/>
                <w:sz w:val="20"/>
                <w:szCs w:val="20"/>
              </w:rPr>
              <w:t xml:space="preserve">less effective use of </w:t>
            </w:r>
            <w:r w:rsidRPr="000C7833">
              <w:rPr>
                <w:rFonts w:cs="Times New Roman"/>
                <w:sz w:val="20"/>
                <w:szCs w:val="20"/>
              </w:rPr>
              <w:t xml:space="preserve">emotion reduction </w:t>
            </w:r>
            <w:r>
              <w:rPr>
                <w:rFonts w:cs="Times New Roman"/>
                <w:sz w:val="20"/>
                <w:szCs w:val="20"/>
              </w:rPr>
              <w:t xml:space="preserve">as a </w:t>
            </w:r>
            <w:r w:rsidRPr="000C7833">
              <w:rPr>
                <w:rFonts w:cs="Times New Roman"/>
                <w:sz w:val="20"/>
                <w:szCs w:val="20"/>
              </w:rPr>
              <w:t>regulation strateg</w:t>
            </w:r>
            <w:r>
              <w:rPr>
                <w:rFonts w:cs="Times New Roman"/>
                <w:sz w:val="20"/>
                <w:szCs w:val="20"/>
              </w:rPr>
              <w:t>y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4D44A5" w:rsidRPr="000C7833" w14:paraId="6113BE7C" w14:textId="77777777" w:rsidTr="00F41909">
        <w:trPr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6C0244C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>Bachle et al.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 xml:space="preserve"> a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Germany</w:t>
            </w:r>
          </w:p>
        </w:tc>
        <w:tc>
          <w:tcPr>
            <w:tcW w:w="852" w:type="dxa"/>
          </w:tcPr>
          <w:p w14:paraId="143D198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1400" w:type="dxa"/>
          </w:tcPr>
          <w:p w14:paraId="070A1AE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29B7D4B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Relationship between, metabolic control, depressive and ED symptoms in EAs with </w:t>
            </w:r>
            <w:r>
              <w:rPr>
                <w:rFonts w:cs="Times New Roman"/>
                <w:sz w:val="20"/>
                <w:szCs w:val="20"/>
              </w:rPr>
              <w:t xml:space="preserve">early-onset </w:t>
            </w:r>
            <w:r w:rsidRPr="000C7833">
              <w:rPr>
                <w:rFonts w:cs="Times New Roman"/>
                <w:sz w:val="20"/>
                <w:szCs w:val="20"/>
              </w:rPr>
              <w:t>T1D</w:t>
            </w:r>
          </w:p>
          <w:p w14:paraId="0C68F39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55795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418" w:type="dxa"/>
          </w:tcPr>
          <w:p w14:paraId="371BD84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4244794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57EC703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robable ED</w:t>
            </w:r>
            <w:r w:rsidRPr="000C7833">
              <w:rPr>
                <w:rFonts w:cs="Times New Roman"/>
                <w:sz w:val="20"/>
                <w:szCs w:val="20"/>
                <w:shd w:val="clear" w:color="auto" w:fill="F2F2F2" w:themeFill="background1" w:themeFillShade="F2"/>
              </w:rPr>
              <w:t xml:space="preserve"> </w:t>
            </w:r>
            <w:r w:rsidRPr="000C7833">
              <w:rPr>
                <w:rFonts w:cs="Times New Roman"/>
                <w:sz w:val="20"/>
                <w:szCs w:val="20"/>
              </w:rPr>
              <w:t>(</w:t>
            </w:r>
            <w:r w:rsidRPr="000C7833">
              <w:rPr>
                <w:rFonts w:cs="Times New Roman"/>
                <w:color w:val="222222"/>
                <w:sz w:val="20"/>
                <w:szCs w:val="20"/>
              </w:rPr>
              <w:t xml:space="preserve">≥ 2 on SCOFF)             </w:t>
            </w:r>
            <w:r>
              <w:rPr>
                <w:rFonts w:cs="Times New Roman"/>
                <w:color w:val="222222"/>
                <w:sz w:val="20"/>
                <w:szCs w:val="20"/>
              </w:rPr>
              <w:t xml:space="preserve">100% </w:t>
            </w:r>
            <w:r>
              <w:rPr>
                <w:rFonts w:cs="Times New Roman"/>
                <w:sz w:val="20"/>
                <w:szCs w:val="20"/>
              </w:rPr>
              <w:t>f</w:t>
            </w:r>
            <w:r w:rsidRPr="000C7833">
              <w:rPr>
                <w:rFonts w:cs="Times New Roman"/>
                <w:sz w:val="20"/>
                <w:szCs w:val="20"/>
              </w:rPr>
              <w:t>emale</w:t>
            </w:r>
            <w:r w:rsidRPr="000C7833">
              <w:rPr>
                <w:rFonts w:cs="Times New Roman"/>
                <w:color w:val="222222"/>
                <w:sz w:val="20"/>
                <w:szCs w:val="20"/>
              </w:rPr>
              <w:t xml:space="preserve">        </w:t>
            </w:r>
            <w:r>
              <w:rPr>
                <w:rFonts w:cs="Times New Roman"/>
                <w:color w:val="222222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color w:val="222222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222222"/>
                <w:sz w:val="20"/>
                <w:szCs w:val="20"/>
              </w:rPr>
              <w:br/>
            </w:r>
            <w:r w:rsidRPr="000C7833">
              <w:rPr>
                <w:rFonts w:cs="Times New Roman"/>
                <w:color w:val="222222"/>
                <w:sz w:val="20"/>
                <w:szCs w:val="20"/>
              </w:rPr>
              <w:t xml:space="preserve">T1D </w:t>
            </w:r>
            <w:r>
              <w:rPr>
                <w:rFonts w:cs="Times New Roman"/>
                <w:color w:val="222222"/>
                <w:sz w:val="20"/>
                <w:szCs w:val="20"/>
              </w:rPr>
              <w:t xml:space="preserve">           </w:t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  <w:p w14:paraId="2499609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No ED   </w:t>
            </w:r>
            <w:r>
              <w:rPr>
                <w:rFonts w:cs="Times New Roman"/>
                <w:sz w:val="20"/>
                <w:szCs w:val="20"/>
              </w:rPr>
              <w:t xml:space="preserve">            100% f</w:t>
            </w:r>
            <w:r w:rsidRPr="000C7833">
              <w:rPr>
                <w:rFonts w:cs="Times New Roman"/>
                <w:sz w:val="20"/>
                <w:szCs w:val="20"/>
              </w:rPr>
              <w:t>emale</w:t>
            </w:r>
            <w:r>
              <w:rPr>
                <w:rFonts w:cs="Times New Roman"/>
                <w:sz w:val="20"/>
                <w:szCs w:val="20"/>
              </w:rPr>
              <w:t xml:space="preserve"> 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0C7833">
              <w:rPr>
                <w:rFonts w:cs="Times New Roman"/>
                <w:color w:val="222222"/>
                <w:sz w:val="20"/>
                <w:szCs w:val="20"/>
              </w:rPr>
              <w:t>T1D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  <w:p w14:paraId="2B1A872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robable ED (</w:t>
            </w:r>
            <w:r w:rsidRPr="000C7833">
              <w:rPr>
                <w:rFonts w:cs="Times New Roman"/>
                <w:color w:val="222222"/>
                <w:sz w:val="20"/>
                <w:szCs w:val="20"/>
              </w:rPr>
              <w:t xml:space="preserve">≥ 2 on SCOFF)       </w:t>
            </w:r>
            <w:r>
              <w:rPr>
                <w:rFonts w:cs="Times New Roman"/>
                <w:color w:val="222222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t>100% m</w:t>
            </w:r>
            <w:r w:rsidRPr="000C7833">
              <w:rPr>
                <w:rFonts w:cs="Times New Roman"/>
                <w:sz w:val="20"/>
                <w:szCs w:val="20"/>
              </w:rPr>
              <w:t>ale</w:t>
            </w:r>
            <w:r w:rsidRPr="000C7833">
              <w:rPr>
                <w:rFonts w:cs="Times New Roman"/>
                <w:color w:val="222222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color w:val="222222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color w:val="222222"/>
                <w:sz w:val="20"/>
                <w:szCs w:val="20"/>
              </w:rPr>
              <w:t xml:space="preserve">  </w:t>
            </w:r>
            <w:r>
              <w:rPr>
                <w:rFonts w:cs="Times New Roman"/>
                <w:color w:val="222222"/>
                <w:sz w:val="20"/>
                <w:szCs w:val="20"/>
              </w:rPr>
              <w:br/>
            </w:r>
            <w:r w:rsidRPr="000C7833">
              <w:rPr>
                <w:rFonts w:cs="Times New Roman"/>
                <w:color w:val="222222"/>
                <w:sz w:val="20"/>
                <w:szCs w:val="20"/>
              </w:rPr>
              <w:t>T1D</w:t>
            </w:r>
            <w:r>
              <w:rPr>
                <w:rFonts w:cs="Times New Roman"/>
                <w:color w:val="222222"/>
                <w:sz w:val="20"/>
                <w:szCs w:val="20"/>
              </w:rPr>
              <w:t xml:space="preserve">         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  <w:p w14:paraId="33C07D6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No ED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br/>
              <w:t>100% m</w:t>
            </w:r>
            <w:r w:rsidRPr="000C7833">
              <w:rPr>
                <w:rFonts w:cs="Times New Roman"/>
                <w:sz w:val="20"/>
                <w:szCs w:val="20"/>
              </w:rPr>
              <w:t xml:space="preserve">ale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color w:val="222222"/>
                <w:sz w:val="20"/>
                <w:szCs w:val="20"/>
              </w:rPr>
              <w:t>T1D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              </w:t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</w:tc>
        <w:tc>
          <w:tcPr>
            <w:tcW w:w="749" w:type="dxa"/>
          </w:tcPr>
          <w:p w14:paraId="7A987B4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211</w:t>
            </w:r>
            <w:r>
              <w:rPr>
                <w:rFonts w:cs="Times New Roman"/>
                <w:sz w:val="20"/>
                <w:szCs w:val="20"/>
              </w:rPr>
              <w:t xml:space="preserve"> (TS)</w:t>
            </w:r>
          </w:p>
        </w:tc>
        <w:tc>
          <w:tcPr>
            <w:tcW w:w="1225" w:type="dxa"/>
          </w:tcPr>
          <w:p w14:paraId="46BEA4A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4 ± 1.0</w:t>
            </w:r>
            <w:r>
              <w:rPr>
                <w:rFonts w:cs="Times New Roman"/>
                <w:sz w:val="20"/>
                <w:szCs w:val="20"/>
              </w:rPr>
              <w:t xml:space="preserve"> (TS)</w:t>
            </w:r>
          </w:p>
          <w:p w14:paraId="1AC0056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65" w:type="dxa"/>
            <w:gridSpan w:val="2"/>
          </w:tcPr>
          <w:p w14:paraId="539CB6C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Depressive symptoms: ED female group &gt; no ED female group; ED male group = no ED male group</w:t>
            </w:r>
          </w:p>
          <w:p w14:paraId="3E1CF97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All females: ED symptoms associated with depressive symptoms </w:t>
            </w:r>
          </w:p>
          <w:p w14:paraId="789BFA4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All males: Trend-level correlation between ED symptoms and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depressive symptoms </w:t>
            </w:r>
          </w:p>
          <w:p w14:paraId="12DDC67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o association between ED symptoms and metabolic control (HbA1c) in either group</w:t>
            </w:r>
          </w:p>
        </w:tc>
      </w:tr>
      <w:tr w:rsidR="004D44A5" w:rsidRPr="000C7833" w14:paraId="2B3F6120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D7F9388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Bankoff et al.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 xml:space="preserve"> a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 xml:space="preserve">   USA</w:t>
            </w:r>
          </w:p>
        </w:tc>
        <w:tc>
          <w:tcPr>
            <w:tcW w:w="852" w:type="dxa"/>
          </w:tcPr>
          <w:p w14:paraId="324BA53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3</w:t>
            </w:r>
          </w:p>
        </w:tc>
        <w:tc>
          <w:tcPr>
            <w:tcW w:w="1400" w:type="dxa"/>
          </w:tcPr>
          <w:p w14:paraId="1B0F176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2D00FEF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Relationship between childhood abuse + adult attachment styles on compensatory weight-control behaviours in EA</w:t>
            </w:r>
          </w:p>
        </w:tc>
        <w:tc>
          <w:tcPr>
            <w:tcW w:w="1701" w:type="dxa"/>
          </w:tcPr>
          <w:p w14:paraId="1A4226F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76DCC3E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0E53E19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430216B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emale        </w:t>
            </w:r>
            <w:r>
              <w:rPr>
                <w:rFonts w:cs="Times New Roman"/>
                <w:sz w:val="20"/>
                <w:szCs w:val="20"/>
              </w:rPr>
              <w:t xml:space="preserve">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NC     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     Uni students</w:t>
            </w:r>
            <w:r>
              <w:rPr>
                <w:rFonts w:cs="Times New Roman"/>
                <w:sz w:val="20"/>
                <w:szCs w:val="20"/>
              </w:rPr>
              <w:br/>
              <w:t>56% White</w:t>
            </w:r>
            <w:r>
              <w:rPr>
                <w:rFonts w:cs="Times New Roman"/>
                <w:sz w:val="20"/>
                <w:szCs w:val="20"/>
              </w:rPr>
              <w:br/>
              <w:t>27% Asian</w:t>
            </w:r>
            <w:r>
              <w:rPr>
                <w:rFonts w:cs="Times New Roman"/>
                <w:sz w:val="20"/>
                <w:szCs w:val="20"/>
              </w:rPr>
              <w:br/>
              <w:t>17% Other</w:t>
            </w:r>
          </w:p>
        </w:tc>
        <w:tc>
          <w:tcPr>
            <w:tcW w:w="749" w:type="dxa"/>
          </w:tcPr>
          <w:p w14:paraId="422EB23D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759</w:t>
            </w:r>
          </w:p>
        </w:tc>
        <w:tc>
          <w:tcPr>
            <w:tcW w:w="1225" w:type="dxa"/>
          </w:tcPr>
          <w:p w14:paraId="1478B1B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0C7833">
              <w:rPr>
                <w:rFonts w:cs="Times New Roman"/>
                <w:sz w:val="20"/>
                <w:szCs w:val="20"/>
              </w:rPr>
              <w:t xml:space="preserve"> ± 2.0</w:t>
            </w:r>
          </w:p>
          <w:p w14:paraId="754788D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545A3AA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Compensatory weight-control behaviours associated with: </w:t>
            </w:r>
          </w:p>
          <w:p w14:paraId="24893E09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+ Relationship avoidance</w:t>
            </w:r>
          </w:p>
          <w:p w14:paraId="401DB48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 Global psychosocial functioning</w:t>
            </w:r>
          </w:p>
          <w:p w14:paraId="4EA3E0B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+ Childhood abuse (trend-level only)</w:t>
            </w:r>
          </w:p>
          <w:p w14:paraId="7FF1548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nteraction between childhood abuse and relationship avoidance </w:t>
            </w:r>
          </w:p>
          <w:p w14:paraId="68449CC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Not associated with perceived power in sexual relationships </w:t>
            </w:r>
          </w:p>
        </w:tc>
      </w:tr>
      <w:tr w:rsidR="004D44A5" w:rsidRPr="000C7833" w14:paraId="12EC0C47" w14:textId="77777777" w:rsidTr="00F41909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97DD281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Boyatzis &amp; McConnell       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2B017C7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06</w:t>
            </w:r>
          </w:p>
        </w:tc>
        <w:tc>
          <w:tcPr>
            <w:tcW w:w="1400" w:type="dxa"/>
          </w:tcPr>
          <w:p w14:paraId="73101C9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4C25E4B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Relationship between </w:t>
            </w:r>
            <w:r>
              <w:rPr>
                <w:rFonts w:cs="Times New Roman"/>
                <w:sz w:val="20"/>
                <w:szCs w:val="20"/>
              </w:rPr>
              <w:t>Q</w:t>
            </w:r>
            <w:r w:rsidRPr="000C7833">
              <w:rPr>
                <w:rFonts w:cs="Times New Roman"/>
                <w:sz w:val="20"/>
                <w:szCs w:val="20"/>
              </w:rPr>
              <w:t>ues</w:t>
            </w:r>
            <w:r>
              <w:rPr>
                <w:rFonts w:cs="Times New Roman"/>
                <w:sz w:val="20"/>
                <w:szCs w:val="20"/>
              </w:rPr>
              <w:t>t</w:t>
            </w:r>
            <w:r w:rsidRPr="000C7833">
              <w:rPr>
                <w:rFonts w:cs="Times New Roman"/>
                <w:sz w:val="20"/>
                <w:szCs w:val="20"/>
              </w:rPr>
              <w:t xml:space="preserve"> orientation and ED symptoms in EAs</w:t>
            </w:r>
          </w:p>
        </w:tc>
        <w:tc>
          <w:tcPr>
            <w:tcW w:w="1701" w:type="dxa"/>
          </w:tcPr>
          <w:p w14:paraId="64C4E15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ng</w:t>
            </w:r>
          </w:p>
        </w:tc>
        <w:tc>
          <w:tcPr>
            <w:tcW w:w="1418" w:type="dxa"/>
          </w:tcPr>
          <w:p w14:paraId="700535F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12F45ED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43E7E9D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0C7833">
              <w:rPr>
                <w:rFonts w:cs="Times New Roman"/>
                <w:sz w:val="20"/>
                <w:szCs w:val="20"/>
              </w:rPr>
              <w:t xml:space="preserve"> /2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nd</w:t>
            </w:r>
            <w:r w:rsidRPr="000C7833">
              <w:rPr>
                <w:rFonts w:cs="Times New Roman"/>
                <w:sz w:val="20"/>
                <w:szCs w:val="20"/>
              </w:rPr>
              <w:t xml:space="preserve"> year uni           Female     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NC</w:t>
            </w:r>
          </w:p>
          <w:p w14:paraId="33021D9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3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rd</w:t>
            </w:r>
            <w:r w:rsidRPr="000C7833">
              <w:rPr>
                <w:rFonts w:cs="Times New Roman"/>
                <w:sz w:val="20"/>
                <w:szCs w:val="20"/>
              </w:rPr>
              <w:t xml:space="preserve"> / 4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0C7833">
              <w:rPr>
                <w:rFonts w:cs="Times New Roman"/>
                <w:sz w:val="20"/>
                <w:szCs w:val="20"/>
              </w:rPr>
              <w:t xml:space="preserve"> year uni           Female    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NC</w:t>
            </w:r>
          </w:p>
          <w:p w14:paraId="73351C5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Uni graduates   Females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NC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br/>
              <w:t>Majority White (TS; frequency NR)</w:t>
            </w:r>
          </w:p>
        </w:tc>
        <w:tc>
          <w:tcPr>
            <w:tcW w:w="749" w:type="dxa"/>
          </w:tcPr>
          <w:p w14:paraId="578C24B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57</w:t>
            </w:r>
          </w:p>
          <w:p w14:paraId="36688F6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6452ABA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43</w:t>
            </w:r>
          </w:p>
          <w:p w14:paraId="5290E15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</w:t>
            </w:r>
          </w:p>
          <w:p w14:paraId="1B21AA1D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     </w:t>
            </w:r>
          </w:p>
          <w:p w14:paraId="7587D66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225" w:type="dxa"/>
          </w:tcPr>
          <w:p w14:paraId="77390C4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8.6 ± 0.7</w:t>
            </w:r>
          </w:p>
          <w:p w14:paraId="6298D82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CA8703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.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0C7833">
              <w:rPr>
                <w:rFonts w:cs="Times New Roman"/>
                <w:sz w:val="20"/>
                <w:szCs w:val="20"/>
              </w:rPr>
              <w:t>± 0.5</w:t>
            </w:r>
          </w:p>
          <w:p w14:paraId="04E4A12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52063199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  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</w:p>
          <w:p w14:paraId="52A9A6C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5.3 ± 1.1</w:t>
            </w:r>
          </w:p>
        </w:tc>
        <w:tc>
          <w:tcPr>
            <w:tcW w:w="1565" w:type="dxa"/>
            <w:gridSpan w:val="2"/>
          </w:tcPr>
          <w:p w14:paraId="5170053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0C7833">
              <w:rPr>
                <w:rFonts w:cs="Times New Roman"/>
                <w:sz w:val="20"/>
                <w:szCs w:val="20"/>
              </w:rPr>
              <w:t xml:space="preserve"> /2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nd</w:t>
            </w:r>
            <w:r w:rsidRPr="000C7833">
              <w:rPr>
                <w:rFonts w:cs="Times New Roman"/>
                <w:sz w:val="20"/>
                <w:szCs w:val="20"/>
              </w:rPr>
              <w:t xml:space="preserve"> year uni: ED symptoms (bulimia + body dissatisfaction) associated with</w:t>
            </w:r>
            <w:r>
              <w:rPr>
                <w:rFonts w:cs="Times New Roman"/>
                <w:sz w:val="20"/>
                <w:szCs w:val="20"/>
              </w:rPr>
              <w:t xml:space="preserve"> higher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Q</w:t>
            </w:r>
            <w:r w:rsidRPr="000C7833">
              <w:rPr>
                <w:rFonts w:cs="Times New Roman"/>
                <w:sz w:val="20"/>
                <w:szCs w:val="20"/>
              </w:rPr>
              <w:t xml:space="preserve">uest scores </w:t>
            </w:r>
          </w:p>
          <w:p w14:paraId="518528E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3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rd</w:t>
            </w:r>
            <w:r w:rsidRPr="000C7833">
              <w:rPr>
                <w:rFonts w:cs="Times New Roman"/>
                <w:sz w:val="20"/>
                <w:szCs w:val="20"/>
              </w:rPr>
              <w:t xml:space="preserve"> / 4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0C7833">
              <w:rPr>
                <w:rFonts w:cs="Times New Roman"/>
                <w:sz w:val="20"/>
                <w:szCs w:val="20"/>
              </w:rPr>
              <w:t xml:space="preserve"> year uni: ED symptoms not associated with </w:t>
            </w:r>
            <w:r>
              <w:rPr>
                <w:rFonts w:cs="Times New Roman"/>
                <w:sz w:val="20"/>
                <w:szCs w:val="20"/>
              </w:rPr>
              <w:t>Q</w:t>
            </w:r>
            <w:r w:rsidRPr="000C7833">
              <w:rPr>
                <w:rFonts w:cs="Times New Roman"/>
                <w:sz w:val="20"/>
                <w:szCs w:val="20"/>
              </w:rPr>
              <w:t>uest scores</w:t>
            </w:r>
          </w:p>
          <w:p w14:paraId="7C7E436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Uni graduates: ED symptoms not associated with </w:t>
            </w:r>
            <w:r>
              <w:rPr>
                <w:rFonts w:cs="Times New Roman"/>
                <w:sz w:val="20"/>
                <w:szCs w:val="20"/>
              </w:rPr>
              <w:t>Q</w:t>
            </w:r>
            <w:r w:rsidRPr="000C7833">
              <w:rPr>
                <w:rFonts w:cs="Times New Roman"/>
                <w:sz w:val="20"/>
                <w:szCs w:val="20"/>
              </w:rPr>
              <w:t>uest scores</w:t>
            </w:r>
          </w:p>
        </w:tc>
      </w:tr>
      <w:tr w:rsidR="004D44A5" w:rsidRPr="000C7833" w14:paraId="31B27BEF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49FB512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Burt et al.         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7DF22CA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1400" w:type="dxa"/>
          </w:tcPr>
          <w:p w14:paraId="4EA72C6D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7E6028E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Relationship between negative emotionality, effortful control and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ED symptoms in EAs</w:t>
            </w:r>
          </w:p>
        </w:tc>
        <w:tc>
          <w:tcPr>
            <w:tcW w:w="1701" w:type="dxa"/>
          </w:tcPr>
          <w:p w14:paraId="4A0D7DC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Weak</w:t>
            </w:r>
          </w:p>
        </w:tc>
        <w:tc>
          <w:tcPr>
            <w:tcW w:w="1418" w:type="dxa"/>
          </w:tcPr>
          <w:p w14:paraId="029E478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0D2AEDE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42F53A9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52% Female </w:t>
            </w:r>
            <w:r>
              <w:rPr>
                <w:rFonts w:cs="Times New Roman"/>
                <w:sz w:val="20"/>
                <w:szCs w:val="20"/>
              </w:rPr>
              <w:t xml:space="preserve"> 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</w:t>
            </w:r>
            <w:r>
              <w:rPr>
                <w:rFonts w:cs="Times New Roman"/>
                <w:sz w:val="20"/>
                <w:szCs w:val="20"/>
              </w:rPr>
              <w:t xml:space="preserve">  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   Uni students</w:t>
            </w:r>
            <w:r>
              <w:rPr>
                <w:rFonts w:cs="Times New Roman"/>
                <w:sz w:val="20"/>
                <w:szCs w:val="20"/>
              </w:rPr>
              <w:br/>
              <w:t xml:space="preserve">46% White            31% Black                   23% Other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lastRenderedPageBreak/>
              <w:br/>
            </w:r>
          </w:p>
        </w:tc>
        <w:tc>
          <w:tcPr>
            <w:tcW w:w="749" w:type="dxa"/>
          </w:tcPr>
          <w:p w14:paraId="54D59FD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160</w:t>
            </w:r>
          </w:p>
        </w:tc>
        <w:tc>
          <w:tcPr>
            <w:tcW w:w="1225" w:type="dxa"/>
          </w:tcPr>
          <w:p w14:paraId="2262DD3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7 ± 1.7</w:t>
            </w:r>
          </w:p>
          <w:p w14:paraId="45CD717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75864D3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D symptoms associated with: </w:t>
            </w:r>
          </w:p>
          <w:p w14:paraId="3C4E6F7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- Effortful control </w:t>
            </w:r>
          </w:p>
          <w:p w14:paraId="2817BCC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nteraction between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effortful control + negative emotionality </w:t>
            </w:r>
          </w:p>
        </w:tc>
      </w:tr>
      <w:tr w:rsidR="004D44A5" w:rsidRPr="000C7833" w14:paraId="638BB26B" w14:textId="77777777" w:rsidTr="00F41909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7493E8B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Collins et al.    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3FF10F3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4</w:t>
            </w:r>
          </w:p>
        </w:tc>
        <w:tc>
          <w:tcPr>
            <w:tcW w:w="1400" w:type="dxa"/>
          </w:tcPr>
          <w:p w14:paraId="1DE2B8E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1DDD628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Impact of recent rape / attempted rape + thought suppression on ED symptoms in EAs</w:t>
            </w:r>
          </w:p>
          <w:p w14:paraId="51195CE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0E334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1CD131F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2075783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Longitudinal </w:t>
            </w:r>
          </w:p>
        </w:tc>
        <w:tc>
          <w:tcPr>
            <w:tcW w:w="1984" w:type="dxa"/>
            <w:gridSpan w:val="2"/>
          </w:tcPr>
          <w:p w14:paraId="5590A58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0% </w:t>
            </w:r>
            <w:r w:rsidRPr="000C7833">
              <w:rPr>
                <w:rFonts w:cs="Times New Roman"/>
                <w:sz w:val="20"/>
                <w:szCs w:val="20"/>
              </w:rPr>
              <w:t xml:space="preserve">Female  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</w:t>
            </w:r>
            <w:r>
              <w:rPr>
                <w:rFonts w:cs="Times New Roman"/>
                <w:sz w:val="20"/>
                <w:szCs w:val="20"/>
              </w:rPr>
              <w:t xml:space="preserve">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         Uni students</w:t>
            </w:r>
            <w:r>
              <w:rPr>
                <w:rFonts w:cs="Times New Roman"/>
                <w:sz w:val="20"/>
                <w:szCs w:val="20"/>
              </w:rPr>
              <w:br/>
              <w:t xml:space="preserve">74% White  </w:t>
            </w:r>
            <w:r>
              <w:rPr>
                <w:rFonts w:cs="Times New Roman"/>
                <w:sz w:val="20"/>
                <w:szCs w:val="20"/>
              </w:rPr>
              <w:br/>
              <w:t>10% Black</w:t>
            </w:r>
            <w:r>
              <w:rPr>
                <w:rFonts w:cs="Times New Roman"/>
                <w:sz w:val="20"/>
                <w:szCs w:val="20"/>
              </w:rPr>
              <w:br/>
              <w:t>16% Other</w:t>
            </w:r>
            <w:r>
              <w:rPr>
                <w:rFonts w:cs="Times New Roman"/>
                <w:sz w:val="20"/>
                <w:szCs w:val="20"/>
              </w:rPr>
              <w:br/>
            </w:r>
          </w:p>
          <w:p w14:paraId="292AE89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6E29935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319</w:t>
            </w:r>
          </w:p>
        </w:tc>
        <w:tc>
          <w:tcPr>
            <w:tcW w:w="1225" w:type="dxa"/>
          </w:tcPr>
          <w:p w14:paraId="4C064A1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8.0 ± 0.4</w:t>
            </w:r>
          </w:p>
          <w:p w14:paraId="285469E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496ED8A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D symptoms predicted by: </w:t>
            </w:r>
          </w:p>
          <w:p w14:paraId="3C7B029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Rape/attempted rape </w:t>
            </w:r>
          </w:p>
          <w:p w14:paraId="561F5F5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Thought suppression </w:t>
            </w:r>
          </w:p>
          <w:p w14:paraId="0C98F8C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Interaction between thought suppression + rape/attempted rape</w:t>
            </w:r>
          </w:p>
        </w:tc>
      </w:tr>
      <w:tr w:rsidR="004D44A5" w:rsidRPr="000C7833" w14:paraId="4874FD39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1489674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>Doyle et al.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 xml:space="preserve"> a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 xml:space="preserve">      USA</w:t>
            </w:r>
          </w:p>
        </w:tc>
        <w:tc>
          <w:tcPr>
            <w:tcW w:w="852" w:type="dxa"/>
          </w:tcPr>
          <w:p w14:paraId="58C0A2F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1400" w:type="dxa"/>
          </w:tcPr>
          <w:p w14:paraId="71392B8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3948F0F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Relationship between T1D clinical characteristics and ED</w:t>
            </w:r>
          </w:p>
        </w:tc>
        <w:tc>
          <w:tcPr>
            <w:tcW w:w="1701" w:type="dxa"/>
          </w:tcPr>
          <w:p w14:paraId="3E51938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ak</w:t>
            </w:r>
          </w:p>
        </w:tc>
        <w:tc>
          <w:tcPr>
            <w:tcW w:w="1418" w:type="dxa"/>
          </w:tcPr>
          <w:p w14:paraId="5A96047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4836930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70B2B9F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robable </w:t>
            </w:r>
            <w:r w:rsidRPr="000C7833">
              <w:rPr>
                <w:rFonts w:cs="Times New Roman"/>
                <w:sz w:val="20"/>
                <w:szCs w:val="20"/>
              </w:rPr>
              <w:t xml:space="preserve">ED         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 57% Female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T1D  </w:t>
            </w:r>
            <w:r>
              <w:rPr>
                <w:rFonts w:cs="Times New Roman"/>
                <w:sz w:val="20"/>
                <w:szCs w:val="20"/>
              </w:rPr>
              <w:t xml:space="preserve">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Occupation NR</w:t>
            </w:r>
          </w:p>
          <w:p w14:paraId="139658A9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No ED       </w:t>
            </w:r>
            <w:r>
              <w:rPr>
                <w:rFonts w:cs="Times New Roman"/>
                <w:sz w:val="20"/>
                <w:szCs w:val="20"/>
              </w:rPr>
              <w:t xml:space="preserve">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41% Female  </w:t>
            </w:r>
            <w:r>
              <w:rPr>
                <w:rFonts w:cs="Times New Roman"/>
                <w:sz w:val="20"/>
                <w:szCs w:val="20"/>
              </w:rPr>
              <w:t xml:space="preserve"> 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T1D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</w:p>
          <w:p w14:paraId="09D409F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% White (TS)</w:t>
            </w:r>
          </w:p>
          <w:p w14:paraId="268EEF8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548884C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4</w:t>
            </w:r>
          </w:p>
          <w:p w14:paraId="145ACBF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A4F9E5D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   46</w:t>
            </w:r>
          </w:p>
          <w:p w14:paraId="5B7B5B9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14:paraId="2676330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.1 ± 2.5</w:t>
            </w:r>
          </w:p>
          <w:p w14:paraId="1F909F1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A32E48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      21.0 ± 2.6</w:t>
            </w:r>
          </w:p>
        </w:tc>
        <w:tc>
          <w:tcPr>
            <w:tcW w:w="1565" w:type="dxa"/>
            <w:gridSpan w:val="2"/>
          </w:tcPr>
          <w:p w14:paraId="5D76065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Metabolic control (HbA1c levels): ED group </w:t>
            </w:r>
            <w:r>
              <w:rPr>
                <w:rFonts w:cs="Times New Roman"/>
                <w:sz w:val="20"/>
                <w:szCs w:val="20"/>
              </w:rPr>
              <w:t>&gt;</w:t>
            </w:r>
            <w:r w:rsidRPr="000C7833">
              <w:rPr>
                <w:rFonts w:cs="Times New Roman"/>
                <w:sz w:val="20"/>
                <w:szCs w:val="20"/>
              </w:rPr>
              <w:t xml:space="preserve"> non-ED group</w:t>
            </w:r>
          </w:p>
          <w:p w14:paraId="13DDA4F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o other group differences (sex; age; diabetes duration; age at diagnosis; treatment choice)</w:t>
            </w:r>
          </w:p>
          <w:p w14:paraId="390DCF5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Whole-group associations: </w:t>
            </w:r>
          </w:p>
          <w:p w14:paraId="61D877B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Disordered eating associated with </w:t>
            </w:r>
            <w:r>
              <w:rPr>
                <w:rFonts w:cs="Times New Roman"/>
                <w:sz w:val="20"/>
                <w:szCs w:val="20"/>
              </w:rPr>
              <w:t xml:space="preserve">poorer </w:t>
            </w:r>
            <w:r w:rsidRPr="000C7833">
              <w:rPr>
                <w:rFonts w:cs="Times New Roman"/>
                <w:sz w:val="20"/>
                <w:szCs w:val="20"/>
              </w:rPr>
              <w:t>metabolic control (</w:t>
            </w:r>
            <w:r>
              <w:rPr>
                <w:rFonts w:cs="Times New Roman"/>
                <w:sz w:val="20"/>
                <w:szCs w:val="20"/>
              </w:rPr>
              <w:t xml:space="preserve">higher </w:t>
            </w:r>
            <w:r w:rsidRPr="000C7833">
              <w:rPr>
                <w:rFonts w:cs="Times New Roman"/>
                <w:sz w:val="20"/>
                <w:szCs w:val="20"/>
              </w:rPr>
              <w:t xml:space="preserve">HbA1c levels) and </w:t>
            </w:r>
            <w:r>
              <w:rPr>
                <w:rFonts w:cs="Times New Roman"/>
                <w:sz w:val="20"/>
                <w:szCs w:val="20"/>
              </w:rPr>
              <w:t xml:space="preserve">higher </w:t>
            </w:r>
            <w:r w:rsidRPr="000C7833">
              <w:rPr>
                <w:rFonts w:cs="Times New Roman"/>
                <w:sz w:val="20"/>
                <w:szCs w:val="20"/>
              </w:rPr>
              <w:t xml:space="preserve">BMI </w:t>
            </w:r>
          </w:p>
        </w:tc>
      </w:tr>
      <w:tr w:rsidR="004D44A5" w:rsidRPr="000C7833" w14:paraId="2DE20FDA" w14:textId="77777777" w:rsidTr="00F41909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B233C76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D8064B">
              <w:rPr>
                <w:rFonts w:cs="Times New Roman"/>
                <w:sz w:val="20"/>
                <w:szCs w:val="20"/>
              </w:rPr>
              <w:lastRenderedPageBreak/>
              <w:t xml:space="preserve">Fox et al.               </w:t>
            </w:r>
            <w:r w:rsidRPr="00D8064B">
              <w:rPr>
                <w:rFonts w:cs="Times New Roman"/>
                <w:b w:val="0"/>
                <w:sz w:val="20"/>
                <w:szCs w:val="20"/>
              </w:rPr>
              <w:t>UK</w:t>
            </w:r>
          </w:p>
        </w:tc>
        <w:tc>
          <w:tcPr>
            <w:tcW w:w="852" w:type="dxa"/>
          </w:tcPr>
          <w:p w14:paraId="21D3630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1400" w:type="dxa"/>
          </w:tcPr>
          <w:p w14:paraId="458A7CB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6CDFB11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ompare egocentric beliefs in EAs with EDs + EAs without EDs + adolescents without EDs</w:t>
            </w:r>
          </w:p>
        </w:tc>
        <w:tc>
          <w:tcPr>
            <w:tcW w:w="1701" w:type="dxa"/>
          </w:tcPr>
          <w:p w14:paraId="5C9A21D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ng</w:t>
            </w:r>
          </w:p>
        </w:tc>
        <w:tc>
          <w:tcPr>
            <w:tcW w:w="1418" w:type="dxa"/>
          </w:tcPr>
          <w:p w14:paraId="2011F90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6C8B179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2F14255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AN    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EAs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  <w:t xml:space="preserve">100% </w:t>
            </w:r>
            <w:r w:rsidRPr="000C7833">
              <w:rPr>
                <w:rFonts w:cs="Times New Roman"/>
                <w:sz w:val="20"/>
                <w:szCs w:val="20"/>
              </w:rPr>
              <w:t xml:space="preserve">Female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100% White</w:t>
            </w:r>
          </w:p>
          <w:p w14:paraId="32E84FD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NC           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EAs     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 xml:space="preserve">100% </w:t>
            </w:r>
            <w:r w:rsidRPr="000C7833">
              <w:rPr>
                <w:rFonts w:cs="Times New Roman"/>
                <w:sz w:val="20"/>
                <w:szCs w:val="20"/>
              </w:rPr>
              <w:t xml:space="preserve">Female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100% White</w:t>
            </w:r>
          </w:p>
          <w:p w14:paraId="154BECE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NC     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 Adols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br/>
              <w:t>100% f</w:t>
            </w:r>
            <w:r w:rsidRPr="000C7833">
              <w:rPr>
                <w:rFonts w:cs="Times New Roman"/>
                <w:sz w:val="20"/>
                <w:szCs w:val="20"/>
              </w:rPr>
              <w:t xml:space="preserve">emale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  <w:p w14:paraId="1CCB64A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41E1509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31</w:t>
            </w:r>
          </w:p>
          <w:p w14:paraId="7BDE206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38DDDF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</w:t>
            </w:r>
          </w:p>
          <w:p w14:paraId="44884E2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>26</w:t>
            </w:r>
          </w:p>
          <w:p w14:paraId="3C2BF63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D910B4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            </w:t>
            </w:r>
          </w:p>
          <w:p w14:paraId="406A42D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225" w:type="dxa"/>
          </w:tcPr>
          <w:p w14:paraId="4793E83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2.9 ± 2.3</w:t>
            </w:r>
          </w:p>
          <w:p w14:paraId="1041185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2C50AE6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       </w:t>
            </w:r>
          </w:p>
          <w:p w14:paraId="2E409B7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</w:t>
            </w:r>
            <w:r w:rsidRPr="000C7833">
              <w:rPr>
                <w:rFonts w:cs="Times New Roman"/>
                <w:sz w:val="20"/>
                <w:szCs w:val="20"/>
              </w:rPr>
              <w:t>22.8 ± 3.5</w:t>
            </w:r>
          </w:p>
          <w:p w14:paraId="7F98CE1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24281CF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      </w:t>
            </w:r>
          </w:p>
          <w:p w14:paraId="31EC992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6.9 ± 0.3</w:t>
            </w:r>
          </w:p>
        </w:tc>
        <w:tc>
          <w:tcPr>
            <w:tcW w:w="1565" w:type="dxa"/>
            <w:gridSpan w:val="2"/>
          </w:tcPr>
          <w:p w14:paraId="5CBB7FE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rsonal uniqueness: AN group &gt; EA HC group + Adolescent HC group</w:t>
            </w:r>
          </w:p>
          <w:p w14:paraId="2027610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ublic Self-Consciousness: AN group &gt; EA NC group + Adol. NC group</w:t>
            </w:r>
          </w:p>
          <w:p w14:paraId="21C1BFF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sychological invulnerability: AN group &lt; EA NC group + Adol. NC group</w:t>
            </w:r>
          </w:p>
          <w:p w14:paraId="20EDC3E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Within-group associations (AN):</w:t>
            </w:r>
          </w:p>
          <w:p w14:paraId="5C80C9E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ating concern associated with: </w:t>
            </w:r>
          </w:p>
          <w:p w14:paraId="53CEBF7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+ public self-consciousness </w:t>
            </w:r>
          </w:p>
          <w:p w14:paraId="3D933D0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+ danger invulnerability</w:t>
            </w:r>
          </w:p>
          <w:p w14:paraId="5499DDE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+doubts about being understood </w:t>
            </w:r>
          </w:p>
        </w:tc>
      </w:tr>
      <w:tr w:rsidR="004D44A5" w:rsidRPr="000C7833" w14:paraId="7A983356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486F57C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D8064B">
              <w:rPr>
                <w:rFonts w:cs="Times New Roman"/>
                <w:sz w:val="20"/>
                <w:szCs w:val="20"/>
              </w:rPr>
              <w:lastRenderedPageBreak/>
              <w:t xml:space="preserve">Goldschmidt et al. </w:t>
            </w:r>
            <w:r w:rsidRPr="00D8064B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D8064B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D8064B">
              <w:rPr>
                <w:rFonts w:cs="Times New Roman"/>
                <w:b w:val="0"/>
                <w:sz w:val="20"/>
                <w:szCs w:val="20"/>
              </w:rPr>
              <w:t xml:space="preserve">USA </w:t>
            </w:r>
          </w:p>
        </w:tc>
        <w:tc>
          <w:tcPr>
            <w:tcW w:w="852" w:type="dxa"/>
          </w:tcPr>
          <w:p w14:paraId="5884875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1400" w:type="dxa"/>
          </w:tcPr>
          <w:p w14:paraId="6F48E0A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59DF74E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</w:rPr>
            </w:pPr>
            <w:r w:rsidRPr="000C7833">
              <w:rPr>
                <w:rFonts w:cs="Times New Roman"/>
                <w:sz w:val="20"/>
                <w:szCs w:val="20"/>
              </w:rPr>
              <w:t>Impact of adolescent BMI, depressive symptoms, body dissatisfaction + self-esteem on</w:t>
            </w:r>
            <w:r>
              <w:rPr>
                <w:rFonts w:cs="Times New Roman"/>
                <w:sz w:val="20"/>
                <w:szCs w:val="20"/>
              </w:rPr>
              <w:t xml:space="preserve"> overeating, binge-eating and BED</w:t>
            </w:r>
            <w:r w:rsidRPr="000C7833">
              <w:rPr>
                <w:rFonts w:cs="Times New Roman"/>
                <w:sz w:val="20"/>
                <w:szCs w:val="20"/>
              </w:rPr>
              <w:t xml:space="preserve"> during EA</w:t>
            </w:r>
          </w:p>
        </w:tc>
        <w:tc>
          <w:tcPr>
            <w:tcW w:w="1701" w:type="dxa"/>
          </w:tcPr>
          <w:p w14:paraId="6C93D2A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ak</w:t>
            </w:r>
          </w:p>
        </w:tc>
        <w:tc>
          <w:tcPr>
            <w:tcW w:w="1418" w:type="dxa"/>
          </w:tcPr>
          <w:p w14:paraId="7E050E4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Quantitative </w:t>
            </w:r>
          </w:p>
        </w:tc>
        <w:tc>
          <w:tcPr>
            <w:tcW w:w="1561" w:type="dxa"/>
          </w:tcPr>
          <w:p w14:paraId="2300DFC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ngitudinal</w:t>
            </w:r>
          </w:p>
        </w:tc>
        <w:tc>
          <w:tcPr>
            <w:tcW w:w="1984" w:type="dxa"/>
            <w:gridSpan w:val="2"/>
          </w:tcPr>
          <w:p w14:paraId="7396B5F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 f</w:t>
            </w:r>
            <w:r w:rsidRPr="000C7833">
              <w:rPr>
                <w:rFonts w:cs="Times New Roman"/>
                <w:sz w:val="20"/>
                <w:szCs w:val="20"/>
              </w:rPr>
              <w:t xml:space="preserve">emale     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</w:p>
          <w:p w14:paraId="77D0375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 m</w:t>
            </w:r>
            <w:r w:rsidRPr="000C7833">
              <w:rPr>
                <w:rFonts w:cs="Times New Roman"/>
                <w:sz w:val="20"/>
                <w:szCs w:val="20"/>
              </w:rPr>
              <w:t xml:space="preserve">ale     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br/>
              <w:t>67% White (TS)</w:t>
            </w:r>
          </w:p>
        </w:tc>
        <w:tc>
          <w:tcPr>
            <w:tcW w:w="749" w:type="dxa"/>
          </w:tcPr>
          <w:p w14:paraId="09E8312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040</w:t>
            </w:r>
          </w:p>
          <w:p w14:paraId="2BB2FE63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CD5E58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787</w:t>
            </w:r>
          </w:p>
        </w:tc>
        <w:tc>
          <w:tcPr>
            <w:tcW w:w="1225" w:type="dxa"/>
          </w:tcPr>
          <w:p w14:paraId="04D3ED9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R</w:t>
            </w:r>
          </w:p>
          <w:p w14:paraId="514DDF5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337DFCA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565" w:type="dxa"/>
            <w:gridSpan w:val="2"/>
          </w:tcPr>
          <w:p w14:paraId="03514EC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n female group, ED symptoms predicted by: </w:t>
            </w:r>
          </w:p>
          <w:p w14:paraId="6149160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+Depressive symptoms </w:t>
            </w:r>
          </w:p>
          <w:p w14:paraId="4BDE87D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-Body satisfaction </w:t>
            </w:r>
          </w:p>
          <w:p w14:paraId="330E6BF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-Self-esteem </w:t>
            </w:r>
          </w:p>
          <w:p w14:paraId="4B51D92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n male group, ED symptoms predicted by: </w:t>
            </w:r>
          </w:p>
          <w:p w14:paraId="1E04538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+BMI</w:t>
            </w:r>
          </w:p>
          <w:p w14:paraId="2705623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+Depressive symptoms</w:t>
            </w:r>
          </w:p>
          <w:p w14:paraId="1496DC9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-Body satisfaction </w:t>
            </w:r>
          </w:p>
        </w:tc>
      </w:tr>
      <w:tr w:rsidR="004D44A5" w:rsidRPr="000C7833" w14:paraId="644595E1" w14:textId="77777777" w:rsidTr="00F41909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BF65ED5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Gonidakis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Greece</w:t>
            </w:r>
          </w:p>
        </w:tc>
        <w:tc>
          <w:tcPr>
            <w:tcW w:w="852" w:type="dxa"/>
          </w:tcPr>
          <w:p w14:paraId="75A0DD2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400" w:type="dxa"/>
          </w:tcPr>
          <w:p w14:paraId="37502D5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19E7D08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Relationship between characteristics of EA + ED symptoms in male and female EAs</w:t>
            </w:r>
          </w:p>
        </w:tc>
        <w:tc>
          <w:tcPr>
            <w:tcW w:w="1701" w:type="dxa"/>
          </w:tcPr>
          <w:p w14:paraId="6D386D5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ng</w:t>
            </w:r>
          </w:p>
        </w:tc>
        <w:tc>
          <w:tcPr>
            <w:tcW w:w="1418" w:type="dxa"/>
          </w:tcPr>
          <w:p w14:paraId="28C689D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63A255E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65C6F24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 f</w:t>
            </w:r>
            <w:r w:rsidRPr="000C7833">
              <w:rPr>
                <w:rFonts w:cs="Times New Roman"/>
                <w:sz w:val="20"/>
                <w:szCs w:val="20"/>
              </w:rPr>
              <w:t xml:space="preserve">emale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NC                        Uni students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  <w:p w14:paraId="1C49B32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 m</w:t>
            </w:r>
            <w:r w:rsidRPr="000C7833">
              <w:rPr>
                <w:rFonts w:cs="Times New Roman"/>
                <w:sz w:val="20"/>
                <w:szCs w:val="20"/>
              </w:rPr>
              <w:t xml:space="preserve">ale    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Uni students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</w:tc>
        <w:tc>
          <w:tcPr>
            <w:tcW w:w="749" w:type="dxa"/>
          </w:tcPr>
          <w:p w14:paraId="526B012A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52</w:t>
            </w:r>
          </w:p>
          <w:p w14:paraId="6E1876D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85</w:t>
            </w:r>
          </w:p>
          <w:p w14:paraId="3B949E2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>85</w:t>
            </w:r>
          </w:p>
          <w:p w14:paraId="4F841BE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14:paraId="1A2F4FA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.8 ± NR</w:t>
            </w:r>
          </w:p>
          <w:p w14:paraId="241062C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23A98E2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</w:t>
            </w:r>
            <w:r w:rsidRPr="000C7833">
              <w:rPr>
                <w:rFonts w:cs="Times New Roman"/>
                <w:sz w:val="20"/>
                <w:szCs w:val="20"/>
              </w:rPr>
              <w:t>21.3 ± NR</w:t>
            </w:r>
          </w:p>
        </w:tc>
        <w:tc>
          <w:tcPr>
            <w:tcW w:w="1565" w:type="dxa"/>
            <w:gridSpan w:val="2"/>
          </w:tcPr>
          <w:p w14:paraId="3AC0758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n female group, ED symptoms associated with: </w:t>
            </w:r>
          </w:p>
          <w:p w14:paraId="04693DF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dentity exploration </w:t>
            </w:r>
          </w:p>
          <w:p w14:paraId="547C087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xperimentation / possibilities </w:t>
            </w:r>
          </w:p>
          <w:p w14:paraId="355DE39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egativity / instability</w:t>
            </w:r>
          </w:p>
          <w:p w14:paraId="6DF03B2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er i</w:t>
            </w:r>
            <w:r w:rsidRPr="000C7833">
              <w:rPr>
                <w:rFonts w:cs="Times New Roman"/>
                <w:sz w:val="20"/>
                <w:szCs w:val="20"/>
              </w:rPr>
              <w:t xml:space="preserve">dentity exploration associated with higher probability of ED “at risk status” </w:t>
            </w:r>
            <w:r>
              <w:rPr>
                <w:rFonts w:cs="Times New Roman"/>
                <w:sz w:val="20"/>
                <w:szCs w:val="20"/>
              </w:rPr>
              <w:t xml:space="preserve">in females </w:t>
            </w:r>
            <w:r w:rsidRPr="000C7833">
              <w:rPr>
                <w:rFonts w:cs="Times New Roman"/>
                <w:sz w:val="20"/>
                <w:szCs w:val="20"/>
              </w:rPr>
              <w:t>(</w:t>
            </w:r>
            <w:r w:rsidRPr="000C7833">
              <w:rPr>
                <w:rFonts w:cs="Times New Roman"/>
                <w:color w:val="222222"/>
                <w:sz w:val="20"/>
                <w:szCs w:val="20"/>
              </w:rPr>
              <w:t>≥ 20 on EAT-26)</w:t>
            </w:r>
          </w:p>
          <w:p w14:paraId="341AC66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n male group, ED symptoms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not associated with EA characteristics.</w:t>
            </w:r>
          </w:p>
          <w:p w14:paraId="02391E2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er i</w:t>
            </w:r>
            <w:r w:rsidRPr="000C7833">
              <w:rPr>
                <w:rFonts w:cs="Times New Roman"/>
                <w:sz w:val="20"/>
                <w:szCs w:val="20"/>
              </w:rPr>
              <w:t xml:space="preserve">dentity exploration associated with higher probability of ED </w:t>
            </w:r>
            <w:r>
              <w:rPr>
                <w:rFonts w:cs="Times New Roman"/>
                <w:sz w:val="20"/>
                <w:szCs w:val="20"/>
              </w:rPr>
              <w:t>“</w:t>
            </w:r>
            <w:r w:rsidRPr="000C7833">
              <w:rPr>
                <w:rFonts w:cs="Times New Roman"/>
                <w:sz w:val="20"/>
                <w:szCs w:val="20"/>
              </w:rPr>
              <w:t>at risk status</w:t>
            </w:r>
            <w:r>
              <w:rPr>
                <w:rFonts w:cs="Times New Roman"/>
                <w:sz w:val="20"/>
                <w:szCs w:val="20"/>
              </w:rPr>
              <w:t>”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in males </w:t>
            </w:r>
            <w:r w:rsidRPr="000C7833">
              <w:rPr>
                <w:rFonts w:cs="Times New Roman"/>
                <w:sz w:val="20"/>
                <w:szCs w:val="20"/>
              </w:rPr>
              <w:t>(</w:t>
            </w:r>
            <w:r w:rsidRPr="000C7833">
              <w:rPr>
                <w:rFonts w:cs="Times New Roman"/>
                <w:color w:val="222222"/>
                <w:sz w:val="20"/>
                <w:szCs w:val="20"/>
              </w:rPr>
              <w:t>≥ 20 on EAT-26)</w:t>
            </w:r>
          </w:p>
        </w:tc>
      </w:tr>
      <w:tr w:rsidR="004D44A5" w:rsidRPr="000C7833" w14:paraId="1707E624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C93B3ED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Hasselle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 xml:space="preserve">a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 xml:space="preserve">   USA</w:t>
            </w:r>
          </w:p>
        </w:tc>
        <w:tc>
          <w:tcPr>
            <w:tcW w:w="852" w:type="dxa"/>
          </w:tcPr>
          <w:p w14:paraId="296A7E1D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0C783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00" w:type="dxa"/>
          </w:tcPr>
          <w:p w14:paraId="7574F16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225DF89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Relationship between polyvictimisation + ED symptoms in male + female EAs</w:t>
            </w:r>
          </w:p>
        </w:tc>
        <w:tc>
          <w:tcPr>
            <w:tcW w:w="1701" w:type="dxa"/>
          </w:tcPr>
          <w:p w14:paraId="0A15F87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07EAD27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5699E1A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1984" w:type="dxa"/>
            <w:gridSpan w:val="2"/>
          </w:tcPr>
          <w:p w14:paraId="687267C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72% female  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NC                        Uni students</w:t>
            </w:r>
            <w:r>
              <w:rPr>
                <w:rFonts w:cs="Times New Roman"/>
                <w:sz w:val="20"/>
                <w:szCs w:val="20"/>
              </w:rPr>
              <w:br/>
              <w:t>66% White</w:t>
            </w:r>
            <w:r>
              <w:rPr>
                <w:rFonts w:cs="Times New Roman"/>
                <w:sz w:val="20"/>
                <w:szCs w:val="20"/>
              </w:rPr>
              <w:br/>
              <w:t>17% Black</w:t>
            </w:r>
            <w:r>
              <w:rPr>
                <w:rFonts w:cs="Times New Roman"/>
                <w:sz w:val="20"/>
                <w:szCs w:val="20"/>
              </w:rPr>
              <w:br/>
              <w:t xml:space="preserve">17% Other </w:t>
            </w:r>
            <w:r>
              <w:rPr>
                <w:rFonts w:cs="Times New Roman"/>
                <w:sz w:val="20"/>
                <w:szCs w:val="20"/>
              </w:rPr>
              <w:br/>
            </w:r>
          </w:p>
          <w:p w14:paraId="080452A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28E29E5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88</w:t>
            </w:r>
          </w:p>
        </w:tc>
        <w:tc>
          <w:tcPr>
            <w:tcW w:w="1225" w:type="dxa"/>
          </w:tcPr>
          <w:p w14:paraId="18E13DC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2 ± 1.4</w:t>
            </w:r>
          </w:p>
        </w:tc>
        <w:tc>
          <w:tcPr>
            <w:tcW w:w="1565" w:type="dxa"/>
            <w:gridSpan w:val="2"/>
          </w:tcPr>
          <w:p w14:paraId="140B004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D symptoms associated with: </w:t>
            </w:r>
          </w:p>
          <w:p w14:paraId="0515DA7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+Childhood polyvictimisation </w:t>
            </w:r>
          </w:p>
          <w:p w14:paraId="3269DB3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  <w:r w:rsidRPr="000C7833">
              <w:rPr>
                <w:rFonts w:cs="Times New Roman"/>
                <w:sz w:val="20"/>
                <w:szCs w:val="20"/>
              </w:rPr>
              <w:t>Emotion regulation</w:t>
            </w:r>
            <w:r>
              <w:rPr>
                <w:rFonts w:cs="Times New Roman"/>
                <w:sz w:val="20"/>
                <w:szCs w:val="20"/>
              </w:rPr>
              <w:t xml:space="preserve"> difficulties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20AE53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No association between ED symptoms + PTSD symptoms or depressive symptoms </w:t>
            </w:r>
          </w:p>
        </w:tc>
      </w:tr>
      <w:tr w:rsidR="004D44A5" w:rsidRPr="000C7833" w14:paraId="6D73706F" w14:textId="77777777" w:rsidTr="00F41909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514BC49" w14:textId="77777777" w:rsidR="004D44A5" w:rsidRPr="00D8064B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D8064B">
              <w:rPr>
                <w:rFonts w:cs="Times New Roman"/>
                <w:sz w:val="20"/>
                <w:szCs w:val="20"/>
              </w:rPr>
              <w:lastRenderedPageBreak/>
              <w:t xml:space="preserve">Helgeson et al.    </w:t>
            </w:r>
            <w:r w:rsidRPr="00D8064B">
              <w:rPr>
                <w:rFonts w:cs="Times New Roman"/>
                <w:b w:val="0"/>
                <w:sz w:val="20"/>
                <w:szCs w:val="20"/>
              </w:rPr>
              <w:t>USA</w:t>
            </w:r>
          </w:p>
          <w:p w14:paraId="278801C1" w14:textId="77777777" w:rsidR="004D44A5" w:rsidRPr="000C7833" w:rsidRDefault="004D44A5" w:rsidP="00F41909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852" w:type="dxa"/>
          </w:tcPr>
          <w:p w14:paraId="27B81CA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4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400" w:type="dxa"/>
          </w:tcPr>
          <w:p w14:paraId="5D30472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202763A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Impact of self-esteem, mastery + optimism on ED symptoms in EAs with + without T1D</w:t>
            </w:r>
          </w:p>
        </w:tc>
        <w:tc>
          <w:tcPr>
            <w:tcW w:w="1701" w:type="dxa"/>
          </w:tcPr>
          <w:p w14:paraId="2226395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2F7258E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50C98CC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Longitudinal </w:t>
            </w:r>
          </w:p>
        </w:tc>
        <w:tc>
          <w:tcPr>
            <w:tcW w:w="1984" w:type="dxa"/>
            <w:gridSpan w:val="2"/>
          </w:tcPr>
          <w:p w14:paraId="5F29A51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T1D             </w:t>
            </w:r>
            <w:r>
              <w:rPr>
                <w:rFonts w:cs="Times New Roman"/>
                <w:sz w:val="20"/>
                <w:szCs w:val="20"/>
              </w:rPr>
              <w:t xml:space="preserve">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53% female </w:t>
            </w:r>
            <w:r>
              <w:rPr>
                <w:rFonts w:cs="Times New Roman"/>
                <w:sz w:val="20"/>
                <w:szCs w:val="20"/>
              </w:rPr>
              <w:t xml:space="preserve">           </w:t>
            </w:r>
            <w:r w:rsidRPr="000C7833">
              <w:rPr>
                <w:rFonts w:cs="Times New Roman"/>
                <w:sz w:val="20"/>
                <w:szCs w:val="20"/>
              </w:rPr>
              <w:t>75% uni students</w:t>
            </w:r>
            <w:r>
              <w:rPr>
                <w:rFonts w:cs="Times New Roman"/>
                <w:sz w:val="20"/>
                <w:szCs w:val="20"/>
              </w:rPr>
              <w:br/>
              <w:t>93% White</w:t>
            </w:r>
          </w:p>
          <w:p w14:paraId="5BAF99E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NC                  </w:t>
            </w: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0C7833">
              <w:rPr>
                <w:rFonts w:cs="Times New Roman"/>
                <w:sz w:val="20"/>
                <w:szCs w:val="20"/>
              </w:rPr>
              <w:t xml:space="preserve"> 5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0C7833">
              <w:rPr>
                <w:rFonts w:cs="Times New Roman"/>
                <w:sz w:val="20"/>
                <w:szCs w:val="20"/>
              </w:rPr>
              <w:t xml:space="preserve">% female 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7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0C7833">
              <w:rPr>
                <w:rFonts w:cs="Times New Roman"/>
                <w:sz w:val="20"/>
                <w:szCs w:val="20"/>
              </w:rPr>
              <w:t>% uni students</w:t>
            </w:r>
            <w:r>
              <w:rPr>
                <w:rFonts w:cs="Times New Roman"/>
                <w:sz w:val="20"/>
                <w:szCs w:val="20"/>
              </w:rPr>
              <w:br/>
              <w:t>93% White</w:t>
            </w:r>
          </w:p>
        </w:tc>
        <w:tc>
          <w:tcPr>
            <w:tcW w:w="749" w:type="dxa"/>
          </w:tcPr>
          <w:p w14:paraId="7AAF38D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18</w:t>
            </w:r>
          </w:p>
          <w:p w14:paraId="2F252DE2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05E088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</w:t>
            </w:r>
            <w:r w:rsidRPr="000C7833">
              <w:rPr>
                <w:rFonts w:cs="Times New Roman"/>
                <w:sz w:val="20"/>
                <w:szCs w:val="20"/>
              </w:rPr>
              <w:t>122</w:t>
            </w:r>
          </w:p>
          <w:p w14:paraId="727ACDB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14:paraId="6C32735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8.2 ± 0.4</w:t>
            </w:r>
          </w:p>
          <w:p w14:paraId="667FC1A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E35C11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</w:t>
            </w:r>
            <w:r w:rsidRPr="000C7833">
              <w:rPr>
                <w:rFonts w:cs="Times New Roman"/>
                <w:sz w:val="20"/>
                <w:szCs w:val="20"/>
              </w:rPr>
              <w:t>18.0 ± 0.5</w:t>
            </w:r>
          </w:p>
        </w:tc>
        <w:tc>
          <w:tcPr>
            <w:tcW w:w="1565" w:type="dxa"/>
            <w:gridSpan w:val="2"/>
          </w:tcPr>
          <w:p w14:paraId="7F3CA45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n T1D group, ED symptoms predicted by self-esteem, mastery + optimism composite </w:t>
            </w:r>
          </w:p>
          <w:p w14:paraId="547A289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In NC group, self-esteem, mastery + optimism composite did not predict ED symptoms</w:t>
            </w:r>
          </w:p>
        </w:tc>
      </w:tr>
      <w:tr w:rsidR="004D44A5" w:rsidRPr="000C7833" w14:paraId="7BEC2461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0AD34C9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D8064B">
              <w:rPr>
                <w:rFonts w:cs="Times New Roman"/>
                <w:sz w:val="20"/>
                <w:szCs w:val="20"/>
              </w:rPr>
              <w:t xml:space="preserve">Helgeson et al.    </w:t>
            </w:r>
            <w:r w:rsidRPr="00D8064B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0FCEAA3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4</w:t>
            </w:r>
            <w:r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400" w:type="dxa"/>
          </w:tcPr>
          <w:p w14:paraId="06648D0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5A82CF0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Impact of parent + peer relationships on ED symptoms in EAs with + without T1D</w:t>
            </w:r>
          </w:p>
        </w:tc>
        <w:tc>
          <w:tcPr>
            <w:tcW w:w="1701" w:type="dxa"/>
          </w:tcPr>
          <w:p w14:paraId="674CDEF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ng</w:t>
            </w:r>
          </w:p>
        </w:tc>
        <w:tc>
          <w:tcPr>
            <w:tcW w:w="1418" w:type="dxa"/>
          </w:tcPr>
          <w:p w14:paraId="0B12EB0D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6FCFF71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ngitudinal</w:t>
            </w:r>
          </w:p>
        </w:tc>
        <w:tc>
          <w:tcPr>
            <w:tcW w:w="1984" w:type="dxa"/>
            <w:gridSpan w:val="2"/>
          </w:tcPr>
          <w:p w14:paraId="1847DF8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T1D            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53% female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75% uni students</w:t>
            </w:r>
            <w:r>
              <w:rPr>
                <w:rFonts w:cs="Times New Roman"/>
                <w:sz w:val="20"/>
                <w:szCs w:val="20"/>
              </w:rPr>
              <w:br/>
              <w:t>92% White</w:t>
            </w:r>
          </w:p>
          <w:p w14:paraId="185685A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NC                       54% female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75% uni students</w:t>
            </w:r>
            <w:r>
              <w:rPr>
                <w:rFonts w:cs="Times New Roman"/>
                <w:sz w:val="20"/>
                <w:szCs w:val="20"/>
              </w:rPr>
              <w:br/>
              <w:t>93% White</w:t>
            </w:r>
          </w:p>
        </w:tc>
        <w:tc>
          <w:tcPr>
            <w:tcW w:w="749" w:type="dxa"/>
          </w:tcPr>
          <w:p w14:paraId="4A51073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  <w:p w14:paraId="218EBCB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BEBB73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</w:t>
            </w:r>
            <w:r w:rsidRPr="000C7833">
              <w:rPr>
                <w:rFonts w:cs="Times New Roman"/>
                <w:sz w:val="20"/>
                <w:szCs w:val="20"/>
              </w:rPr>
              <w:t>122</w:t>
            </w:r>
          </w:p>
          <w:p w14:paraId="1CE08BE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14:paraId="6D64DFE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8.2 ± 0.4</w:t>
            </w:r>
          </w:p>
          <w:p w14:paraId="51EFAFB0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333C11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</w:t>
            </w:r>
            <w:r w:rsidRPr="000C7833">
              <w:rPr>
                <w:rFonts w:cs="Times New Roman"/>
                <w:sz w:val="20"/>
                <w:szCs w:val="20"/>
              </w:rPr>
              <w:t>18.0 ± 0.5</w:t>
            </w:r>
          </w:p>
        </w:tc>
        <w:tc>
          <w:tcPr>
            <w:tcW w:w="1565" w:type="dxa"/>
            <w:gridSpan w:val="2"/>
          </w:tcPr>
          <w:p w14:paraId="2383542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n both T1D + NC group: </w:t>
            </w:r>
          </w:p>
          <w:p w14:paraId="003FB95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ED symptoms (bulimia + drive for thinness; EDI) predicted by friend conflict</w:t>
            </w:r>
          </w:p>
          <w:p w14:paraId="27B5939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Bulimia symptoms predicted by low parent support x high peer conflict</w:t>
            </w:r>
          </w:p>
        </w:tc>
      </w:tr>
      <w:tr w:rsidR="004D44A5" w:rsidRPr="000C7833" w14:paraId="47F6C08F" w14:textId="77777777" w:rsidTr="00F4190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D3C96A0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Hymowitz et al.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086B357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00" w:type="dxa"/>
          </w:tcPr>
          <w:p w14:paraId="13EFF38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775F145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Impact of emotional abuse</w:t>
            </w:r>
            <w:r>
              <w:rPr>
                <w:rFonts w:cs="Times New Roman"/>
                <w:sz w:val="20"/>
                <w:szCs w:val="20"/>
              </w:rPr>
              <w:t xml:space="preserve"> on disordered eating through negative</w:t>
            </w:r>
            <w:r w:rsidRPr="000C7833">
              <w:rPr>
                <w:rFonts w:cs="Times New Roman"/>
                <w:sz w:val="20"/>
                <w:szCs w:val="20"/>
              </w:rPr>
              <w:t xml:space="preserve"> self-percepti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0C7833">
              <w:rPr>
                <w:rFonts w:cs="Times New Roman"/>
                <w:sz w:val="20"/>
                <w:szCs w:val="20"/>
              </w:rPr>
              <w:t>in EAs</w:t>
            </w:r>
          </w:p>
        </w:tc>
        <w:tc>
          <w:tcPr>
            <w:tcW w:w="1701" w:type="dxa"/>
          </w:tcPr>
          <w:p w14:paraId="159CC06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398CEA2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Quantitative </w:t>
            </w:r>
          </w:p>
        </w:tc>
        <w:tc>
          <w:tcPr>
            <w:tcW w:w="1561" w:type="dxa"/>
          </w:tcPr>
          <w:p w14:paraId="6DFEEA3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676C7EA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60% female  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Uni students</w:t>
            </w:r>
            <w:r>
              <w:rPr>
                <w:rFonts w:cs="Times New Roman"/>
                <w:sz w:val="20"/>
                <w:szCs w:val="20"/>
              </w:rPr>
              <w:t xml:space="preserve">         46% White</w:t>
            </w:r>
            <w:r>
              <w:rPr>
                <w:rFonts w:cs="Times New Roman"/>
                <w:sz w:val="20"/>
                <w:szCs w:val="20"/>
              </w:rPr>
              <w:br/>
              <w:t>31% Asian</w:t>
            </w:r>
            <w:r>
              <w:rPr>
                <w:rFonts w:cs="Times New Roman"/>
                <w:sz w:val="20"/>
                <w:szCs w:val="20"/>
              </w:rPr>
              <w:br/>
              <w:t>23% Other</w:t>
            </w:r>
            <w:r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749" w:type="dxa"/>
          </w:tcPr>
          <w:p w14:paraId="484470F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598</w:t>
            </w:r>
          </w:p>
        </w:tc>
        <w:tc>
          <w:tcPr>
            <w:tcW w:w="1225" w:type="dxa"/>
          </w:tcPr>
          <w:p w14:paraId="04AE7D7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5 ± 1.5</w:t>
            </w:r>
          </w:p>
        </w:tc>
        <w:tc>
          <w:tcPr>
            <w:tcW w:w="1565" w:type="dxa"/>
            <w:gridSpan w:val="2"/>
          </w:tcPr>
          <w:p w14:paraId="350FE78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gnificant positive associations between emotional abuse and d</w:t>
            </w:r>
            <w:r w:rsidRPr="000C7833">
              <w:rPr>
                <w:rFonts w:cs="Times New Roman"/>
                <w:sz w:val="20"/>
                <w:szCs w:val="20"/>
              </w:rPr>
              <w:t>isordered eating</w:t>
            </w:r>
            <w:r>
              <w:rPr>
                <w:rFonts w:cs="Times New Roman"/>
                <w:sz w:val="20"/>
                <w:szCs w:val="20"/>
              </w:rPr>
              <w:t>, and disordered eating and</w:t>
            </w:r>
            <w:r w:rsidRPr="000C7833">
              <w:rPr>
                <w:rFonts w:cs="Times New Roman"/>
                <w:sz w:val="20"/>
                <w:szCs w:val="20"/>
              </w:rPr>
              <w:t xml:space="preserve"> self-perception + BMI</w:t>
            </w:r>
          </w:p>
          <w:p w14:paraId="3E319004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ndirect effect of emotional abuse on disordered eating through self-perception </w:t>
            </w:r>
          </w:p>
          <w:p w14:paraId="0E6EB3D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otional abuse has moderate to high-level specificity as a predictor of BED and NES</w:t>
            </w:r>
          </w:p>
        </w:tc>
      </w:tr>
      <w:tr w:rsidR="004D44A5" w:rsidRPr="000C7833" w14:paraId="0B08F715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0460C48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Javier &amp; Belgrave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7A521A4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400" w:type="dxa"/>
          </w:tcPr>
          <w:p w14:paraId="3AC79DE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1701FEC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Barriers + facilitators of disordered eating in Asian American EAs</w:t>
            </w:r>
          </w:p>
        </w:tc>
        <w:tc>
          <w:tcPr>
            <w:tcW w:w="1701" w:type="dxa"/>
          </w:tcPr>
          <w:p w14:paraId="42984A9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67739B4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litative</w:t>
            </w:r>
          </w:p>
        </w:tc>
        <w:tc>
          <w:tcPr>
            <w:tcW w:w="1561" w:type="dxa"/>
          </w:tcPr>
          <w:p w14:paraId="5919447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396385B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 f</w:t>
            </w:r>
            <w:r w:rsidRPr="000C7833">
              <w:rPr>
                <w:rFonts w:cs="Times New Roman"/>
                <w:sz w:val="20"/>
                <w:szCs w:val="20"/>
              </w:rPr>
              <w:t xml:space="preserve">emale </w:t>
            </w:r>
            <w:r>
              <w:rPr>
                <w:rFonts w:cs="Times New Roman"/>
                <w:sz w:val="20"/>
                <w:szCs w:val="20"/>
              </w:rPr>
              <w:t xml:space="preserve">         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At risk for ED Occupation NR   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>
              <w:rPr>
                <w:rFonts w:cs="Times New Roman"/>
                <w:sz w:val="20"/>
                <w:szCs w:val="20"/>
              </w:rPr>
              <w:br/>
              <w:t xml:space="preserve">100% </w:t>
            </w:r>
            <w:r w:rsidRPr="000C7833">
              <w:rPr>
                <w:rFonts w:cs="Times New Roman"/>
                <w:sz w:val="20"/>
                <w:szCs w:val="20"/>
              </w:rPr>
              <w:t xml:space="preserve">Asian </w:t>
            </w:r>
          </w:p>
        </w:tc>
        <w:tc>
          <w:tcPr>
            <w:tcW w:w="749" w:type="dxa"/>
          </w:tcPr>
          <w:p w14:paraId="3A0E393D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25" w:type="dxa"/>
          </w:tcPr>
          <w:p w14:paraId="4EB6BEFD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3 ± 0.8</w:t>
            </w:r>
          </w:p>
          <w:p w14:paraId="53C9C3F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7E70466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acilitators of disordered eating: </w:t>
            </w:r>
          </w:p>
          <w:p w14:paraId="3448DB0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ndorsement of messages about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disordered eating </w:t>
            </w:r>
          </w:p>
          <w:p w14:paraId="6A080CB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Self-related challenges</w:t>
            </w:r>
          </w:p>
          <w:p w14:paraId="51DD7D0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Barriers to disordered eating: </w:t>
            </w:r>
          </w:p>
          <w:p w14:paraId="39129BF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Body positivity </w:t>
            </w:r>
          </w:p>
          <w:p w14:paraId="19F5F01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 support</w:t>
            </w:r>
          </w:p>
        </w:tc>
      </w:tr>
      <w:tr w:rsidR="004D44A5" w:rsidRPr="000C7833" w14:paraId="4CC554B4" w14:textId="77777777" w:rsidTr="00F4190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1FB87BD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King         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       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599356D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2</w:t>
            </w:r>
          </w:p>
        </w:tc>
        <w:tc>
          <w:tcPr>
            <w:tcW w:w="1400" w:type="dxa"/>
          </w:tcPr>
          <w:p w14:paraId="0476853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Unpublished dissertation</w:t>
            </w:r>
          </w:p>
        </w:tc>
        <w:tc>
          <w:tcPr>
            <w:tcW w:w="1435" w:type="dxa"/>
            <w:gridSpan w:val="2"/>
          </w:tcPr>
          <w:p w14:paraId="51E0668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z w:val="20"/>
                <w:szCs w:val="20"/>
              </w:rPr>
            </w:pPr>
            <w:r w:rsidRPr="000C7833">
              <w:rPr>
                <w:rFonts w:cs="Times New Roman"/>
                <w:color w:val="222222"/>
                <w:sz w:val="20"/>
                <w:szCs w:val="20"/>
              </w:rPr>
              <w:t>Relationship between strength of religious faith, value endorsements+ ED symptoms in EAs</w:t>
            </w:r>
          </w:p>
        </w:tc>
        <w:tc>
          <w:tcPr>
            <w:tcW w:w="1701" w:type="dxa"/>
          </w:tcPr>
          <w:p w14:paraId="28CAAFC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02C516A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5E026CC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1E13773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77% female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NC                  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0C7833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Uni students</w:t>
            </w:r>
            <w:r>
              <w:rPr>
                <w:rFonts w:cs="Times New Roman"/>
                <w:sz w:val="20"/>
                <w:szCs w:val="20"/>
              </w:rPr>
              <w:br/>
              <w:t>90% White</w:t>
            </w:r>
            <w:r>
              <w:rPr>
                <w:rFonts w:cs="Times New Roman"/>
                <w:sz w:val="20"/>
                <w:szCs w:val="20"/>
              </w:rPr>
              <w:br/>
            </w:r>
          </w:p>
          <w:p w14:paraId="6BD16BE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5C2608A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225" w:type="dxa"/>
          </w:tcPr>
          <w:p w14:paraId="3A262F3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9.1 </w:t>
            </w:r>
            <w:r w:rsidRPr="000C7833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565" w:type="dxa"/>
            <w:gridSpan w:val="2"/>
          </w:tcPr>
          <w:p w14:paraId="65EDBD7F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association between strength of faith and ED symptoms</w:t>
            </w:r>
          </w:p>
          <w:p w14:paraId="6C8BA8A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Association between ED symptoms and: </w:t>
            </w:r>
          </w:p>
          <w:p w14:paraId="44D1B74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-conformity </w:t>
            </w:r>
          </w:p>
          <w:p w14:paraId="3C710A0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value of achievement</w:t>
            </w:r>
          </w:p>
          <w:p w14:paraId="579A128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+endorsement of self-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enhancement</w:t>
            </w:r>
            <w:r>
              <w:rPr>
                <w:rFonts w:cs="Times New Roman"/>
                <w:sz w:val="20"/>
                <w:szCs w:val="20"/>
              </w:rPr>
              <w:t>/power</w:t>
            </w:r>
          </w:p>
        </w:tc>
      </w:tr>
      <w:tr w:rsidR="004D44A5" w:rsidRPr="000C7833" w14:paraId="43F6A01A" w14:textId="77777777" w:rsidTr="00F419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5" w:type="dxa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94F55CE" w14:textId="77777777" w:rsidR="004D44A5" w:rsidRPr="00313BF9" w:rsidRDefault="004D44A5" w:rsidP="00F41909">
            <w:pPr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Legenbauer et al.  </w:t>
            </w:r>
            <w:r>
              <w:rPr>
                <w:rFonts w:cs="Times New Roman"/>
                <w:b w:val="0"/>
                <w:sz w:val="20"/>
                <w:szCs w:val="20"/>
              </w:rPr>
              <w:t>Germany</w:t>
            </w:r>
          </w:p>
        </w:tc>
        <w:tc>
          <w:tcPr>
            <w:tcW w:w="852" w:type="dxa"/>
          </w:tcPr>
          <w:p w14:paraId="039BA69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400" w:type="dxa"/>
          </w:tcPr>
          <w:p w14:paraId="0551BD4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2BD713E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lationship between maladaptive core schemas, dysfunctional ED cognitions + binge-eating in EAs</w:t>
            </w:r>
          </w:p>
        </w:tc>
        <w:tc>
          <w:tcPr>
            <w:tcW w:w="1701" w:type="dxa"/>
          </w:tcPr>
          <w:p w14:paraId="752346D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ak</w:t>
            </w:r>
          </w:p>
        </w:tc>
        <w:tc>
          <w:tcPr>
            <w:tcW w:w="1418" w:type="dxa"/>
          </w:tcPr>
          <w:p w14:paraId="6562136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7E8F3A2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845" w:type="dxa"/>
          </w:tcPr>
          <w:p w14:paraId="57B69494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N                  100% female</w:t>
            </w:r>
          </w:p>
          <w:p w14:paraId="126EC46A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D                 100% female</w:t>
            </w:r>
          </w:p>
          <w:p w14:paraId="3E71D765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C                   100% female</w:t>
            </w:r>
          </w:p>
          <w:p w14:paraId="30612312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98B3A2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/</w:t>
            </w:r>
            <w:r w:rsidRPr="00E152D4">
              <w:rPr>
                <w:rFonts w:cs="Times New Roman"/>
                <w:sz w:val="20"/>
                <w:szCs w:val="20"/>
              </w:rPr>
              <w:t>Ethnicity NR</w:t>
            </w:r>
          </w:p>
        </w:tc>
        <w:tc>
          <w:tcPr>
            <w:tcW w:w="888" w:type="dxa"/>
            <w:gridSpan w:val="2"/>
          </w:tcPr>
          <w:p w14:paraId="0D4321D2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  <w:p w14:paraId="6375307B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31</w:t>
            </w:r>
          </w:p>
          <w:p w14:paraId="21D1CB8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30</w:t>
            </w:r>
          </w:p>
        </w:tc>
        <w:tc>
          <w:tcPr>
            <w:tcW w:w="1225" w:type="dxa"/>
          </w:tcPr>
          <w:p w14:paraId="087ADD8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8.1 </w:t>
            </w:r>
            <w:r w:rsidRPr="000C7833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7.9 (TS)</w:t>
            </w:r>
          </w:p>
        </w:tc>
        <w:tc>
          <w:tcPr>
            <w:tcW w:w="1430" w:type="dxa"/>
          </w:tcPr>
          <w:p w14:paraId="6C906C50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arly maladaptive schemas: </w:t>
            </w:r>
          </w:p>
          <w:p w14:paraId="7B9819B7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N + BED &gt; NC</w:t>
            </w:r>
          </w:p>
          <w:p w14:paraId="151F8DF9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N=BED</w:t>
            </w:r>
          </w:p>
          <w:p w14:paraId="7696531C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ated relationship: schemas relating to impaired autonomy / achievement -&gt; cognitions about eating and loss of control -&gt; craving intensity</w:t>
            </w:r>
          </w:p>
          <w:p w14:paraId="7FFF4836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chemas relating to impaired disconnection -&gt; cognitions about eating and loss of </w:t>
            </w:r>
            <w:r>
              <w:rPr>
                <w:rFonts w:cs="Times New Roman"/>
                <w:sz w:val="20"/>
                <w:szCs w:val="20"/>
              </w:rPr>
              <w:lastRenderedPageBreak/>
              <w:t>control -&gt; craving intensity</w:t>
            </w:r>
          </w:p>
          <w:p w14:paraId="7F82474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hemas relating to exaggerated vigilance -&gt; cognitions about eating and loss of control -&gt; craving intensity</w:t>
            </w:r>
          </w:p>
        </w:tc>
      </w:tr>
      <w:tr w:rsidR="004D44A5" w:rsidRPr="000C7833" w14:paraId="04F5D3D0" w14:textId="77777777" w:rsidTr="00F41909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768EFC4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Lucas                   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</w:rPr>
              <w:t>USA</w:t>
            </w:r>
          </w:p>
          <w:p w14:paraId="3FC328BD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3CFEC22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1400" w:type="dxa"/>
          </w:tcPr>
          <w:p w14:paraId="146A8CA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published dissertation</w:t>
            </w:r>
          </w:p>
        </w:tc>
        <w:tc>
          <w:tcPr>
            <w:tcW w:w="1435" w:type="dxa"/>
            <w:gridSpan w:val="2"/>
          </w:tcPr>
          <w:p w14:paraId="56A20D7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Relationship between parental factors + ego development + disordered eating in EAs</w:t>
            </w:r>
          </w:p>
        </w:tc>
        <w:tc>
          <w:tcPr>
            <w:tcW w:w="1701" w:type="dxa"/>
          </w:tcPr>
          <w:p w14:paraId="21EBC70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ng</w:t>
            </w:r>
          </w:p>
        </w:tc>
        <w:tc>
          <w:tcPr>
            <w:tcW w:w="1418" w:type="dxa"/>
          </w:tcPr>
          <w:p w14:paraId="6D3E485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096AA07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5A9B44D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 f</w:t>
            </w:r>
            <w:r w:rsidRPr="000C7833">
              <w:rPr>
                <w:rFonts w:cs="Times New Roman"/>
                <w:sz w:val="20"/>
                <w:szCs w:val="20"/>
              </w:rPr>
              <w:t xml:space="preserve">emale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  <w:t>NC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  <w:t>Uni students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</w:tc>
        <w:tc>
          <w:tcPr>
            <w:tcW w:w="749" w:type="dxa"/>
          </w:tcPr>
          <w:p w14:paraId="11AD6BE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1225" w:type="dxa"/>
          </w:tcPr>
          <w:p w14:paraId="4511A82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565" w:type="dxa"/>
            <w:gridSpan w:val="2"/>
          </w:tcPr>
          <w:p w14:paraId="516BD5B3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Approach to eating associated with mother’s approach to eating + mother’s parenting style (</w:t>
            </w:r>
            <w:r>
              <w:rPr>
                <w:rFonts w:cs="Times New Roman"/>
                <w:sz w:val="20"/>
                <w:szCs w:val="20"/>
              </w:rPr>
              <w:t>authoritarianism</w:t>
            </w:r>
            <w:r w:rsidRPr="000C7833">
              <w:rPr>
                <w:rFonts w:cs="Times New Roman"/>
                <w:sz w:val="20"/>
                <w:szCs w:val="20"/>
              </w:rPr>
              <w:t>)</w:t>
            </w:r>
          </w:p>
          <w:p w14:paraId="30F21A7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ther’s authoritarian parenting style became a non-significant predictor of eating approach </w:t>
            </w:r>
            <w:r>
              <w:rPr>
                <w:rFonts w:cs="Times New Roman"/>
                <w:sz w:val="20"/>
                <w:szCs w:val="20"/>
              </w:rPr>
              <w:lastRenderedPageBreak/>
              <w:t>when personal well-being was taken into consideration</w:t>
            </w:r>
          </w:p>
          <w:p w14:paraId="52EDB99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No association between approach to eating + ego development </w:t>
            </w:r>
          </w:p>
        </w:tc>
      </w:tr>
      <w:tr w:rsidR="004D44A5" w:rsidRPr="000C7833" w14:paraId="100777E5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5CB9300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Lydecker et al.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  <w:p w14:paraId="4DD348EE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3DA1BBD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4</w:t>
            </w:r>
          </w:p>
        </w:tc>
        <w:tc>
          <w:tcPr>
            <w:tcW w:w="1400" w:type="dxa"/>
          </w:tcPr>
          <w:p w14:paraId="00AEDCE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4F5C4DB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Relationship between white guilt + ED symptoms in EAs</w:t>
            </w:r>
          </w:p>
        </w:tc>
        <w:tc>
          <w:tcPr>
            <w:tcW w:w="1701" w:type="dxa"/>
          </w:tcPr>
          <w:p w14:paraId="231D9B1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418" w:type="dxa"/>
          </w:tcPr>
          <w:p w14:paraId="41D3256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5C4EEA2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5A79150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 f</w:t>
            </w:r>
            <w:r w:rsidRPr="000C7833">
              <w:rPr>
                <w:rFonts w:cs="Times New Roman"/>
                <w:sz w:val="20"/>
                <w:szCs w:val="20"/>
              </w:rPr>
              <w:t xml:space="preserve">emale      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NC                        Uni students</w:t>
            </w:r>
            <w:r>
              <w:rPr>
                <w:rFonts w:cs="Times New Roman"/>
                <w:sz w:val="20"/>
                <w:szCs w:val="20"/>
              </w:rPr>
              <w:t xml:space="preserve">         53% White            21% Black            26% NR</w:t>
            </w:r>
          </w:p>
          <w:p w14:paraId="7227D4D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7D1CA07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Pr="000C7833">
              <w:rPr>
                <w:rFonts w:cs="Times New Roman"/>
                <w:sz w:val="20"/>
                <w:szCs w:val="20"/>
              </w:rPr>
              <w:t>74</w:t>
            </w:r>
          </w:p>
          <w:p w14:paraId="4E44817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3526BD4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1225" w:type="dxa"/>
          </w:tcPr>
          <w:p w14:paraId="2A37C52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1 ± 1.6</w:t>
            </w:r>
          </w:p>
        </w:tc>
        <w:tc>
          <w:tcPr>
            <w:tcW w:w="1565" w:type="dxa"/>
            <w:gridSpan w:val="2"/>
          </w:tcPr>
          <w:p w14:paraId="38932EC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S</w:t>
            </w:r>
            <w:r w:rsidRPr="000C7833">
              <w:rPr>
                <w:rFonts w:cs="Times New Roman"/>
                <w:sz w:val="20"/>
                <w:szCs w:val="20"/>
              </w:rPr>
              <w:t xml:space="preserve">: </w:t>
            </w:r>
          </w:p>
          <w:p w14:paraId="0176585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Disordered eating associated with trait guilt </w:t>
            </w:r>
          </w:p>
          <w:p w14:paraId="3426F4F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White group: </w:t>
            </w:r>
          </w:p>
          <w:p w14:paraId="559083E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Bulimia associated with white guilt </w:t>
            </w:r>
          </w:p>
          <w:p w14:paraId="2420B73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Negative affect moderated relationship between white guilt + hunger, drive for thinness + bulimia </w:t>
            </w:r>
          </w:p>
          <w:p w14:paraId="1621214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Distress tolerance moderated the association between white guilt + disinhibited eating, and drive for thinness  </w:t>
            </w:r>
          </w:p>
        </w:tc>
      </w:tr>
      <w:tr w:rsidR="004D44A5" w:rsidRPr="000C7833" w14:paraId="1730449D" w14:textId="77777777" w:rsidTr="00F41909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98F3568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Marta-Simoes &amp; Ferreira      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Portugal</w:t>
            </w:r>
          </w:p>
          <w:p w14:paraId="56008682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6D351E1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400" w:type="dxa"/>
          </w:tcPr>
          <w:p w14:paraId="29D1262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57B1D4D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Relationship between early memories of peer warmth / safeness, self-compassion and social safeness + ED symptoms in EAs</w:t>
            </w:r>
          </w:p>
        </w:tc>
        <w:tc>
          <w:tcPr>
            <w:tcW w:w="1701" w:type="dxa"/>
          </w:tcPr>
          <w:p w14:paraId="5C3E8C0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668DC4A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67BEF12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2336F40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 f</w:t>
            </w:r>
            <w:r w:rsidRPr="000C7833">
              <w:rPr>
                <w:rFonts w:cs="Times New Roman"/>
                <w:sz w:val="20"/>
                <w:szCs w:val="20"/>
              </w:rPr>
              <w:t xml:space="preserve">emale    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</w:tc>
        <w:tc>
          <w:tcPr>
            <w:tcW w:w="749" w:type="dxa"/>
          </w:tcPr>
          <w:p w14:paraId="0E3CC8F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387</w:t>
            </w:r>
          </w:p>
        </w:tc>
        <w:tc>
          <w:tcPr>
            <w:tcW w:w="1225" w:type="dxa"/>
          </w:tcPr>
          <w:p w14:paraId="4CF5D74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1.6 ± 1.7</w:t>
            </w:r>
          </w:p>
        </w:tc>
        <w:tc>
          <w:tcPr>
            <w:tcW w:w="1565" w:type="dxa"/>
            <w:gridSpan w:val="2"/>
          </w:tcPr>
          <w:p w14:paraId="0E50F08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D symptoms </w:t>
            </w:r>
            <w:r>
              <w:rPr>
                <w:rFonts w:cs="Times New Roman"/>
                <w:sz w:val="20"/>
                <w:szCs w:val="20"/>
              </w:rPr>
              <w:t xml:space="preserve">negatively </w:t>
            </w:r>
            <w:r w:rsidRPr="000C7833">
              <w:rPr>
                <w:rFonts w:cs="Times New Roman"/>
                <w:sz w:val="20"/>
                <w:szCs w:val="20"/>
              </w:rPr>
              <w:t xml:space="preserve">associated with body appreciation </w:t>
            </w:r>
            <w:r>
              <w:rPr>
                <w:rFonts w:cs="Times New Roman"/>
                <w:sz w:val="20"/>
                <w:szCs w:val="20"/>
              </w:rPr>
              <w:t>+ BMI</w:t>
            </w:r>
          </w:p>
          <w:p w14:paraId="522818D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Effect of early memories of warmth + safeness on ED symptoms mediated by self-compassion + social safeness + body appreciation</w:t>
            </w:r>
          </w:p>
          <w:p w14:paraId="674D2FD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Effect of</w:t>
            </w:r>
            <w:r>
              <w:rPr>
                <w:rFonts w:cs="Times New Roman"/>
                <w:sz w:val="20"/>
                <w:szCs w:val="20"/>
              </w:rPr>
              <w:t xml:space="preserve"> self-compassion +</w:t>
            </w:r>
            <w:r w:rsidRPr="000C7833">
              <w:rPr>
                <w:rFonts w:cs="Times New Roman"/>
                <w:sz w:val="20"/>
                <w:szCs w:val="20"/>
              </w:rPr>
              <w:t xml:space="preserve"> social safeness on ED symptoms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mediated by body appreciation</w:t>
            </w:r>
          </w:p>
        </w:tc>
      </w:tr>
      <w:tr w:rsidR="004D44A5" w:rsidRPr="000C7833" w14:paraId="38F395D7" w14:textId="77777777" w:rsidTr="00F419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5" w:type="dxa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1C4ECCA" w14:textId="77777777" w:rsidR="004D44A5" w:rsidRPr="006E7ABD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453B8">
              <w:rPr>
                <w:rFonts w:cs="Times New Roman"/>
                <w:sz w:val="20"/>
                <w:szCs w:val="20"/>
              </w:rPr>
              <w:lastRenderedPageBreak/>
              <w:t>Mugoya et al.</w:t>
            </w:r>
            <w:r w:rsidRPr="009453B8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      </w:t>
            </w:r>
            <w:r w:rsidRPr="009453B8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6ABCCC3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400" w:type="dxa"/>
          </w:tcPr>
          <w:p w14:paraId="67F4053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177A077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lationship between disordered eating, depressive symptoms, alcohol use + suicidality in EAs</w:t>
            </w:r>
          </w:p>
        </w:tc>
        <w:tc>
          <w:tcPr>
            <w:tcW w:w="1701" w:type="dxa"/>
          </w:tcPr>
          <w:p w14:paraId="3F7E632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ak</w:t>
            </w:r>
          </w:p>
        </w:tc>
        <w:tc>
          <w:tcPr>
            <w:tcW w:w="1418" w:type="dxa"/>
          </w:tcPr>
          <w:p w14:paraId="6EAEF56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490A7F7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845" w:type="dxa"/>
          </w:tcPr>
          <w:p w14:paraId="32C9A212" w14:textId="77777777" w:rsidR="004D44A5" w:rsidRPr="00C54030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1% female         NC                       Uni students          </w:t>
            </w:r>
            <w:r w:rsidRPr="00C54030">
              <w:rPr>
                <w:sz w:val="20"/>
                <w:szCs w:val="20"/>
              </w:rPr>
              <w:t>79% White</w:t>
            </w:r>
            <w:r>
              <w:rPr>
                <w:sz w:val="20"/>
                <w:szCs w:val="20"/>
              </w:rPr>
              <w:t xml:space="preserve">            </w:t>
            </w:r>
            <w:r w:rsidRPr="00C5403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C54030">
              <w:rPr>
                <w:sz w:val="20"/>
                <w:szCs w:val="20"/>
              </w:rPr>
              <w:t xml:space="preserve">% Black </w:t>
            </w:r>
            <w:r>
              <w:rPr>
                <w:sz w:val="20"/>
                <w:szCs w:val="20"/>
              </w:rPr>
              <w:t xml:space="preserve">         10% Other</w:t>
            </w:r>
          </w:p>
        </w:tc>
        <w:tc>
          <w:tcPr>
            <w:tcW w:w="888" w:type="dxa"/>
            <w:gridSpan w:val="2"/>
          </w:tcPr>
          <w:p w14:paraId="7C5B673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98</w:t>
            </w:r>
          </w:p>
        </w:tc>
        <w:tc>
          <w:tcPr>
            <w:tcW w:w="1225" w:type="dxa"/>
          </w:tcPr>
          <w:p w14:paraId="5993077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1.3 </w:t>
            </w:r>
            <w:r w:rsidRPr="000C7833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.5</w:t>
            </w:r>
          </w:p>
        </w:tc>
        <w:tc>
          <w:tcPr>
            <w:tcW w:w="1430" w:type="dxa"/>
          </w:tcPr>
          <w:p w14:paraId="789318E7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ordered eating associated with suicidality + depressive symptoms</w:t>
            </w:r>
          </w:p>
          <w:p w14:paraId="3E2F559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action between disordered eating + alcohol use associated with depressive symptoms</w:t>
            </w:r>
          </w:p>
        </w:tc>
      </w:tr>
      <w:tr w:rsidR="004D44A5" w:rsidRPr="000C7833" w14:paraId="2EB0C162" w14:textId="77777777" w:rsidTr="00F4190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3C828FA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Palladino et al.  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60D8F0C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3</w:t>
            </w:r>
          </w:p>
        </w:tc>
        <w:tc>
          <w:tcPr>
            <w:tcW w:w="1400" w:type="dxa"/>
          </w:tcPr>
          <w:p w14:paraId="7D9A337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1FB67F3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mpact of transition to </w:t>
            </w:r>
            <w:r>
              <w:rPr>
                <w:rFonts w:cs="Times New Roman"/>
                <w:sz w:val="20"/>
                <w:szCs w:val="20"/>
              </w:rPr>
              <w:t>EA</w:t>
            </w:r>
            <w:r w:rsidRPr="000C7833">
              <w:rPr>
                <w:rFonts w:cs="Times New Roman"/>
                <w:sz w:val="20"/>
                <w:szCs w:val="20"/>
              </w:rPr>
              <w:t xml:space="preserve"> on ED symptoms in EAs with + without T1D</w:t>
            </w:r>
          </w:p>
        </w:tc>
        <w:tc>
          <w:tcPr>
            <w:tcW w:w="1701" w:type="dxa"/>
          </w:tcPr>
          <w:p w14:paraId="373BCA1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ng</w:t>
            </w:r>
          </w:p>
        </w:tc>
        <w:tc>
          <w:tcPr>
            <w:tcW w:w="1418" w:type="dxa"/>
          </w:tcPr>
          <w:p w14:paraId="0BC464B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0857A4B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ngitudinal</w:t>
            </w:r>
          </w:p>
        </w:tc>
        <w:tc>
          <w:tcPr>
            <w:tcW w:w="1984" w:type="dxa"/>
            <w:gridSpan w:val="2"/>
          </w:tcPr>
          <w:p w14:paraId="2556756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T1D              </w:t>
            </w:r>
            <w:r>
              <w:rPr>
                <w:rFonts w:cs="Times New Roman"/>
                <w:sz w:val="20"/>
                <w:szCs w:val="20"/>
              </w:rPr>
              <w:t xml:space="preserve"> 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Uni students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>Male + female (% NR)</w:t>
            </w:r>
          </w:p>
          <w:p w14:paraId="00E25BA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T1D   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on-uni    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>Male + female (% NR)</w:t>
            </w:r>
          </w:p>
          <w:p w14:paraId="06E3568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NC            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Uni students </w:t>
            </w:r>
            <w:r>
              <w:rPr>
                <w:rFonts w:cs="Times New Roman"/>
                <w:sz w:val="20"/>
                <w:szCs w:val="20"/>
              </w:rPr>
              <w:t xml:space="preserve">          </w:t>
            </w:r>
            <w:r w:rsidRPr="000C7833">
              <w:rPr>
                <w:rFonts w:cs="Times New Roman"/>
                <w:sz w:val="20"/>
                <w:szCs w:val="20"/>
              </w:rPr>
              <w:t>Male + female (% NR)</w:t>
            </w:r>
          </w:p>
          <w:p w14:paraId="5A7B8E13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NC          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Non-uni  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Male + female (% NR)</w:t>
            </w:r>
          </w:p>
          <w:p w14:paraId="51065F1B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/</w:t>
            </w:r>
            <w:r w:rsidRPr="00F30A4D">
              <w:rPr>
                <w:rFonts w:cs="Times New Roman"/>
                <w:sz w:val="20"/>
                <w:szCs w:val="20"/>
              </w:rPr>
              <w:t>Ethnicity</w:t>
            </w:r>
            <w:r>
              <w:rPr>
                <w:rFonts w:cs="Times New Roman"/>
                <w:sz w:val="20"/>
                <w:szCs w:val="20"/>
              </w:rPr>
              <w:t xml:space="preserve">               T1D sample:          96% Not Hispanic 2% Hispanic             2% NR    </w:t>
            </w:r>
          </w:p>
          <w:p w14:paraId="7C7B7C0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C sample:             96% Not Hispanic 3% Hispanic             1% NR                     </w:t>
            </w:r>
          </w:p>
        </w:tc>
        <w:tc>
          <w:tcPr>
            <w:tcW w:w="749" w:type="dxa"/>
          </w:tcPr>
          <w:p w14:paraId="2852F87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88</w:t>
            </w:r>
          </w:p>
          <w:p w14:paraId="121366F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D61FB3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 29</w:t>
            </w:r>
          </w:p>
          <w:p w14:paraId="02EFD6B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60BBFA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                    91</w:t>
            </w:r>
          </w:p>
          <w:p w14:paraId="4BC45FD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79D4A04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</w:p>
          <w:p w14:paraId="782D5AE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</w:t>
            </w:r>
            <w:r w:rsidRPr="000C7833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225" w:type="dxa"/>
          </w:tcPr>
          <w:p w14:paraId="7F05863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NR</w:t>
            </w:r>
          </w:p>
          <w:p w14:paraId="11FAE9A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61E1DD3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       NR</w:t>
            </w:r>
          </w:p>
          <w:p w14:paraId="30F0805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5795385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               NR</w:t>
            </w:r>
          </w:p>
          <w:p w14:paraId="6A85BFB9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28191511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</w:t>
            </w:r>
          </w:p>
          <w:p w14:paraId="654A067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NR</w:t>
            </w:r>
          </w:p>
        </w:tc>
        <w:tc>
          <w:tcPr>
            <w:tcW w:w="1565" w:type="dxa"/>
            <w:gridSpan w:val="2"/>
          </w:tcPr>
          <w:p w14:paraId="63E7D70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r w:rsidRPr="000C7833">
              <w:rPr>
                <w:rFonts w:cs="Times New Roman"/>
                <w:sz w:val="20"/>
                <w:szCs w:val="20"/>
                <w:lang w:val="de-DE"/>
              </w:rPr>
              <w:lastRenderedPageBreak/>
              <w:t>Uni students (T1D + NCs): no change in drive for thinness between T1 and T2</w:t>
            </w:r>
          </w:p>
          <w:p w14:paraId="50311DC7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Drive for thinness decreased for </w:t>
            </w:r>
            <w:r>
              <w:rPr>
                <w:rFonts w:cs="Times New Roman"/>
                <w:sz w:val="20"/>
                <w:szCs w:val="20"/>
                <w:lang w:val="de-DE"/>
              </w:rPr>
              <w:lastRenderedPageBreak/>
              <w:t>n</w:t>
            </w:r>
            <w:r w:rsidRPr="000C7833">
              <w:rPr>
                <w:rFonts w:cs="Times New Roman"/>
                <w:sz w:val="20"/>
                <w:szCs w:val="20"/>
                <w:lang w:val="de-DE"/>
              </w:rPr>
              <w:t>on-uni students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 with</w:t>
            </w:r>
            <w:r w:rsidRPr="000C7833">
              <w:rPr>
                <w:rFonts w:cs="Times New Roman"/>
                <w:sz w:val="20"/>
                <w:szCs w:val="20"/>
                <w:lang w:val="de-DE"/>
              </w:rPr>
              <w:t xml:space="preserve"> T1D </w:t>
            </w:r>
            <w:r>
              <w:rPr>
                <w:rFonts w:cs="Times New Roman"/>
                <w:sz w:val="20"/>
                <w:szCs w:val="20"/>
                <w:lang w:val="de-DE"/>
              </w:rPr>
              <w:t>but increased for non-uni NC</w:t>
            </w:r>
          </w:p>
          <w:p w14:paraId="07504D4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r w:rsidRPr="000C7833">
              <w:rPr>
                <w:rFonts w:cs="Times New Roman"/>
                <w:sz w:val="20"/>
                <w:szCs w:val="20"/>
                <w:lang w:val="de-DE"/>
              </w:rPr>
              <w:t xml:space="preserve">No change in bulimia in any group </w:t>
            </w:r>
          </w:p>
        </w:tc>
      </w:tr>
      <w:tr w:rsidR="004D44A5" w:rsidRPr="000C7833" w14:paraId="5BCF4CE6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DF78F5D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Rawana et al.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Canada</w:t>
            </w:r>
          </w:p>
        </w:tc>
        <w:tc>
          <w:tcPr>
            <w:tcW w:w="852" w:type="dxa"/>
          </w:tcPr>
          <w:p w14:paraId="2D43B68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</w:t>
            </w: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400" w:type="dxa"/>
          </w:tcPr>
          <w:p w14:paraId="19BF424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595E455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Relationship between depressive + ED symptoms in male + female EAs</w:t>
            </w:r>
          </w:p>
        </w:tc>
        <w:tc>
          <w:tcPr>
            <w:tcW w:w="1701" w:type="dxa"/>
          </w:tcPr>
          <w:p w14:paraId="10978A4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20A1887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6FFBE9B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2E41A75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emales      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Uni students</w:t>
            </w:r>
          </w:p>
          <w:p w14:paraId="27BE4FC3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Males   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NC                        Uni students</w:t>
            </w:r>
          </w:p>
          <w:p w14:paraId="4B06AF6D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br/>
              <w:t xml:space="preserve">Ethnicity (TS):     37% White </w:t>
            </w:r>
            <w:r>
              <w:rPr>
                <w:rFonts w:cs="Times New Roman"/>
                <w:sz w:val="20"/>
                <w:szCs w:val="20"/>
              </w:rPr>
              <w:br/>
              <w:t xml:space="preserve">35% Asian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lastRenderedPageBreak/>
              <w:t>28% Other</w:t>
            </w:r>
            <w:r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749" w:type="dxa"/>
          </w:tcPr>
          <w:p w14:paraId="5A84BC4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473</w:t>
            </w:r>
          </w:p>
          <w:p w14:paraId="31385EF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5A9FFBC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225" w:type="dxa"/>
          </w:tcPr>
          <w:p w14:paraId="468AD72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8 ± 2.3 (</w:t>
            </w:r>
            <w:r>
              <w:rPr>
                <w:rFonts w:cs="Times New Roman"/>
                <w:sz w:val="20"/>
                <w:szCs w:val="20"/>
              </w:rPr>
              <w:t>TS</w:t>
            </w:r>
            <w:r w:rsidRPr="000C7833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576D1FE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106CC85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In female group, ED symptoms (restrained eating + emotional eating + external eating) associated with depressive symptoms</w:t>
            </w:r>
          </w:p>
          <w:p w14:paraId="384F788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In male group, ED symptoms (restrained eating only) associated with depressive symptoms </w:t>
            </w:r>
          </w:p>
        </w:tc>
      </w:tr>
      <w:tr w:rsidR="004D44A5" w:rsidRPr="000C7833" w14:paraId="17BFF4C9" w14:textId="77777777" w:rsidTr="00F41909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AC5F171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Shagar et al.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Australia &amp; Malaysia</w:t>
            </w:r>
          </w:p>
        </w:tc>
        <w:tc>
          <w:tcPr>
            <w:tcW w:w="852" w:type="dxa"/>
          </w:tcPr>
          <w:p w14:paraId="56CC466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1400" w:type="dxa"/>
          </w:tcPr>
          <w:p w14:paraId="75B4D84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35D9B18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ompare the relationship between peer, family + media influence, thin-ideal internalization, body dissatisfaction + ED symptoms in Australian + Malaysian EAs</w:t>
            </w:r>
          </w:p>
        </w:tc>
        <w:tc>
          <w:tcPr>
            <w:tcW w:w="1701" w:type="dxa"/>
          </w:tcPr>
          <w:p w14:paraId="7B7C2F3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418" w:type="dxa"/>
          </w:tcPr>
          <w:p w14:paraId="662CC43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5E6FA36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7BDBABA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Australian </w:t>
            </w:r>
            <w:r>
              <w:rPr>
                <w:rFonts w:cs="Times New Roman"/>
                <w:sz w:val="20"/>
                <w:szCs w:val="20"/>
              </w:rPr>
              <w:t xml:space="preserve">          100% f</w:t>
            </w:r>
            <w:r w:rsidRPr="000C7833">
              <w:rPr>
                <w:rFonts w:cs="Times New Roman"/>
                <w:sz w:val="20"/>
                <w:szCs w:val="20"/>
              </w:rPr>
              <w:t xml:space="preserve">emale    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88% uni students</w:t>
            </w:r>
            <w:r>
              <w:rPr>
                <w:rFonts w:cs="Times New Roman"/>
                <w:sz w:val="20"/>
                <w:szCs w:val="20"/>
              </w:rPr>
              <w:br/>
              <w:t xml:space="preserve">81% White </w:t>
            </w:r>
            <w:r>
              <w:rPr>
                <w:rFonts w:cs="Times New Roman"/>
                <w:sz w:val="20"/>
                <w:szCs w:val="20"/>
              </w:rPr>
              <w:br/>
              <w:t>9% Asian</w:t>
            </w:r>
            <w:r>
              <w:rPr>
                <w:rFonts w:cs="Times New Roman"/>
                <w:sz w:val="20"/>
                <w:szCs w:val="20"/>
              </w:rPr>
              <w:br/>
              <w:t>10% Other</w:t>
            </w:r>
            <w:r>
              <w:rPr>
                <w:rFonts w:cs="Times New Roman"/>
                <w:sz w:val="20"/>
                <w:szCs w:val="20"/>
              </w:rPr>
              <w:br/>
            </w:r>
          </w:p>
          <w:p w14:paraId="3556448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Malaysian   </w:t>
            </w:r>
            <w:r>
              <w:rPr>
                <w:rFonts w:cs="Times New Roman"/>
                <w:sz w:val="20"/>
                <w:szCs w:val="20"/>
              </w:rPr>
              <w:t xml:space="preserve">        100% f</w:t>
            </w:r>
            <w:r w:rsidRPr="000C7833">
              <w:rPr>
                <w:rFonts w:cs="Times New Roman"/>
                <w:sz w:val="20"/>
                <w:szCs w:val="20"/>
              </w:rPr>
              <w:t xml:space="preserve">emale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86% uni students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  <w:p w14:paraId="49907EF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47635D8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21</w:t>
            </w:r>
          </w:p>
          <w:p w14:paraId="4A0742A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39404B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30868FDE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</w:t>
            </w:r>
          </w:p>
          <w:p w14:paraId="3549FCE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399</w:t>
            </w:r>
          </w:p>
        </w:tc>
        <w:tc>
          <w:tcPr>
            <w:tcW w:w="1225" w:type="dxa"/>
          </w:tcPr>
          <w:p w14:paraId="72773DA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.9 ± 3.4</w:t>
            </w:r>
          </w:p>
          <w:p w14:paraId="6384D11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956136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6344603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    </w:t>
            </w:r>
          </w:p>
          <w:p w14:paraId="4E6EE66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</w:t>
            </w:r>
            <w:r w:rsidRPr="000C7833">
              <w:rPr>
                <w:rFonts w:cs="Times New Roman"/>
                <w:sz w:val="20"/>
                <w:szCs w:val="20"/>
              </w:rPr>
              <w:t>20.6 ± 2.1</w:t>
            </w:r>
          </w:p>
        </w:tc>
        <w:tc>
          <w:tcPr>
            <w:tcW w:w="1565" w:type="dxa"/>
            <w:gridSpan w:val="2"/>
          </w:tcPr>
          <w:p w14:paraId="0F89433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n both Australian + Malaysian groups, ED symptoms associated with: </w:t>
            </w:r>
          </w:p>
          <w:p w14:paraId="1FE3D03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+ Peer/ family / media influence </w:t>
            </w:r>
          </w:p>
          <w:p w14:paraId="01B6F1B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+ Thin-ideal internalization </w:t>
            </w:r>
          </w:p>
          <w:p w14:paraId="6264EF3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+ Body dissatisfaction </w:t>
            </w:r>
          </w:p>
          <w:p w14:paraId="553A3872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Association between thin ideal + body dissatisfaction stronger in Australian group than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Malaysian group</w:t>
            </w:r>
          </w:p>
          <w:p w14:paraId="35945CF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sociation between family influence + internalization of thin ideal was significant for Malaysian but not Australian women</w:t>
            </w:r>
          </w:p>
        </w:tc>
      </w:tr>
      <w:tr w:rsidR="004D44A5" w:rsidRPr="000C7833" w14:paraId="0B2DDCB8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A1E7034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Thurston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3CC342A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400" w:type="dxa"/>
          </w:tcPr>
          <w:p w14:paraId="29E19AC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4EFB730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Relationship between perceived stress, resilience + binge-eating in EAs</w:t>
            </w:r>
          </w:p>
        </w:tc>
        <w:tc>
          <w:tcPr>
            <w:tcW w:w="1701" w:type="dxa"/>
          </w:tcPr>
          <w:p w14:paraId="1F797A6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14:paraId="1258F87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7A3FBDA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7A5C594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 f</w:t>
            </w:r>
            <w:r w:rsidRPr="000C7833">
              <w:rPr>
                <w:rFonts w:cs="Times New Roman"/>
                <w:sz w:val="20"/>
                <w:szCs w:val="20"/>
              </w:rPr>
              <w:t xml:space="preserve">emale    </w:t>
            </w:r>
            <w:r>
              <w:rPr>
                <w:rFonts w:cs="Times New Roman"/>
                <w:sz w:val="20"/>
                <w:szCs w:val="20"/>
              </w:rPr>
              <w:t xml:space="preserve">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   NC            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Uni students</w:t>
            </w:r>
            <w:r>
              <w:rPr>
                <w:rFonts w:cs="Times New Roman"/>
                <w:sz w:val="20"/>
                <w:szCs w:val="20"/>
              </w:rPr>
              <w:br/>
              <w:t xml:space="preserve">49% White </w:t>
            </w:r>
            <w:r>
              <w:rPr>
                <w:rFonts w:cs="Times New Roman"/>
                <w:sz w:val="20"/>
                <w:szCs w:val="20"/>
              </w:rPr>
              <w:br/>
              <w:t>27% Black</w:t>
            </w:r>
            <w:r>
              <w:rPr>
                <w:rFonts w:cs="Times New Roman"/>
                <w:sz w:val="20"/>
                <w:szCs w:val="20"/>
              </w:rPr>
              <w:br/>
              <w:t>23% Other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749" w:type="dxa"/>
          </w:tcPr>
          <w:p w14:paraId="43DA0B4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97</w:t>
            </w:r>
          </w:p>
        </w:tc>
        <w:tc>
          <w:tcPr>
            <w:tcW w:w="1225" w:type="dxa"/>
          </w:tcPr>
          <w:p w14:paraId="1EEF80D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2 ± 1.5</w:t>
            </w:r>
          </w:p>
        </w:tc>
        <w:tc>
          <w:tcPr>
            <w:tcW w:w="1565" w:type="dxa"/>
            <w:gridSpan w:val="2"/>
          </w:tcPr>
          <w:p w14:paraId="652E1D4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Binge-eating associated with: </w:t>
            </w:r>
          </w:p>
          <w:p w14:paraId="35262BF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+BMI</w:t>
            </w:r>
          </w:p>
          <w:p w14:paraId="1470C61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-Resilience </w:t>
            </w:r>
          </w:p>
          <w:p w14:paraId="456D599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+Perceived stress </w:t>
            </w:r>
          </w:p>
          <w:p w14:paraId="0F13F1B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Significant interaction between perceived stress + resilience </w:t>
            </w:r>
          </w:p>
        </w:tc>
      </w:tr>
      <w:tr w:rsidR="004D44A5" w:rsidRPr="000C7833" w14:paraId="64BEB716" w14:textId="77777777" w:rsidTr="00F41909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9793863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Waszczuk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Norway</w:t>
            </w:r>
          </w:p>
        </w:tc>
        <w:tc>
          <w:tcPr>
            <w:tcW w:w="852" w:type="dxa"/>
          </w:tcPr>
          <w:p w14:paraId="3A751AF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1400" w:type="dxa"/>
          </w:tcPr>
          <w:p w14:paraId="39991A7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4199877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Contribution of environmental + genetic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factors to maintenance</w:t>
            </w:r>
            <w:r>
              <w:rPr>
                <w:rFonts w:cs="Times New Roman"/>
                <w:sz w:val="20"/>
                <w:szCs w:val="20"/>
              </w:rPr>
              <w:t xml:space="preserve"> and co-occurrence</w:t>
            </w:r>
            <w:r w:rsidRPr="000C7833">
              <w:rPr>
                <w:rFonts w:cs="Times New Roman"/>
                <w:sz w:val="20"/>
                <w:szCs w:val="20"/>
              </w:rPr>
              <w:t xml:space="preserve"> of ED symptoms from adolescence </w:t>
            </w:r>
            <w:r>
              <w:rPr>
                <w:rFonts w:cs="Times New Roman"/>
                <w:sz w:val="20"/>
                <w:szCs w:val="20"/>
              </w:rPr>
              <w:t>to</w:t>
            </w:r>
            <w:r w:rsidRPr="000C7833">
              <w:rPr>
                <w:rFonts w:cs="Times New Roman"/>
                <w:sz w:val="20"/>
                <w:szCs w:val="20"/>
              </w:rPr>
              <w:t xml:space="preserve"> EA</w:t>
            </w:r>
          </w:p>
        </w:tc>
        <w:tc>
          <w:tcPr>
            <w:tcW w:w="1701" w:type="dxa"/>
          </w:tcPr>
          <w:p w14:paraId="39EFF06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418" w:type="dxa"/>
          </w:tcPr>
          <w:p w14:paraId="44E73E8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7657362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ngitudinal</w:t>
            </w:r>
          </w:p>
        </w:tc>
        <w:tc>
          <w:tcPr>
            <w:tcW w:w="1984" w:type="dxa"/>
            <w:gridSpan w:val="2"/>
          </w:tcPr>
          <w:p w14:paraId="0AC495D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57% female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 NC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</w:tc>
        <w:tc>
          <w:tcPr>
            <w:tcW w:w="749" w:type="dxa"/>
          </w:tcPr>
          <w:p w14:paraId="32B40FED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1453</w:t>
            </w:r>
          </w:p>
        </w:tc>
        <w:tc>
          <w:tcPr>
            <w:tcW w:w="1225" w:type="dxa"/>
          </w:tcPr>
          <w:p w14:paraId="40D3B5E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6 ± 2.0</w:t>
            </w:r>
          </w:p>
        </w:tc>
        <w:tc>
          <w:tcPr>
            <w:tcW w:w="1565" w:type="dxa"/>
            <w:gridSpan w:val="2"/>
          </w:tcPr>
          <w:p w14:paraId="14F5A78D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0C7833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Maintenance of ED symptoms from adolescence to </w:t>
            </w:r>
            <w:r w:rsidRPr="000C7833">
              <w:rPr>
                <w:rFonts w:cs="Times New Roman"/>
                <w:sz w:val="20"/>
                <w:szCs w:val="20"/>
                <w:shd w:val="clear" w:color="auto" w:fill="FFFFFF"/>
              </w:rPr>
              <w:lastRenderedPageBreak/>
              <w:t>EA largely under genetic influence, with modest to moderate non-shared environmental influences.</w:t>
            </w:r>
          </w:p>
          <w:p w14:paraId="2F2976C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Latent and time-specific genetic and environmental influences for drive for thinness and body dissatisfaction correlated more than with bulimic symptoms</w:t>
            </w:r>
          </w:p>
        </w:tc>
      </w:tr>
      <w:tr w:rsidR="004D44A5" w:rsidRPr="000C7833" w14:paraId="0D48D397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auto"/>
            </w:tcBorders>
          </w:tcPr>
          <w:p w14:paraId="0382BE6F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West et al. </w:t>
            </w:r>
            <w:r w:rsidRPr="000C7833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 xml:space="preserve">        USA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9D049F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56B277E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17AF87D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Relationship between overweight / obesity, body dissatisfaction, dieting, weight-related teasing, food insecurity + binge-eating in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high + low SES E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FB9E5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Wea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F6823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59EF4A0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ngitudinal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4BF8EA8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Low SES      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  <w:r w:rsidRPr="000C7833">
              <w:rPr>
                <w:rFonts w:cs="Times New Roman"/>
                <w:sz w:val="20"/>
                <w:szCs w:val="20"/>
              </w:rPr>
              <w:t>NC                       55% female Occupation NR</w:t>
            </w:r>
            <w:r>
              <w:rPr>
                <w:rFonts w:cs="Times New Roman"/>
                <w:sz w:val="20"/>
                <w:szCs w:val="20"/>
              </w:rPr>
              <w:br/>
              <w:t>50% White            27% Asian                    23% Other</w:t>
            </w:r>
          </w:p>
          <w:p w14:paraId="2749348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High SES    </w:t>
            </w:r>
            <w:r>
              <w:rPr>
                <w:rFonts w:cs="Times New Roman"/>
                <w:sz w:val="20"/>
                <w:szCs w:val="20"/>
              </w:rPr>
              <w:t xml:space="preserve">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NC              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50% female Occupation NR</w:t>
            </w:r>
            <w:r>
              <w:rPr>
                <w:rFonts w:cs="Times New Roman"/>
                <w:sz w:val="20"/>
                <w:szCs w:val="20"/>
              </w:rPr>
              <w:br/>
              <w:t>81% White</w:t>
            </w:r>
            <w:r>
              <w:rPr>
                <w:rFonts w:cs="Times New Roman"/>
                <w:sz w:val="20"/>
                <w:szCs w:val="20"/>
              </w:rPr>
              <w:br/>
              <w:t xml:space="preserve">10% Asian              9% Other                                         </w:t>
            </w:r>
            <w:r>
              <w:rPr>
                <w:rFonts w:cs="Times New Roman"/>
                <w:sz w:val="20"/>
                <w:szCs w:val="20"/>
              </w:rPr>
              <w:br/>
            </w:r>
          </w:p>
          <w:p w14:paraId="3E70D47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0993C6A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118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  <w:p w14:paraId="0537C97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8386578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</w:t>
            </w:r>
          </w:p>
          <w:p w14:paraId="36998FE0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 </w:t>
            </w:r>
          </w:p>
          <w:p w14:paraId="3C3151B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992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B182B4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R</w:t>
            </w:r>
          </w:p>
          <w:p w14:paraId="79400D5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294BB8D0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58FDDC0D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DEFCC6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</w:tcPr>
          <w:p w14:paraId="1381FBB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n both low + high SES groups, binge-eating during EA is predicted by adolescent: </w:t>
            </w:r>
          </w:p>
          <w:p w14:paraId="7CA262F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+Overweight / obesity</w:t>
            </w:r>
          </w:p>
          <w:p w14:paraId="7CBB5C2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+Dieting </w:t>
            </w:r>
          </w:p>
          <w:p w14:paraId="3ACADD1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Strength of relationships greater in high SES group than low SES group. </w:t>
            </w:r>
          </w:p>
          <w:p w14:paraId="1391B47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In high SES group only, binge-eating during EA is predicted by adolescent: </w:t>
            </w:r>
          </w:p>
          <w:p w14:paraId="57C5410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+ Body dissatisfaction </w:t>
            </w:r>
          </w:p>
          <w:p w14:paraId="455B7BE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+ Family weight-related teasing</w:t>
            </w:r>
          </w:p>
          <w:p w14:paraId="61AE5EFB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5747B">
              <w:rPr>
                <w:rFonts w:cs="Times New Roman"/>
                <w:sz w:val="20"/>
                <w:szCs w:val="20"/>
              </w:rPr>
              <w:t xml:space="preserve">In </w:t>
            </w:r>
            <w:r>
              <w:rPr>
                <w:rFonts w:cs="Times New Roman"/>
                <w:sz w:val="20"/>
                <w:szCs w:val="20"/>
              </w:rPr>
              <w:t>low</w:t>
            </w:r>
            <w:r w:rsidRPr="0035747B">
              <w:rPr>
                <w:rFonts w:cs="Times New Roman"/>
                <w:sz w:val="20"/>
                <w:szCs w:val="20"/>
              </w:rPr>
              <w:t xml:space="preserve"> SES group binge-eating during EA is predicted by adolescent</w:t>
            </w:r>
            <w:r>
              <w:rPr>
                <w:rFonts w:cs="Times New Roman"/>
                <w:sz w:val="20"/>
                <w:szCs w:val="20"/>
              </w:rPr>
              <w:t xml:space="preserve"> food insecurity</w:t>
            </w:r>
          </w:p>
          <w:p w14:paraId="797EB73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riend weight-related teasing did not predict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binge-eating in either group</w:t>
            </w:r>
          </w:p>
        </w:tc>
      </w:tr>
      <w:tr w:rsidR="004D44A5" w:rsidRPr="000C7833" w14:paraId="63156454" w14:textId="77777777" w:rsidTr="00F41909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DEA0A51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Treatment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569AA3A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05865DC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C734D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41F3E5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3653F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4B40C27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01F1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7E64F45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01FDAE2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0EE93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D44A5" w:rsidRPr="000C7833" w14:paraId="52CBEE9B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14:paraId="46B6E5C6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Brown et al.       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K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199AF0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2FDD628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5B1AE3E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ompare feasibility + acceptability of FREED service model to TAU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A5506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0B8B6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0BF03A3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Longitudinal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19F678F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ED receiving FREED       9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0C7833">
              <w:rPr>
                <w:rFonts w:cs="Times New Roman"/>
                <w:sz w:val="20"/>
                <w:szCs w:val="20"/>
              </w:rPr>
              <w:t>% female 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  <w:p w14:paraId="1F8AA66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D receiving TAU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0C7833">
              <w:rPr>
                <w:rFonts w:cs="Times New Roman"/>
                <w:sz w:val="20"/>
                <w:szCs w:val="20"/>
              </w:rPr>
              <w:t>% female 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  <w:r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251E394D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</w:t>
            </w:r>
          </w:p>
          <w:p w14:paraId="1388F2D3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7D856CE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89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1186E1A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0C7833">
              <w:rPr>
                <w:rFonts w:cs="Times New Roman"/>
                <w:sz w:val="20"/>
                <w:szCs w:val="20"/>
              </w:rPr>
              <w:t xml:space="preserve"> ± 2.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  <w:p w14:paraId="7E8A60DB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DB2B86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 xml:space="preserve">              </w:t>
            </w:r>
            <w:r w:rsidRPr="000C7833">
              <w:rPr>
                <w:rFonts w:cs="Times New Roman"/>
                <w:sz w:val="20"/>
                <w:szCs w:val="20"/>
              </w:rPr>
              <w:t>20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0C7833">
              <w:rPr>
                <w:rFonts w:cs="Times New Roman"/>
                <w:sz w:val="20"/>
                <w:szCs w:val="20"/>
              </w:rPr>
              <w:t xml:space="preserve"> ± 2.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</w:tcBorders>
          </w:tcPr>
          <w:p w14:paraId="6C5A2C0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Wait-times for assessment + treatment: FREED &lt; TAU</w:t>
            </w:r>
          </w:p>
          <w:p w14:paraId="5A56E63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D44A5" w:rsidRPr="000C7833" w14:paraId="26E7C4D7" w14:textId="77777777" w:rsidTr="00F41909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48D837A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Dimitropoulous et al.                  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Canada</w:t>
            </w:r>
          </w:p>
        </w:tc>
        <w:tc>
          <w:tcPr>
            <w:tcW w:w="852" w:type="dxa"/>
          </w:tcPr>
          <w:p w14:paraId="73F9D0F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3</w:t>
            </w:r>
          </w:p>
        </w:tc>
        <w:tc>
          <w:tcPr>
            <w:tcW w:w="1400" w:type="dxa"/>
          </w:tcPr>
          <w:p w14:paraId="51D3428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30AB9C3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linicians’ perceptions of barriers / facilitators of effective transition from child to adult ED services</w:t>
            </w:r>
          </w:p>
        </w:tc>
        <w:tc>
          <w:tcPr>
            <w:tcW w:w="1701" w:type="dxa"/>
          </w:tcPr>
          <w:p w14:paraId="4295CBA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ng</w:t>
            </w:r>
          </w:p>
        </w:tc>
        <w:tc>
          <w:tcPr>
            <w:tcW w:w="1418" w:type="dxa"/>
          </w:tcPr>
          <w:p w14:paraId="07B2399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Qualitative </w:t>
            </w:r>
          </w:p>
        </w:tc>
        <w:tc>
          <w:tcPr>
            <w:tcW w:w="1561" w:type="dxa"/>
          </w:tcPr>
          <w:p w14:paraId="5B58BFC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76C238A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% Female NR </w:t>
            </w:r>
            <w:r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ED HCPs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</w:tc>
        <w:tc>
          <w:tcPr>
            <w:tcW w:w="749" w:type="dxa"/>
          </w:tcPr>
          <w:p w14:paraId="1403D56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3</w:t>
            </w:r>
          </w:p>
          <w:p w14:paraId="721DAFF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14:paraId="77F5A79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565" w:type="dxa"/>
            <w:gridSpan w:val="2"/>
          </w:tcPr>
          <w:p w14:paraId="262B6A08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Timing of transition from child to adult ED services should be determined by “readiness”, not age</w:t>
            </w:r>
          </w:p>
          <w:p w14:paraId="6A8F797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Potential facilitators: </w:t>
            </w:r>
          </w:p>
          <w:p w14:paraId="1D33ABC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ducating parents about developmentally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appropriate support</w:t>
            </w:r>
          </w:p>
          <w:p w14:paraId="62522AE3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Supporting patient development of autonomy</w:t>
            </w:r>
          </w:p>
          <w:p w14:paraId="054443C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ordinated medical follow-up with primary physician prior to leaving paediatric services</w:t>
            </w:r>
          </w:p>
        </w:tc>
      </w:tr>
      <w:tr w:rsidR="004D44A5" w:rsidRPr="000C7833" w14:paraId="4E264BE8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4772667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Javier &amp; Belgrave  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852" w:type="dxa"/>
          </w:tcPr>
          <w:p w14:paraId="0A08FD0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400" w:type="dxa"/>
          </w:tcPr>
          <w:p w14:paraId="15DFFDE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C6919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4D1CC3F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Barriers + facilitators of ED treatment-seeking in Asian American EAs</w:t>
            </w:r>
          </w:p>
        </w:tc>
        <w:tc>
          <w:tcPr>
            <w:tcW w:w="1701" w:type="dxa"/>
          </w:tcPr>
          <w:p w14:paraId="639698E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418" w:type="dxa"/>
          </w:tcPr>
          <w:p w14:paraId="2375666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litative</w:t>
            </w:r>
          </w:p>
        </w:tc>
        <w:tc>
          <w:tcPr>
            <w:tcW w:w="1561" w:type="dxa"/>
          </w:tcPr>
          <w:p w14:paraId="69E77BD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</w:tcPr>
          <w:p w14:paraId="708737A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emale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“At risk” for ED</w:t>
            </w:r>
            <w:r>
              <w:rPr>
                <w:rFonts w:cs="Times New Roman"/>
                <w:sz w:val="20"/>
                <w:szCs w:val="20"/>
              </w:rPr>
              <w:br/>
              <w:t xml:space="preserve">Occupation NR          100% </w:t>
            </w:r>
            <w:r w:rsidRPr="000C7833">
              <w:rPr>
                <w:rFonts w:cs="Times New Roman"/>
                <w:sz w:val="20"/>
                <w:szCs w:val="20"/>
              </w:rPr>
              <w:t xml:space="preserve">Asian </w:t>
            </w:r>
          </w:p>
          <w:p w14:paraId="0E6E08BD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2E51E7D8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25" w:type="dxa"/>
          </w:tcPr>
          <w:p w14:paraId="1738114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.3 ± 0.8</w:t>
            </w:r>
          </w:p>
          <w:p w14:paraId="5CFA9E8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15A0E941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acilitators of treatment-seeking: </w:t>
            </w:r>
          </w:p>
          <w:p w14:paraId="5921234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Available resources</w:t>
            </w:r>
          </w:p>
          <w:p w14:paraId="67532B4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amilial support </w:t>
            </w:r>
          </w:p>
          <w:p w14:paraId="7CAFACB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Barriers to treatment-seeking: </w:t>
            </w:r>
          </w:p>
          <w:p w14:paraId="7A80C5BC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ck of available resources</w:t>
            </w:r>
          </w:p>
          <w:p w14:paraId="392EA96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Stigma</w:t>
            </w:r>
          </w:p>
        </w:tc>
      </w:tr>
      <w:tr w:rsidR="004D44A5" w:rsidRPr="000C7833" w14:paraId="0E441B90" w14:textId="77777777" w:rsidTr="00F41909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E3ADB8C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 xml:space="preserve">Koskina &amp; Schmidt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K</w:t>
            </w:r>
          </w:p>
        </w:tc>
        <w:tc>
          <w:tcPr>
            <w:tcW w:w="852" w:type="dxa"/>
          </w:tcPr>
          <w:p w14:paraId="230562A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1400" w:type="dxa"/>
          </w:tcPr>
          <w:p w14:paraId="20A65D8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295E30F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Single case-study of the treatment of an 18-year-old female with recent onset AN</w:t>
            </w:r>
          </w:p>
        </w:tc>
        <w:tc>
          <w:tcPr>
            <w:tcW w:w="1701" w:type="dxa"/>
          </w:tcPr>
          <w:p w14:paraId="1D88A34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ng</w:t>
            </w:r>
          </w:p>
        </w:tc>
        <w:tc>
          <w:tcPr>
            <w:tcW w:w="1418" w:type="dxa"/>
          </w:tcPr>
          <w:p w14:paraId="1DEBF1AC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7FA30D0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Longitudinal</w:t>
            </w:r>
          </w:p>
        </w:tc>
        <w:tc>
          <w:tcPr>
            <w:tcW w:w="1984" w:type="dxa"/>
            <w:gridSpan w:val="2"/>
          </w:tcPr>
          <w:p w14:paraId="2D37B29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Female          </w:t>
            </w:r>
            <w:r>
              <w:rPr>
                <w:rFonts w:cs="Times New Roman"/>
                <w:sz w:val="20"/>
                <w:szCs w:val="20"/>
              </w:rPr>
              <w:t xml:space="preserve">    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AN  </w:t>
            </w:r>
            <w:r>
              <w:rPr>
                <w:rFonts w:cs="Times New Roman"/>
                <w:sz w:val="20"/>
                <w:szCs w:val="20"/>
              </w:rPr>
              <w:t xml:space="preserve">          </w:t>
            </w:r>
            <w:r w:rsidRPr="000C7833">
              <w:rPr>
                <w:rFonts w:cs="Times New Roman"/>
                <w:sz w:val="20"/>
                <w:szCs w:val="20"/>
              </w:rPr>
              <w:t xml:space="preserve"> 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</w:tc>
        <w:tc>
          <w:tcPr>
            <w:tcW w:w="749" w:type="dxa"/>
          </w:tcPr>
          <w:p w14:paraId="4CCA233E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</w:tcPr>
          <w:p w14:paraId="01B6CEB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565" w:type="dxa"/>
            <w:gridSpan w:val="2"/>
          </w:tcPr>
          <w:p w14:paraId="5D24865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ED symptoms reduced from 4.5 at assessment to 0.5 at 5-month FU.</w:t>
            </w:r>
          </w:p>
          <w:p w14:paraId="5D418A5F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sychological distress reduced from 19 at assessment to 4 at 5-month FU</w:t>
            </w:r>
          </w:p>
          <w:p w14:paraId="36665127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ticipants outlined identity exploration work as the most helpful for recovery</w:t>
            </w:r>
          </w:p>
        </w:tc>
      </w:tr>
      <w:tr w:rsidR="004D44A5" w:rsidRPr="000C7833" w14:paraId="23E7A0E0" w14:textId="77777777" w:rsidTr="00F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5E22758" w14:textId="77777777" w:rsidR="004D44A5" w:rsidRPr="000C7833" w:rsidRDefault="004D44A5" w:rsidP="00F41909">
            <w:pPr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McClelland et al.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UK</w:t>
            </w:r>
          </w:p>
        </w:tc>
        <w:tc>
          <w:tcPr>
            <w:tcW w:w="852" w:type="dxa"/>
          </w:tcPr>
          <w:p w14:paraId="300C587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400" w:type="dxa"/>
          </w:tcPr>
          <w:p w14:paraId="64AAFD4F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</w:tcPr>
          <w:p w14:paraId="0EC4BA5C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Assess clinical outcomes in FREED patients + carers</w:t>
            </w:r>
          </w:p>
          <w:p w14:paraId="2C2E1C29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Compare service utilization + BMI change in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FREED patients + TAU patients</w:t>
            </w:r>
          </w:p>
        </w:tc>
        <w:tc>
          <w:tcPr>
            <w:tcW w:w="1701" w:type="dxa"/>
          </w:tcPr>
          <w:p w14:paraId="7FFB2855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418" w:type="dxa"/>
          </w:tcPr>
          <w:p w14:paraId="6147441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</w:tcPr>
          <w:p w14:paraId="060CAA2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Longitudinal </w:t>
            </w:r>
          </w:p>
        </w:tc>
        <w:tc>
          <w:tcPr>
            <w:tcW w:w="1984" w:type="dxa"/>
            <w:gridSpan w:val="2"/>
          </w:tcPr>
          <w:p w14:paraId="2EE7AA87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4557F">
              <w:rPr>
                <w:rFonts w:cs="Times New Roman"/>
                <w:sz w:val="20"/>
                <w:szCs w:val="20"/>
              </w:rPr>
              <w:t xml:space="preserve">ED receiving FREED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96% female     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  <w:p w14:paraId="0885BE29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4557F">
              <w:rPr>
                <w:rFonts w:cs="Times New Roman"/>
                <w:sz w:val="20"/>
                <w:szCs w:val="20"/>
              </w:rPr>
              <w:t>ED receiving TAU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 xml:space="preserve">98% female  </w:t>
            </w: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0C7833">
              <w:rPr>
                <w:rFonts w:cs="Times New Roman"/>
                <w:sz w:val="20"/>
                <w:szCs w:val="20"/>
              </w:rPr>
              <w:t xml:space="preserve"> Occupation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  <w:p w14:paraId="0DDCD87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Carers</w:t>
            </w:r>
            <w:r>
              <w:rPr>
                <w:rFonts w:cs="Times New Roman"/>
                <w:sz w:val="20"/>
                <w:szCs w:val="20"/>
              </w:rPr>
              <w:br/>
              <w:t>Sex/Gender NR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B9405D">
              <w:rPr>
                <w:rFonts w:cs="Times New Roman"/>
                <w:sz w:val="20"/>
                <w:szCs w:val="20"/>
              </w:rPr>
              <w:t>Occupation</w:t>
            </w:r>
            <w:r>
              <w:rPr>
                <w:rFonts w:cs="Times New Roman"/>
                <w:sz w:val="20"/>
                <w:szCs w:val="20"/>
              </w:rPr>
              <w:t xml:space="preserve"> NR</w:t>
            </w:r>
            <w:r>
              <w:rPr>
                <w:rFonts w:cs="Times New Roman"/>
                <w:sz w:val="20"/>
                <w:szCs w:val="20"/>
              </w:rPr>
              <w:br/>
              <w:t>Race/Ethnicity NR</w:t>
            </w:r>
          </w:p>
          <w:p w14:paraId="6C689E6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04919B1B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56</w:t>
            </w:r>
          </w:p>
          <w:p w14:paraId="60F80B96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26E15CD9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86</w:t>
            </w:r>
          </w:p>
          <w:p w14:paraId="2EB3C521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19E43B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         19</w:t>
            </w:r>
          </w:p>
        </w:tc>
        <w:tc>
          <w:tcPr>
            <w:tcW w:w="1225" w:type="dxa"/>
          </w:tcPr>
          <w:p w14:paraId="6F990E02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20.4 ± 2.4</w:t>
            </w:r>
          </w:p>
          <w:p w14:paraId="5DBB61F4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8A9B7F6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.4 ± 2.0</w:t>
            </w:r>
          </w:p>
          <w:p w14:paraId="22034EE8" w14:textId="77777777" w:rsidR="004D44A5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3F6DB8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                                 NR</w:t>
            </w:r>
          </w:p>
          <w:p w14:paraId="6051455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28DE703A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Significant improvement in ED symptoms + other patient / carer outcomes between baseline, 3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0C7833">
              <w:rPr>
                <w:rFonts w:cs="Times New Roman"/>
                <w:sz w:val="20"/>
                <w:szCs w:val="20"/>
              </w:rPr>
              <w:t xml:space="preserve">months + 6-month assessments. </w:t>
            </w:r>
            <w:r w:rsidRPr="000C7833">
              <w:rPr>
                <w:rFonts w:cs="Times New Roman"/>
                <w:sz w:val="20"/>
                <w:szCs w:val="20"/>
              </w:rPr>
              <w:lastRenderedPageBreak/>
              <w:t>Smaller improvement between 6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0C7833">
              <w:rPr>
                <w:rFonts w:cs="Times New Roman"/>
                <w:sz w:val="20"/>
                <w:szCs w:val="20"/>
              </w:rPr>
              <w:t xml:space="preserve"> and 12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0C7833">
              <w:rPr>
                <w:rFonts w:cs="Times New Roman"/>
                <w:sz w:val="20"/>
                <w:szCs w:val="20"/>
              </w:rPr>
              <w:t>months.</w:t>
            </w:r>
          </w:p>
          <w:p w14:paraId="78843570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Service utilization: FREED</w:t>
            </w:r>
            <w:r>
              <w:rPr>
                <w:rFonts w:cs="Times New Roman"/>
                <w:sz w:val="20"/>
                <w:szCs w:val="20"/>
              </w:rPr>
              <w:t xml:space="preserve"> (100%)</w:t>
            </w:r>
            <w:r w:rsidRPr="000C7833">
              <w:rPr>
                <w:rFonts w:cs="Times New Roman"/>
                <w:sz w:val="20"/>
                <w:szCs w:val="20"/>
              </w:rPr>
              <w:t xml:space="preserve"> &gt; TAU</w:t>
            </w:r>
            <w:r>
              <w:rPr>
                <w:rFonts w:cs="Times New Roman"/>
                <w:sz w:val="20"/>
                <w:szCs w:val="20"/>
              </w:rPr>
              <w:t xml:space="preserve"> (74%)</w:t>
            </w:r>
          </w:p>
          <w:p w14:paraId="0302F7C3" w14:textId="77777777" w:rsidR="004D44A5" w:rsidRPr="000C7833" w:rsidRDefault="004D44A5" w:rsidP="00F41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BMI: FREED AN &gt; TAU AN</w:t>
            </w:r>
          </w:p>
        </w:tc>
      </w:tr>
      <w:tr w:rsidR="004D44A5" w:rsidRPr="000C7833" w14:paraId="713A71A5" w14:textId="77777777" w:rsidTr="00F41909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auto"/>
            </w:tcBorders>
          </w:tcPr>
          <w:p w14:paraId="08136B3A" w14:textId="77777777" w:rsidR="004D44A5" w:rsidRPr="000C7833" w:rsidRDefault="004D44A5" w:rsidP="00F41909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lastRenderedPageBreak/>
              <w:t>Weigel et al.</w:t>
            </w:r>
            <w:r w:rsidRPr="000C7833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0C7833">
              <w:rPr>
                <w:rFonts w:cs="Times New Roman"/>
                <w:b w:val="0"/>
                <w:sz w:val="20"/>
                <w:szCs w:val="20"/>
              </w:rPr>
              <w:t>Germany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6C053CE0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014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1FFD4F0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Peer-reviewed journal article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53CE219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ompare duration of untreated ED in adolescents, EAs + adul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EBEB29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a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A9520B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8BD5B2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635E6A8A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EAs with EDs Female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</w:p>
          <w:p w14:paraId="382A10A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Adols. with EDs        Female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</w:p>
          <w:p w14:paraId="40CD3B9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Adults with EDs         Female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C7833">
              <w:rPr>
                <w:rFonts w:cs="Times New Roman"/>
                <w:sz w:val="20"/>
                <w:szCs w:val="20"/>
              </w:rPr>
              <w:t>Occupation NR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1C7506A6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5</w:t>
            </w:r>
          </w:p>
          <w:p w14:paraId="508CD782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63481D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9</w:t>
            </w:r>
          </w:p>
          <w:p w14:paraId="67654F32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</w:t>
            </w:r>
          </w:p>
          <w:p w14:paraId="349C1F4F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14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469F3FC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21.3 ± 2.5</w:t>
            </w:r>
          </w:p>
          <w:p w14:paraId="4FC20607" w14:textId="77777777" w:rsidR="004D44A5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616E2191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15.7 ± 2.9</w:t>
            </w:r>
          </w:p>
          <w:p w14:paraId="590AAE8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 xml:space="preserve">                      </w:t>
            </w:r>
          </w:p>
          <w:p w14:paraId="09D5B494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33.7 ± 7.3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</w:tcPr>
          <w:p w14:paraId="667D5533" w14:textId="77777777" w:rsidR="004D44A5" w:rsidRPr="000C7833" w:rsidRDefault="004D44A5" w:rsidP="00F41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7833">
              <w:rPr>
                <w:rFonts w:cs="Times New Roman"/>
                <w:sz w:val="20"/>
                <w:szCs w:val="20"/>
              </w:rPr>
              <w:t>DUI: EAs &gt; adolescents (significance NR)</w:t>
            </w:r>
          </w:p>
        </w:tc>
      </w:tr>
    </w:tbl>
    <w:p w14:paraId="6A26CB43" w14:textId="77777777" w:rsidR="004D44A5" w:rsidRDefault="004D44A5" w:rsidP="004D44A5">
      <w:pPr>
        <w:jc w:val="both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Abbreviations: Adols = adolescents; AN = anorexia nervosa; BED = binge eating disorder; BES = Binge Eating Scale; BMI = body mass index; DEPS-R = Diabetes Eating Problem Survey Revised; DUED = duration of untreated eating disorder; </w:t>
      </w:r>
      <w:r w:rsidRPr="00900FD7">
        <w:rPr>
          <w:rFonts w:cstheme="minorHAnsi"/>
          <w:szCs w:val="24"/>
        </w:rPr>
        <w:t>DUSC</w:t>
      </w:r>
      <w:r>
        <w:rPr>
          <w:rFonts w:cstheme="minorHAnsi"/>
          <w:szCs w:val="24"/>
        </w:rPr>
        <w:t xml:space="preserve"> =</w:t>
      </w:r>
      <w:r w:rsidRPr="00900FD7">
        <w:rPr>
          <w:rFonts w:cstheme="minorHAnsi"/>
          <w:szCs w:val="24"/>
        </w:rPr>
        <w:t xml:space="preserve"> duration of time until specialist contact;</w:t>
      </w:r>
      <w:r>
        <w:rPr>
          <w:rFonts w:cstheme="minorHAnsi"/>
          <w:szCs w:val="24"/>
        </w:rPr>
        <w:t xml:space="preserve"> DUI = duration of illness; EAs = emerging adults; EAT-26 = Eating Attitudes Test; EDE-Q = Eating Disorder Examination Questionnaire;  EDI-R = Eating Disorder Inventory Revised; EDs = eating disorders; HCPs = healthcare professionals; NC = non-clinical; NR = not reported; NES = night eating syndrome; RSA = respiratory sinus arrythmia; SES = socioeconomic status; TAU =  treatment as usual; TS = total sample; T1D = type one diabetes.</w:t>
      </w:r>
    </w:p>
    <w:p w14:paraId="40B6ACD0" w14:textId="306A2A27" w:rsidR="007903F3" w:rsidRDefault="004D44A5" w:rsidP="004D44A5">
      <w:pPr>
        <w:jc w:val="both"/>
      </w:pPr>
      <w:r>
        <w:rPr>
          <w:rFonts w:cstheme="minorHAnsi"/>
          <w:szCs w:val="24"/>
          <w:vertAlign w:val="superscript"/>
        </w:rPr>
        <w:lastRenderedPageBreak/>
        <w:t xml:space="preserve">a </w:t>
      </w:r>
      <w:r>
        <w:rPr>
          <w:rFonts w:cstheme="minorHAnsi"/>
          <w:szCs w:val="24"/>
        </w:rPr>
        <w:t xml:space="preserve">Study is represented in two sections of the table (e.g. prevalence and aetiology) </w:t>
      </w:r>
    </w:p>
    <w:sectPr w:rsidR="007903F3" w:rsidSect="004D44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07A38"/>
    <w:multiLevelType w:val="hybridMultilevel"/>
    <w:tmpl w:val="9620EB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BB926DB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D0173B8"/>
    <w:multiLevelType w:val="hybridMultilevel"/>
    <w:tmpl w:val="F68E58C6"/>
    <w:lvl w:ilvl="0" w:tplc="3162ED4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4A5"/>
    <w:rsid w:val="004D44A5"/>
    <w:rsid w:val="00790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1BEB49"/>
  <w15:chartTrackingRefBased/>
  <w15:docId w15:val="{629D2293-32BD-4342-8843-EFDCE362F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4A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D44A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4D44A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4D44A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D44A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4D44A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4A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D44A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D44A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D44A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D44A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4D44A5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4D44A5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4D44A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D44A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D44A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D44A5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44A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D44A5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4D44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D44A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44A5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D44A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D44A5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4A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4A5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D44A5"/>
  </w:style>
  <w:style w:type="paragraph" w:styleId="EndnoteText">
    <w:name w:val="endnote text"/>
    <w:basedOn w:val="Normal"/>
    <w:link w:val="EndnoteTextChar"/>
    <w:uiPriority w:val="99"/>
    <w:semiHidden/>
    <w:unhideWhenUsed/>
    <w:rsid w:val="004D44A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44A5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D44A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D4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44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4A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4A5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D44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44A5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4D44A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D44A5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4D44A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44A5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4D44A5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D44A5"/>
  </w:style>
  <w:style w:type="character" w:styleId="SubtleEmphasis">
    <w:name w:val="Subtle Emphasis"/>
    <w:basedOn w:val="DefaultParagraphFont"/>
    <w:uiPriority w:val="19"/>
    <w:qFormat/>
    <w:rsid w:val="004D44A5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4D44A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D44A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4A5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4D44A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4D44A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D44A5"/>
    <w:pPr>
      <w:numPr>
        <w:numId w:val="2"/>
      </w:numPr>
    </w:pPr>
  </w:style>
  <w:style w:type="paragraph" w:styleId="Revision">
    <w:name w:val="Revision"/>
    <w:hidden/>
    <w:uiPriority w:val="99"/>
    <w:semiHidden/>
    <w:rsid w:val="004D44A5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D44A5"/>
    <w:pPr>
      <w:spacing w:before="0" w:after="0" w:line="259" w:lineRule="auto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44A5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44A5"/>
    <w:pPr>
      <w:spacing w:before="0" w:after="160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D44A5"/>
    <w:rPr>
      <w:rFonts w:ascii="Times New Roman" w:hAnsi="Times New Roman" w:cs="Times New Roman"/>
      <w:noProof/>
      <w:lang w:val="en-US"/>
    </w:rPr>
  </w:style>
  <w:style w:type="character" w:customStyle="1" w:styleId="bibrecord-highlight-user">
    <w:name w:val="bibrecord-highlight-user"/>
    <w:basedOn w:val="DefaultParagraphFont"/>
    <w:rsid w:val="004D44A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44A5"/>
    <w:rPr>
      <w:color w:val="605E5C"/>
      <w:shd w:val="clear" w:color="auto" w:fill="E1DFDD"/>
    </w:rPr>
  </w:style>
  <w:style w:type="character" w:customStyle="1" w:styleId="titles-dbsegment">
    <w:name w:val="titles-dbsegment"/>
    <w:basedOn w:val="DefaultParagraphFont"/>
    <w:rsid w:val="004D44A5"/>
  </w:style>
  <w:style w:type="paragraph" w:customStyle="1" w:styleId="p">
    <w:name w:val="p"/>
    <w:basedOn w:val="Normal"/>
    <w:rsid w:val="004D44A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table" w:customStyle="1" w:styleId="TableGridLight1">
    <w:name w:val="Table Grid Light1"/>
    <w:basedOn w:val="TableNormal"/>
    <w:uiPriority w:val="40"/>
    <w:rsid w:val="004D44A5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D44A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4D44A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1">
    <w:name w:val="Plain Table 411"/>
    <w:basedOn w:val="TableNormal"/>
    <w:uiPriority w:val="44"/>
    <w:rsid w:val="004D44A5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4D44A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4D44A5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4</Pages>
  <Words>4212</Words>
  <Characters>24014</Characters>
  <Application>Microsoft Office Word</Application>
  <DocSecurity>0</DocSecurity>
  <Lines>200</Lines>
  <Paragraphs>56</Paragraphs>
  <ScaleCrop>false</ScaleCrop>
  <Company/>
  <LinksUpToDate>false</LinksUpToDate>
  <CharactersWithSpaces>2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20-01-16T10:52:00Z</dcterms:created>
  <dcterms:modified xsi:type="dcterms:W3CDTF">2020-01-16T10:53:00Z</dcterms:modified>
</cp:coreProperties>
</file>